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D003B5" w14:textId="77777777" w:rsidR="00DD3130" w:rsidRPr="0051140E" w:rsidRDefault="0000229B" w:rsidP="00A8194B">
      <w:pPr>
        <w:jc w:val="center"/>
        <w:rPr>
          <w:color w:val="000000" w:themeColor="text1"/>
          <w:sz w:val="24"/>
          <w:szCs w:val="24"/>
          <w:u w:val="single"/>
        </w:rPr>
      </w:pPr>
      <w:r w:rsidRPr="0051140E">
        <w:rPr>
          <w:color w:val="000000" w:themeColor="text1"/>
          <w:sz w:val="24"/>
          <w:szCs w:val="24"/>
          <w:u w:val="single"/>
        </w:rPr>
        <w:t>Supplementary Appendix</w:t>
      </w:r>
    </w:p>
    <w:p w14:paraId="202B0CD9" w14:textId="77777777" w:rsidR="00A8194B" w:rsidRPr="0051140E" w:rsidRDefault="00A8194B" w:rsidP="00A8194B">
      <w:pPr>
        <w:pStyle w:val="Heading2"/>
        <w:rPr>
          <w:color w:val="000000" w:themeColor="text1"/>
        </w:rPr>
      </w:pPr>
      <w:r w:rsidRPr="0051140E">
        <w:rPr>
          <w:color w:val="000000" w:themeColor="text1"/>
        </w:rPr>
        <w:t>Wooldridge (2010) test for Attrition</w:t>
      </w:r>
    </w:p>
    <w:p w14:paraId="2E98AF5C" w14:textId="77777777" w:rsidR="00A8194B" w:rsidRPr="0051140E" w:rsidRDefault="00A8194B" w:rsidP="00A8194B">
      <w:pPr>
        <w:pStyle w:val="Caption"/>
        <w:keepNext/>
        <w:rPr>
          <w:color w:val="000000" w:themeColor="text1"/>
        </w:rPr>
      </w:pPr>
      <w:r w:rsidRPr="0051140E">
        <w:rPr>
          <w:color w:val="000000" w:themeColor="text1"/>
        </w:rPr>
        <w:t xml:space="preserve">Table </w:t>
      </w:r>
      <w:r w:rsidR="002C4BED" w:rsidRPr="0051140E">
        <w:rPr>
          <w:color w:val="000000" w:themeColor="text1"/>
        </w:rPr>
        <w:t>S</w:t>
      </w:r>
      <w:r w:rsidR="0051140E" w:rsidRPr="0051140E">
        <w:rPr>
          <w:noProof/>
          <w:color w:val="000000" w:themeColor="text1"/>
        </w:rPr>
        <w:fldChar w:fldCharType="begin"/>
      </w:r>
      <w:r w:rsidR="0051140E" w:rsidRPr="0051140E">
        <w:rPr>
          <w:noProof/>
          <w:color w:val="000000" w:themeColor="text1"/>
        </w:rPr>
        <w:instrText xml:space="preserve"> SEQ Table \* ARABIC </w:instrText>
      </w:r>
      <w:r w:rsidR="0051140E" w:rsidRPr="0051140E">
        <w:rPr>
          <w:noProof/>
          <w:color w:val="000000" w:themeColor="text1"/>
        </w:rPr>
        <w:fldChar w:fldCharType="separate"/>
      </w:r>
      <w:r w:rsidRPr="0051140E">
        <w:rPr>
          <w:noProof/>
          <w:color w:val="000000" w:themeColor="text1"/>
        </w:rPr>
        <w:t>1</w:t>
      </w:r>
      <w:r w:rsidR="0051140E" w:rsidRPr="0051140E">
        <w:rPr>
          <w:noProof/>
          <w:color w:val="000000" w:themeColor="text1"/>
        </w:rPr>
        <w:fldChar w:fldCharType="end"/>
      </w:r>
      <w:r w:rsidRPr="0051140E">
        <w:rPr>
          <w:color w:val="000000" w:themeColor="text1"/>
        </w:rPr>
        <w:t>: Results of the Wooldridge test for attrition in the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6"/>
        <w:gridCol w:w="1755"/>
        <w:gridCol w:w="1755"/>
        <w:gridCol w:w="1755"/>
        <w:gridCol w:w="1755"/>
      </w:tblGrid>
      <w:tr w:rsidR="0051140E" w:rsidRPr="0051140E" w14:paraId="4287ABB9" w14:textId="77777777" w:rsidTr="008D0474">
        <w:tc>
          <w:tcPr>
            <w:tcW w:w="1996" w:type="dxa"/>
          </w:tcPr>
          <w:p w14:paraId="328C1DB0" w14:textId="77777777" w:rsidR="00A8194B" w:rsidRPr="0051140E" w:rsidRDefault="00A8194B" w:rsidP="008D0474">
            <w:pPr>
              <w:rPr>
                <w:color w:val="000000" w:themeColor="text1"/>
              </w:rPr>
            </w:pPr>
          </w:p>
        </w:tc>
        <w:tc>
          <w:tcPr>
            <w:tcW w:w="1755" w:type="dxa"/>
          </w:tcPr>
          <w:p w14:paraId="445BA46E" w14:textId="77777777" w:rsidR="00A8194B" w:rsidRPr="0051140E" w:rsidRDefault="00A8194B" w:rsidP="008D0474">
            <w:pPr>
              <w:rPr>
                <w:color w:val="000000" w:themeColor="text1"/>
              </w:rPr>
            </w:pPr>
          </w:p>
        </w:tc>
        <w:tc>
          <w:tcPr>
            <w:tcW w:w="1755" w:type="dxa"/>
          </w:tcPr>
          <w:p w14:paraId="0ABFF258" w14:textId="77777777" w:rsidR="00A8194B" w:rsidRPr="0051140E" w:rsidRDefault="00A8194B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oefficient</w:t>
            </w:r>
          </w:p>
        </w:tc>
        <w:tc>
          <w:tcPr>
            <w:tcW w:w="1755" w:type="dxa"/>
          </w:tcPr>
          <w:p w14:paraId="00C0E068" w14:textId="77777777" w:rsidR="00A8194B" w:rsidRPr="0051140E" w:rsidRDefault="00A8194B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T-test pvalue</w:t>
            </w:r>
          </w:p>
        </w:tc>
        <w:tc>
          <w:tcPr>
            <w:tcW w:w="1755" w:type="dxa"/>
          </w:tcPr>
          <w:p w14:paraId="026D9F5F" w14:textId="77777777" w:rsidR="00A8194B" w:rsidRPr="0051140E" w:rsidRDefault="00A8194B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Wald p-value</w:t>
            </w:r>
          </w:p>
        </w:tc>
      </w:tr>
      <w:tr w:rsidR="0051140E" w:rsidRPr="0051140E" w14:paraId="5CD48783" w14:textId="77777777" w:rsidTr="008D0474">
        <w:tc>
          <w:tcPr>
            <w:tcW w:w="1996" w:type="dxa"/>
          </w:tcPr>
          <w:p w14:paraId="69D39DA0" w14:textId="77777777" w:rsidR="00A8194B" w:rsidRPr="0051140E" w:rsidRDefault="00A8194B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Step 4 – Mills only</w:t>
            </w:r>
          </w:p>
        </w:tc>
        <w:tc>
          <w:tcPr>
            <w:tcW w:w="1755" w:type="dxa"/>
          </w:tcPr>
          <w:p w14:paraId="7652E44E" w14:textId="77777777" w:rsidR="00A8194B" w:rsidRPr="0051140E" w:rsidRDefault="00A8194B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Mills</w:t>
            </w:r>
          </w:p>
        </w:tc>
        <w:tc>
          <w:tcPr>
            <w:tcW w:w="1755" w:type="dxa"/>
          </w:tcPr>
          <w:p w14:paraId="650D74BA" w14:textId="77777777" w:rsidR="00A8194B" w:rsidRPr="0051140E" w:rsidRDefault="00A8194B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 xml:space="preserve">.014926   </w:t>
            </w:r>
          </w:p>
        </w:tc>
        <w:tc>
          <w:tcPr>
            <w:tcW w:w="1755" w:type="dxa"/>
          </w:tcPr>
          <w:p w14:paraId="5043EF17" w14:textId="77777777" w:rsidR="00A8194B" w:rsidRPr="0051140E" w:rsidRDefault="00A8194B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 xml:space="preserve">0.674    </w:t>
            </w:r>
          </w:p>
        </w:tc>
        <w:tc>
          <w:tcPr>
            <w:tcW w:w="1755" w:type="dxa"/>
          </w:tcPr>
          <w:p w14:paraId="5938384B" w14:textId="77777777" w:rsidR="00A8194B" w:rsidRPr="0051140E" w:rsidRDefault="00A8194B" w:rsidP="008D0474">
            <w:pPr>
              <w:rPr>
                <w:color w:val="000000" w:themeColor="text1"/>
              </w:rPr>
            </w:pPr>
          </w:p>
        </w:tc>
      </w:tr>
      <w:tr w:rsidR="0051140E" w:rsidRPr="0051140E" w14:paraId="51AE73BF" w14:textId="77777777" w:rsidTr="008D0474">
        <w:tc>
          <w:tcPr>
            <w:tcW w:w="1996" w:type="dxa"/>
            <w:vMerge w:val="restart"/>
          </w:tcPr>
          <w:p w14:paraId="605F8681" w14:textId="77777777" w:rsidR="00A8194B" w:rsidRPr="0051140E" w:rsidRDefault="00A8194B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Step 5 – With interaction</w:t>
            </w:r>
          </w:p>
        </w:tc>
        <w:tc>
          <w:tcPr>
            <w:tcW w:w="1755" w:type="dxa"/>
          </w:tcPr>
          <w:p w14:paraId="4BB7DB81" w14:textId="77777777" w:rsidR="00A8194B" w:rsidRPr="0051140E" w:rsidRDefault="00A8194B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Mills</w:t>
            </w:r>
          </w:p>
        </w:tc>
        <w:tc>
          <w:tcPr>
            <w:tcW w:w="1755" w:type="dxa"/>
          </w:tcPr>
          <w:p w14:paraId="676CB921" w14:textId="77777777" w:rsidR="00A8194B" w:rsidRPr="0051140E" w:rsidRDefault="00A8194B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 xml:space="preserve">-.1111906   </w:t>
            </w:r>
          </w:p>
        </w:tc>
        <w:tc>
          <w:tcPr>
            <w:tcW w:w="1755" w:type="dxa"/>
          </w:tcPr>
          <w:p w14:paraId="51071BF3" w14:textId="77777777" w:rsidR="00A8194B" w:rsidRPr="0051140E" w:rsidRDefault="00A8194B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 xml:space="preserve">0.416    </w:t>
            </w:r>
          </w:p>
        </w:tc>
        <w:tc>
          <w:tcPr>
            <w:tcW w:w="1755" w:type="dxa"/>
            <w:vMerge w:val="restart"/>
          </w:tcPr>
          <w:p w14:paraId="18C827E0" w14:textId="77777777" w:rsidR="00A8194B" w:rsidRPr="0051140E" w:rsidRDefault="00A8194B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0.1986</w:t>
            </w:r>
          </w:p>
        </w:tc>
      </w:tr>
      <w:tr w:rsidR="0051140E" w:rsidRPr="0051140E" w14:paraId="35361C91" w14:textId="77777777" w:rsidTr="008D0474">
        <w:tc>
          <w:tcPr>
            <w:tcW w:w="1996" w:type="dxa"/>
            <w:vMerge/>
          </w:tcPr>
          <w:p w14:paraId="2C9B4925" w14:textId="77777777" w:rsidR="00A8194B" w:rsidRPr="0051140E" w:rsidRDefault="00A8194B" w:rsidP="008D0474">
            <w:pPr>
              <w:rPr>
                <w:color w:val="000000" w:themeColor="text1"/>
              </w:rPr>
            </w:pPr>
          </w:p>
        </w:tc>
        <w:tc>
          <w:tcPr>
            <w:tcW w:w="1755" w:type="dxa"/>
          </w:tcPr>
          <w:p w14:paraId="5C51D35A" w14:textId="77777777" w:rsidR="00A8194B" w:rsidRPr="0051140E" w:rsidRDefault="00A8194B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Mills_month3</w:t>
            </w:r>
          </w:p>
        </w:tc>
        <w:tc>
          <w:tcPr>
            <w:tcW w:w="1755" w:type="dxa"/>
          </w:tcPr>
          <w:p w14:paraId="4A260567" w14:textId="77777777" w:rsidR="00A8194B" w:rsidRPr="0051140E" w:rsidRDefault="00A8194B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 xml:space="preserve">-.0319969   </w:t>
            </w:r>
          </w:p>
        </w:tc>
        <w:tc>
          <w:tcPr>
            <w:tcW w:w="1755" w:type="dxa"/>
          </w:tcPr>
          <w:p w14:paraId="2FAA14DD" w14:textId="77777777" w:rsidR="00A8194B" w:rsidRPr="0051140E" w:rsidRDefault="00A8194B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 xml:space="preserve">0.270    </w:t>
            </w:r>
          </w:p>
        </w:tc>
        <w:tc>
          <w:tcPr>
            <w:tcW w:w="1755" w:type="dxa"/>
            <w:vMerge/>
          </w:tcPr>
          <w:p w14:paraId="2AEF30F6" w14:textId="77777777" w:rsidR="00A8194B" w:rsidRPr="0051140E" w:rsidRDefault="00A8194B" w:rsidP="008D0474">
            <w:pPr>
              <w:rPr>
                <w:color w:val="000000" w:themeColor="text1"/>
              </w:rPr>
            </w:pPr>
          </w:p>
        </w:tc>
      </w:tr>
      <w:tr w:rsidR="0051140E" w:rsidRPr="0051140E" w14:paraId="364AA6B1" w14:textId="77777777" w:rsidTr="008D0474">
        <w:tc>
          <w:tcPr>
            <w:tcW w:w="1996" w:type="dxa"/>
            <w:vMerge/>
          </w:tcPr>
          <w:p w14:paraId="77F2C049" w14:textId="77777777" w:rsidR="00A8194B" w:rsidRPr="0051140E" w:rsidRDefault="00A8194B" w:rsidP="008D0474">
            <w:pPr>
              <w:rPr>
                <w:color w:val="000000" w:themeColor="text1"/>
              </w:rPr>
            </w:pPr>
          </w:p>
        </w:tc>
        <w:tc>
          <w:tcPr>
            <w:tcW w:w="1755" w:type="dxa"/>
          </w:tcPr>
          <w:p w14:paraId="36C7BA04" w14:textId="77777777" w:rsidR="00A8194B" w:rsidRPr="0051140E" w:rsidRDefault="00A8194B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Mills_year1</w:t>
            </w:r>
          </w:p>
        </w:tc>
        <w:tc>
          <w:tcPr>
            <w:tcW w:w="1755" w:type="dxa"/>
          </w:tcPr>
          <w:p w14:paraId="2737EAEB" w14:textId="77777777" w:rsidR="00A8194B" w:rsidRPr="0051140E" w:rsidRDefault="00A8194B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 xml:space="preserve">.153808   </w:t>
            </w:r>
          </w:p>
        </w:tc>
        <w:tc>
          <w:tcPr>
            <w:tcW w:w="1755" w:type="dxa"/>
          </w:tcPr>
          <w:p w14:paraId="273C0D71" w14:textId="77777777" w:rsidR="00A8194B" w:rsidRPr="0051140E" w:rsidRDefault="00A8194B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 xml:space="preserve">0.275    </w:t>
            </w:r>
          </w:p>
        </w:tc>
        <w:tc>
          <w:tcPr>
            <w:tcW w:w="1755" w:type="dxa"/>
            <w:vMerge/>
          </w:tcPr>
          <w:p w14:paraId="45DC7A3F" w14:textId="77777777" w:rsidR="00A8194B" w:rsidRPr="0051140E" w:rsidRDefault="00A8194B" w:rsidP="008D0474">
            <w:pPr>
              <w:rPr>
                <w:color w:val="000000" w:themeColor="text1"/>
              </w:rPr>
            </w:pPr>
          </w:p>
        </w:tc>
      </w:tr>
      <w:tr w:rsidR="0051140E" w:rsidRPr="0051140E" w14:paraId="2EDD4AF4" w14:textId="77777777" w:rsidTr="008D0474">
        <w:tc>
          <w:tcPr>
            <w:tcW w:w="1996" w:type="dxa"/>
            <w:vMerge/>
          </w:tcPr>
          <w:p w14:paraId="68E9AC0A" w14:textId="77777777" w:rsidR="00A8194B" w:rsidRPr="0051140E" w:rsidRDefault="00A8194B" w:rsidP="008D0474">
            <w:pPr>
              <w:rPr>
                <w:color w:val="000000" w:themeColor="text1"/>
              </w:rPr>
            </w:pPr>
          </w:p>
        </w:tc>
        <w:tc>
          <w:tcPr>
            <w:tcW w:w="1755" w:type="dxa"/>
          </w:tcPr>
          <w:p w14:paraId="6779F05E" w14:textId="77777777" w:rsidR="00A8194B" w:rsidRPr="0051140E" w:rsidRDefault="00A8194B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Mills_year2</w:t>
            </w:r>
          </w:p>
        </w:tc>
        <w:tc>
          <w:tcPr>
            <w:tcW w:w="1755" w:type="dxa"/>
          </w:tcPr>
          <w:p w14:paraId="4C074633" w14:textId="77777777" w:rsidR="00A8194B" w:rsidRPr="0051140E" w:rsidRDefault="00A8194B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 xml:space="preserve">.1552463   </w:t>
            </w:r>
          </w:p>
        </w:tc>
        <w:tc>
          <w:tcPr>
            <w:tcW w:w="1755" w:type="dxa"/>
          </w:tcPr>
          <w:p w14:paraId="4E1CFCA0" w14:textId="77777777" w:rsidR="00A8194B" w:rsidRPr="0051140E" w:rsidRDefault="00A8194B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0.265</w:t>
            </w:r>
          </w:p>
        </w:tc>
        <w:tc>
          <w:tcPr>
            <w:tcW w:w="1755" w:type="dxa"/>
            <w:vMerge/>
          </w:tcPr>
          <w:p w14:paraId="491467C2" w14:textId="77777777" w:rsidR="00A8194B" w:rsidRPr="0051140E" w:rsidRDefault="00A8194B" w:rsidP="008D0474">
            <w:pPr>
              <w:rPr>
                <w:color w:val="000000" w:themeColor="text1"/>
              </w:rPr>
            </w:pPr>
          </w:p>
        </w:tc>
      </w:tr>
      <w:tr w:rsidR="00A8194B" w:rsidRPr="0051140E" w14:paraId="2B1785AC" w14:textId="77777777" w:rsidTr="008D0474">
        <w:tc>
          <w:tcPr>
            <w:tcW w:w="1996" w:type="dxa"/>
            <w:vMerge/>
          </w:tcPr>
          <w:p w14:paraId="7A91456F" w14:textId="77777777" w:rsidR="00A8194B" w:rsidRPr="0051140E" w:rsidRDefault="00A8194B" w:rsidP="008D0474">
            <w:pPr>
              <w:rPr>
                <w:color w:val="000000" w:themeColor="text1"/>
              </w:rPr>
            </w:pPr>
          </w:p>
        </w:tc>
        <w:tc>
          <w:tcPr>
            <w:tcW w:w="1755" w:type="dxa"/>
          </w:tcPr>
          <w:p w14:paraId="3221A883" w14:textId="77777777" w:rsidR="00A8194B" w:rsidRPr="0051140E" w:rsidRDefault="00A8194B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Mills_year5</w:t>
            </w:r>
          </w:p>
        </w:tc>
        <w:tc>
          <w:tcPr>
            <w:tcW w:w="1755" w:type="dxa"/>
          </w:tcPr>
          <w:p w14:paraId="504A86BA" w14:textId="77777777" w:rsidR="00A8194B" w:rsidRPr="0051140E" w:rsidRDefault="00A8194B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 xml:space="preserve">-.013685   </w:t>
            </w:r>
          </w:p>
        </w:tc>
        <w:tc>
          <w:tcPr>
            <w:tcW w:w="1755" w:type="dxa"/>
          </w:tcPr>
          <w:p w14:paraId="561F5EF1" w14:textId="77777777" w:rsidR="00A8194B" w:rsidRPr="0051140E" w:rsidRDefault="00A8194B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 xml:space="preserve">0.926     </w:t>
            </w:r>
          </w:p>
        </w:tc>
        <w:tc>
          <w:tcPr>
            <w:tcW w:w="1755" w:type="dxa"/>
            <w:vMerge/>
          </w:tcPr>
          <w:p w14:paraId="0C8A276F" w14:textId="77777777" w:rsidR="00A8194B" w:rsidRPr="0051140E" w:rsidRDefault="00A8194B" w:rsidP="008D0474">
            <w:pPr>
              <w:rPr>
                <w:color w:val="000000" w:themeColor="text1"/>
              </w:rPr>
            </w:pPr>
          </w:p>
        </w:tc>
      </w:tr>
    </w:tbl>
    <w:p w14:paraId="406FE1BD" w14:textId="49A8386B" w:rsidR="00A8194B" w:rsidRPr="0051140E" w:rsidRDefault="00A8194B" w:rsidP="00A8194B">
      <w:pPr>
        <w:rPr>
          <w:color w:val="000000" w:themeColor="text1"/>
        </w:rPr>
      </w:pPr>
    </w:p>
    <w:p w14:paraId="55894054" w14:textId="27F2329A" w:rsidR="000B3828" w:rsidRPr="0051140E" w:rsidRDefault="000B3828" w:rsidP="000B3828">
      <w:pPr>
        <w:pStyle w:val="Heading2"/>
        <w:rPr>
          <w:color w:val="000000" w:themeColor="text1"/>
        </w:rPr>
      </w:pPr>
      <w:r w:rsidRPr="0051140E">
        <w:rPr>
          <w:color w:val="000000" w:themeColor="text1"/>
        </w:rPr>
        <w:t>Missing Data</w:t>
      </w:r>
    </w:p>
    <w:p w14:paraId="118C0CB3" w14:textId="5DB1258C" w:rsidR="000B3828" w:rsidRPr="0051140E" w:rsidRDefault="000B3828" w:rsidP="00D63AA4">
      <w:pPr>
        <w:pStyle w:val="Caption"/>
        <w:keepNext/>
        <w:rPr>
          <w:color w:val="000000" w:themeColor="text1"/>
        </w:rPr>
      </w:pPr>
      <w:r w:rsidRPr="0051140E">
        <w:rPr>
          <w:color w:val="000000" w:themeColor="text1"/>
        </w:rPr>
        <w:t xml:space="preserve">Table S2: </w:t>
      </w:r>
      <w:r w:rsidR="00D63AA4" w:rsidRPr="0051140E">
        <w:rPr>
          <w:color w:val="000000" w:themeColor="text1"/>
        </w:rPr>
        <w:t>Summary</w:t>
      </w:r>
      <w:r w:rsidRPr="0051140E">
        <w:rPr>
          <w:color w:val="000000" w:themeColor="text1"/>
        </w:rPr>
        <w:t xml:space="preserve"> of</w:t>
      </w:r>
      <w:r w:rsidR="00D63AA4" w:rsidRPr="0051140E">
        <w:rPr>
          <w:color w:val="000000" w:themeColor="text1"/>
        </w:rPr>
        <w:t xml:space="preserve"> </w:t>
      </w:r>
      <w:r w:rsidRPr="0051140E">
        <w:rPr>
          <w:color w:val="000000" w:themeColor="text1"/>
        </w:rPr>
        <w:t>missing data for main variables by timepoi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1566"/>
        <w:gridCol w:w="1523"/>
        <w:gridCol w:w="1466"/>
        <w:gridCol w:w="1466"/>
        <w:gridCol w:w="1357"/>
      </w:tblGrid>
      <w:tr w:rsidR="0051140E" w:rsidRPr="0051140E" w14:paraId="025C08C3" w14:textId="0423FCEA" w:rsidTr="000B3828">
        <w:tc>
          <w:tcPr>
            <w:tcW w:w="1638" w:type="dxa"/>
          </w:tcPr>
          <w:p w14:paraId="4AC8D507" w14:textId="77777777" w:rsidR="000B3828" w:rsidRPr="0051140E" w:rsidRDefault="000B3828" w:rsidP="000B3828">
            <w:pPr>
              <w:rPr>
                <w:color w:val="000000" w:themeColor="text1"/>
              </w:rPr>
            </w:pPr>
          </w:p>
        </w:tc>
        <w:tc>
          <w:tcPr>
            <w:tcW w:w="1566" w:type="dxa"/>
          </w:tcPr>
          <w:p w14:paraId="15A158D8" w14:textId="6FC9B358" w:rsidR="000B3828" w:rsidRPr="0051140E" w:rsidRDefault="000B3828" w:rsidP="000B382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Baseline</w:t>
            </w:r>
          </w:p>
        </w:tc>
        <w:tc>
          <w:tcPr>
            <w:tcW w:w="1523" w:type="dxa"/>
          </w:tcPr>
          <w:p w14:paraId="69DA0E23" w14:textId="247E626B" w:rsidR="000B3828" w:rsidRPr="0051140E" w:rsidRDefault="000B3828" w:rsidP="000B382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3 month</w:t>
            </w:r>
          </w:p>
        </w:tc>
        <w:tc>
          <w:tcPr>
            <w:tcW w:w="1466" w:type="dxa"/>
          </w:tcPr>
          <w:p w14:paraId="6D5D5357" w14:textId="70E2CD67" w:rsidR="000B3828" w:rsidRPr="0051140E" w:rsidRDefault="000B3828" w:rsidP="000B382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1 year</w:t>
            </w:r>
          </w:p>
        </w:tc>
        <w:tc>
          <w:tcPr>
            <w:tcW w:w="1466" w:type="dxa"/>
          </w:tcPr>
          <w:p w14:paraId="30532FC3" w14:textId="071649C0" w:rsidR="000B3828" w:rsidRPr="0051140E" w:rsidRDefault="000B3828" w:rsidP="000B382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2 year</w:t>
            </w:r>
          </w:p>
        </w:tc>
        <w:tc>
          <w:tcPr>
            <w:tcW w:w="1357" w:type="dxa"/>
          </w:tcPr>
          <w:p w14:paraId="73AA5F2B" w14:textId="30E0EFCC" w:rsidR="000B3828" w:rsidRPr="0051140E" w:rsidRDefault="000B3828" w:rsidP="000B382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5 year</w:t>
            </w:r>
          </w:p>
        </w:tc>
      </w:tr>
      <w:tr w:rsidR="0051140E" w:rsidRPr="0051140E" w14:paraId="4E56F2C2" w14:textId="6A11DD5E" w:rsidTr="000B3828">
        <w:tc>
          <w:tcPr>
            <w:tcW w:w="1638" w:type="dxa"/>
          </w:tcPr>
          <w:p w14:paraId="1FC8C7CE" w14:textId="5C4D739F" w:rsidR="000B3828" w:rsidRPr="0051140E" w:rsidRDefault="000B3828" w:rsidP="000B382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BMI</w:t>
            </w:r>
          </w:p>
        </w:tc>
        <w:tc>
          <w:tcPr>
            <w:tcW w:w="1566" w:type="dxa"/>
          </w:tcPr>
          <w:p w14:paraId="74A5EEB2" w14:textId="555571AD" w:rsidR="000B3828" w:rsidRPr="0051140E" w:rsidRDefault="000B3828" w:rsidP="000B382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1CC310BC" w14:textId="75390343" w:rsidR="000B3828" w:rsidRPr="0051140E" w:rsidRDefault="00D63AA4" w:rsidP="000B382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263</w:t>
            </w:r>
          </w:p>
        </w:tc>
        <w:tc>
          <w:tcPr>
            <w:tcW w:w="1466" w:type="dxa"/>
          </w:tcPr>
          <w:p w14:paraId="0265CFB2" w14:textId="0F11EC2C" w:rsidR="000B3828" w:rsidRPr="0051140E" w:rsidRDefault="00D63AA4" w:rsidP="000B382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444</w:t>
            </w:r>
          </w:p>
        </w:tc>
        <w:tc>
          <w:tcPr>
            <w:tcW w:w="1466" w:type="dxa"/>
          </w:tcPr>
          <w:p w14:paraId="16DD9983" w14:textId="3271EA31" w:rsidR="000B3828" w:rsidRPr="0051140E" w:rsidRDefault="00D63AA4" w:rsidP="000B382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411</w:t>
            </w:r>
          </w:p>
        </w:tc>
        <w:tc>
          <w:tcPr>
            <w:tcW w:w="1357" w:type="dxa"/>
          </w:tcPr>
          <w:p w14:paraId="4A665CF4" w14:textId="20167E4A" w:rsidR="000B3828" w:rsidRPr="0051140E" w:rsidRDefault="00D63AA4" w:rsidP="000B382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451</w:t>
            </w:r>
          </w:p>
        </w:tc>
      </w:tr>
      <w:tr w:rsidR="0051140E" w:rsidRPr="0051140E" w14:paraId="1DA26BFE" w14:textId="5408D581" w:rsidTr="000B3828">
        <w:tc>
          <w:tcPr>
            <w:tcW w:w="1638" w:type="dxa"/>
          </w:tcPr>
          <w:p w14:paraId="78ABE7D8" w14:textId="5A724591" w:rsidR="000B3828" w:rsidRPr="0051140E" w:rsidRDefault="000B3828" w:rsidP="000B382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EQ-5D</w:t>
            </w:r>
          </w:p>
        </w:tc>
        <w:tc>
          <w:tcPr>
            <w:tcW w:w="1566" w:type="dxa"/>
          </w:tcPr>
          <w:p w14:paraId="75EA54D5" w14:textId="1B59B888" w:rsidR="000B3828" w:rsidRPr="0051140E" w:rsidRDefault="000B3828" w:rsidP="000B382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58</w:t>
            </w:r>
          </w:p>
        </w:tc>
        <w:tc>
          <w:tcPr>
            <w:tcW w:w="1523" w:type="dxa"/>
          </w:tcPr>
          <w:p w14:paraId="39C569E3" w14:textId="698F3099" w:rsidR="000B3828" w:rsidRPr="0051140E" w:rsidRDefault="00D63AA4" w:rsidP="000B382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347</w:t>
            </w:r>
          </w:p>
        </w:tc>
        <w:tc>
          <w:tcPr>
            <w:tcW w:w="1466" w:type="dxa"/>
          </w:tcPr>
          <w:p w14:paraId="657C02B4" w14:textId="2E0054C2" w:rsidR="000B3828" w:rsidRPr="0051140E" w:rsidRDefault="00D63AA4" w:rsidP="000B382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519</w:t>
            </w:r>
          </w:p>
        </w:tc>
        <w:tc>
          <w:tcPr>
            <w:tcW w:w="1466" w:type="dxa"/>
          </w:tcPr>
          <w:p w14:paraId="61809A0A" w14:textId="7F638E69" w:rsidR="000B3828" w:rsidRPr="0051140E" w:rsidRDefault="00D63AA4" w:rsidP="000B382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524</w:t>
            </w:r>
          </w:p>
        </w:tc>
        <w:tc>
          <w:tcPr>
            <w:tcW w:w="1357" w:type="dxa"/>
          </w:tcPr>
          <w:p w14:paraId="71F3A009" w14:textId="1ED3FAFD" w:rsidR="000B3828" w:rsidRPr="0051140E" w:rsidRDefault="00D63AA4" w:rsidP="000B382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703</w:t>
            </w:r>
          </w:p>
        </w:tc>
      </w:tr>
      <w:tr w:rsidR="0051140E" w:rsidRPr="0051140E" w14:paraId="3C55CA4D" w14:textId="2A4F61DF" w:rsidTr="000B3828">
        <w:tc>
          <w:tcPr>
            <w:tcW w:w="1638" w:type="dxa"/>
          </w:tcPr>
          <w:p w14:paraId="7B15BA80" w14:textId="2ADB84D6" w:rsidR="000B3828" w:rsidRPr="0051140E" w:rsidRDefault="00D63AA4" w:rsidP="000B382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Diabetes</w:t>
            </w:r>
          </w:p>
        </w:tc>
        <w:tc>
          <w:tcPr>
            <w:tcW w:w="1566" w:type="dxa"/>
          </w:tcPr>
          <w:p w14:paraId="0BA0A86E" w14:textId="32A9A1AC" w:rsidR="000B3828" w:rsidRPr="0051140E" w:rsidRDefault="000B3828" w:rsidP="000B382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137</w:t>
            </w:r>
          </w:p>
        </w:tc>
        <w:tc>
          <w:tcPr>
            <w:tcW w:w="1523" w:type="dxa"/>
          </w:tcPr>
          <w:p w14:paraId="2D6A350A" w14:textId="3C8D9687" w:rsidR="000B3828" w:rsidRPr="0051140E" w:rsidRDefault="00D63AA4" w:rsidP="000B382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137</w:t>
            </w:r>
          </w:p>
        </w:tc>
        <w:tc>
          <w:tcPr>
            <w:tcW w:w="1466" w:type="dxa"/>
          </w:tcPr>
          <w:p w14:paraId="5E81997F" w14:textId="459614A2" w:rsidR="000B3828" w:rsidRPr="0051140E" w:rsidRDefault="00D63AA4" w:rsidP="000B382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574</w:t>
            </w:r>
          </w:p>
        </w:tc>
        <w:tc>
          <w:tcPr>
            <w:tcW w:w="1466" w:type="dxa"/>
          </w:tcPr>
          <w:p w14:paraId="2CEA8750" w14:textId="0676CCF1" w:rsidR="000B3828" w:rsidRPr="0051140E" w:rsidRDefault="00D63AA4" w:rsidP="000B382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719</w:t>
            </w:r>
          </w:p>
        </w:tc>
        <w:tc>
          <w:tcPr>
            <w:tcW w:w="1357" w:type="dxa"/>
          </w:tcPr>
          <w:p w14:paraId="426A715E" w14:textId="0A65B572" w:rsidR="000B3828" w:rsidRPr="0051140E" w:rsidRDefault="00D63AA4" w:rsidP="000B382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359</w:t>
            </w:r>
          </w:p>
        </w:tc>
      </w:tr>
      <w:tr w:rsidR="000B3828" w:rsidRPr="0051140E" w14:paraId="6DCBDACD" w14:textId="759CC468" w:rsidTr="000B3828">
        <w:tc>
          <w:tcPr>
            <w:tcW w:w="1638" w:type="dxa"/>
          </w:tcPr>
          <w:p w14:paraId="34E017CD" w14:textId="33E9C672" w:rsidR="000B3828" w:rsidRPr="0051140E" w:rsidRDefault="000B3828" w:rsidP="000B382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Depression</w:t>
            </w:r>
          </w:p>
        </w:tc>
        <w:tc>
          <w:tcPr>
            <w:tcW w:w="1566" w:type="dxa"/>
          </w:tcPr>
          <w:p w14:paraId="13FDE047" w14:textId="32298976" w:rsidR="000B3828" w:rsidRPr="0051140E" w:rsidRDefault="000B3828" w:rsidP="000B382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396</w:t>
            </w:r>
          </w:p>
        </w:tc>
        <w:tc>
          <w:tcPr>
            <w:tcW w:w="1523" w:type="dxa"/>
          </w:tcPr>
          <w:p w14:paraId="0D91BE3E" w14:textId="22EC9190" w:rsidR="000B3828" w:rsidRPr="0051140E" w:rsidRDefault="00D63AA4" w:rsidP="000B382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643</w:t>
            </w:r>
          </w:p>
        </w:tc>
        <w:tc>
          <w:tcPr>
            <w:tcW w:w="1466" w:type="dxa"/>
          </w:tcPr>
          <w:p w14:paraId="2B3BF7B6" w14:textId="1399FD3D" w:rsidR="000B3828" w:rsidRPr="0051140E" w:rsidRDefault="00D63AA4" w:rsidP="000B382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741</w:t>
            </w:r>
          </w:p>
        </w:tc>
        <w:tc>
          <w:tcPr>
            <w:tcW w:w="1466" w:type="dxa"/>
          </w:tcPr>
          <w:p w14:paraId="369ADAE2" w14:textId="4CD872F6" w:rsidR="000B3828" w:rsidRPr="0051140E" w:rsidRDefault="00D63AA4" w:rsidP="000B382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719</w:t>
            </w:r>
          </w:p>
        </w:tc>
        <w:tc>
          <w:tcPr>
            <w:tcW w:w="1357" w:type="dxa"/>
          </w:tcPr>
          <w:p w14:paraId="1A27B48F" w14:textId="203EB9ED" w:rsidR="000B3828" w:rsidRPr="0051140E" w:rsidRDefault="00D63AA4" w:rsidP="000B382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450</w:t>
            </w:r>
          </w:p>
        </w:tc>
      </w:tr>
    </w:tbl>
    <w:p w14:paraId="1AD1BD70" w14:textId="77777777" w:rsidR="000B3828" w:rsidRPr="0051140E" w:rsidRDefault="000B3828" w:rsidP="000B3828">
      <w:pPr>
        <w:rPr>
          <w:color w:val="000000" w:themeColor="text1"/>
        </w:rPr>
      </w:pPr>
    </w:p>
    <w:p w14:paraId="5C0E2221" w14:textId="77777777" w:rsidR="009D233B" w:rsidRPr="0051140E" w:rsidRDefault="009D233B">
      <w:pPr>
        <w:rPr>
          <w:rFonts w:asciiTheme="majorHAnsi" w:eastAsiaTheme="majorEastAsia" w:hAnsiTheme="majorHAnsi" w:cstheme="majorBidi"/>
          <w:color w:val="000000" w:themeColor="text1"/>
          <w:sz w:val="26"/>
          <w:szCs w:val="26"/>
        </w:rPr>
      </w:pPr>
      <w:r w:rsidRPr="0051140E">
        <w:rPr>
          <w:color w:val="000000" w:themeColor="text1"/>
        </w:rPr>
        <w:br w:type="page"/>
      </w:r>
    </w:p>
    <w:p w14:paraId="1F33E9BA" w14:textId="460C2C59" w:rsidR="00A8194B" w:rsidRPr="0051140E" w:rsidRDefault="00A8194B" w:rsidP="00A8194B">
      <w:pPr>
        <w:pStyle w:val="Heading2"/>
        <w:rPr>
          <w:color w:val="000000" w:themeColor="text1"/>
        </w:rPr>
      </w:pPr>
      <w:r w:rsidRPr="0051140E">
        <w:rPr>
          <w:color w:val="000000" w:themeColor="text1"/>
        </w:rPr>
        <w:t>Supplementary Results</w:t>
      </w:r>
    </w:p>
    <w:p w14:paraId="259A44C9" w14:textId="2CCB2EC1" w:rsidR="00CF65DD" w:rsidRPr="0051140E" w:rsidRDefault="00CF65DD" w:rsidP="00A8194B">
      <w:pPr>
        <w:pStyle w:val="Caption"/>
        <w:keepNext/>
        <w:rPr>
          <w:color w:val="000000" w:themeColor="text1"/>
        </w:rPr>
      </w:pPr>
      <w:r w:rsidRPr="0051140E">
        <w:rPr>
          <w:color w:val="000000" w:themeColor="text1"/>
        </w:rPr>
        <w:t>Table S</w:t>
      </w:r>
      <w:r w:rsidR="000B3828" w:rsidRPr="0051140E">
        <w:rPr>
          <w:color w:val="000000" w:themeColor="text1"/>
        </w:rPr>
        <w:t>3</w:t>
      </w:r>
      <w:r w:rsidRPr="0051140E">
        <w:rPr>
          <w:color w:val="000000" w:themeColor="text1"/>
        </w:rPr>
        <w:t>:</w:t>
      </w:r>
      <w:r w:rsidR="00A8194B" w:rsidRPr="0051140E">
        <w:rPr>
          <w:color w:val="000000" w:themeColor="text1"/>
        </w:rPr>
        <w:t xml:space="preserve"> Regression estimates predicting EQ-5D conditional on weight and other associated factors, a fixed effects model with robust standard errors without imputation of missing weight and EQ-5D</w:t>
      </w:r>
      <w:r w:rsidRPr="0051140E">
        <w:rPr>
          <w:color w:val="000000" w:themeColor="text1"/>
        </w:rPr>
        <w:t xml:space="preserve"> 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530"/>
        <w:gridCol w:w="1256"/>
        <w:gridCol w:w="1256"/>
        <w:gridCol w:w="1256"/>
        <w:gridCol w:w="1256"/>
        <w:gridCol w:w="1256"/>
        <w:gridCol w:w="1257"/>
      </w:tblGrid>
      <w:tr w:rsidR="0051140E" w:rsidRPr="0051140E" w14:paraId="2660D5F4" w14:textId="77777777" w:rsidTr="008D0474">
        <w:tc>
          <w:tcPr>
            <w:tcW w:w="1530" w:type="dxa"/>
          </w:tcPr>
          <w:p w14:paraId="2A4DA00C" w14:textId="77777777" w:rsidR="00125D2A" w:rsidRPr="0051140E" w:rsidRDefault="00125D2A" w:rsidP="00125D2A">
            <w:pPr>
              <w:rPr>
                <w:color w:val="000000" w:themeColor="text1"/>
              </w:rPr>
            </w:pPr>
          </w:p>
        </w:tc>
        <w:tc>
          <w:tcPr>
            <w:tcW w:w="2512" w:type="dxa"/>
            <w:gridSpan w:val="2"/>
          </w:tcPr>
          <w:p w14:paraId="7F01BBB4" w14:textId="77777777" w:rsidR="00125D2A" w:rsidRPr="0051140E" w:rsidRDefault="00125D2A" w:rsidP="00125D2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No Co-morbidities</w:t>
            </w:r>
          </w:p>
        </w:tc>
        <w:tc>
          <w:tcPr>
            <w:tcW w:w="2512" w:type="dxa"/>
            <w:gridSpan w:val="2"/>
          </w:tcPr>
          <w:p w14:paraId="008AF64F" w14:textId="77777777" w:rsidR="00125D2A" w:rsidRPr="0051140E" w:rsidRDefault="00125D2A" w:rsidP="00125D2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Independent covariate</w:t>
            </w:r>
          </w:p>
        </w:tc>
        <w:tc>
          <w:tcPr>
            <w:tcW w:w="2513" w:type="dxa"/>
            <w:gridSpan w:val="2"/>
          </w:tcPr>
          <w:p w14:paraId="6E17E95F" w14:textId="77777777" w:rsidR="00125D2A" w:rsidRPr="0051140E" w:rsidRDefault="00125D2A" w:rsidP="00125D2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Multi-morbidity score</w:t>
            </w:r>
          </w:p>
        </w:tc>
      </w:tr>
      <w:tr w:rsidR="0051140E" w:rsidRPr="0051140E" w14:paraId="384BBE3A" w14:textId="77777777" w:rsidTr="008D0474">
        <w:tc>
          <w:tcPr>
            <w:tcW w:w="1530" w:type="dxa"/>
          </w:tcPr>
          <w:p w14:paraId="6BFCBAFE" w14:textId="77777777" w:rsidR="0000229B" w:rsidRPr="0051140E" w:rsidRDefault="0000229B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599E9BCE" w14:textId="77777777" w:rsidR="0000229B" w:rsidRPr="0051140E" w:rsidRDefault="0000229B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oefficient estimate</w:t>
            </w:r>
          </w:p>
        </w:tc>
        <w:tc>
          <w:tcPr>
            <w:tcW w:w="1256" w:type="dxa"/>
          </w:tcPr>
          <w:p w14:paraId="34CC1FA7" w14:textId="77777777" w:rsidR="0000229B" w:rsidRPr="0051140E" w:rsidRDefault="0000229B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Standard error</w:t>
            </w:r>
          </w:p>
        </w:tc>
        <w:tc>
          <w:tcPr>
            <w:tcW w:w="1256" w:type="dxa"/>
          </w:tcPr>
          <w:p w14:paraId="15E72023" w14:textId="77777777" w:rsidR="0000229B" w:rsidRPr="0051140E" w:rsidRDefault="0000229B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oefficient estimate</w:t>
            </w:r>
          </w:p>
        </w:tc>
        <w:tc>
          <w:tcPr>
            <w:tcW w:w="1256" w:type="dxa"/>
          </w:tcPr>
          <w:p w14:paraId="5EC8A9B7" w14:textId="77777777" w:rsidR="0000229B" w:rsidRPr="0051140E" w:rsidRDefault="0000229B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Standard error</w:t>
            </w:r>
          </w:p>
        </w:tc>
        <w:tc>
          <w:tcPr>
            <w:tcW w:w="1256" w:type="dxa"/>
          </w:tcPr>
          <w:p w14:paraId="5323CADD" w14:textId="77777777" w:rsidR="0000229B" w:rsidRPr="0051140E" w:rsidRDefault="0000229B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oefficient estimate</w:t>
            </w:r>
          </w:p>
        </w:tc>
        <w:tc>
          <w:tcPr>
            <w:tcW w:w="1257" w:type="dxa"/>
          </w:tcPr>
          <w:p w14:paraId="1F2A6404" w14:textId="77777777" w:rsidR="0000229B" w:rsidRPr="0051140E" w:rsidRDefault="0000229B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Standard error</w:t>
            </w:r>
          </w:p>
        </w:tc>
      </w:tr>
      <w:tr w:rsidR="0051140E" w:rsidRPr="0051140E" w14:paraId="2004C50F" w14:textId="77777777" w:rsidTr="008D0474">
        <w:tc>
          <w:tcPr>
            <w:tcW w:w="1530" w:type="dxa"/>
          </w:tcPr>
          <w:p w14:paraId="4CCD8991" w14:textId="77777777" w:rsidR="0000229B" w:rsidRPr="0051140E" w:rsidRDefault="0000229B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Weight</w:t>
            </w:r>
          </w:p>
        </w:tc>
        <w:tc>
          <w:tcPr>
            <w:tcW w:w="1256" w:type="dxa"/>
          </w:tcPr>
          <w:p w14:paraId="042358FF" w14:textId="77777777" w:rsidR="0000229B" w:rsidRPr="0051140E" w:rsidRDefault="002420FD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039225</w:t>
            </w:r>
          </w:p>
        </w:tc>
        <w:tc>
          <w:tcPr>
            <w:tcW w:w="1256" w:type="dxa"/>
          </w:tcPr>
          <w:p w14:paraId="5B19CF87" w14:textId="77777777" w:rsidR="0000229B" w:rsidRPr="0051140E" w:rsidRDefault="002420FD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05581***</w:t>
            </w:r>
          </w:p>
        </w:tc>
        <w:tc>
          <w:tcPr>
            <w:tcW w:w="1256" w:type="dxa"/>
          </w:tcPr>
          <w:p w14:paraId="083B6449" w14:textId="77777777" w:rsidR="0000229B" w:rsidRPr="0051140E" w:rsidRDefault="002420FD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045099</w:t>
            </w:r>
          </w:p>
        </w:tc>
        <w:tc>
          <w:tcPr>
            <w:tcW w:w="1256" w:type="dxa"/>
          </w:tcPr>
          <w:p w14:paraId="6982E9C2" w14:textId="77777777" w:rsidR="0000229B" w:rsidRPr="0051140E" w:rsidRDefault="002420FD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07586***</w:t>
            </w:r>
          </w:p>
        </w:tc>
        <w:tc>
          <w:tcPr>
            <w:tcW w:w="1256" w:type="dxa"/>
          </w:tcPr>
          <w:p w14:paraId="5E4E9BE1" w14:textId="77777777" w:rsidR="0000229B" w:rsidRPr="0051140E" w:rsidRDefault="002420FD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04041</w:t>
            </w:r>
          </w:p>
        </w:tc>
        <w:tc>
          <w:tcPr>
            <w:tcW w:w="1257" w:type="dxa"/>
          </w:tcPr>
          <w:p w14:paraId="08BEEFDE" w14:textId="77777777" w:rsidR="0000229B" w:rsidRPr="0051140E" w:rsidRDefault="002420FD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06267***</w:t>
            </w:r>
          </w:p>
        </w:tc>
      </w:tr>
      <w:tr w:rsidR="0051140E" w:rsidRPr="0051140E" w14:paraId="652CCDEC" w14:textId="77777777" w:rsidTr="008D0474">
        <w:tc>
          <w:tcPr>
            <w:tcW w:w="1530" w:type="dxa"/>
          </w:tcPr>
          <w:p w14:paraId="720886C5" w14:textId="77777777" w:rsidR="0000229B" w:rsidRPr="0051140E" w:rsidRDefault="0000229B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Age</w:t>
            </w:r>
          </w:p>
        </w:tc>
        <w:tc>
          <w:tcPr>
            <w:tcW w:w="1256" w:type="dxa"/>
          </w:tcPr>
          <w:p w14:paraId="4C2727DB" w14:textId="77777777" w:rsidR="0000229B" w:rsidRPr="0051140E" w:rsidRDefault="002420FD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15766</w:t>
            </w:r>
          </w:p>
        </w:tc>
        <w:tc>
          <w:tcPr>
            <w:tcW w:w="1256" w:type="dxa"/>
          </w:tcPr>
          <w:p w14:paraId="1530D2CE" w14:textId="77777777" w:rsidR="0000229B" w:rsidRPr="0051140E" w:rsidRDefault="002420FD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82076</w:t>
            </w:r>
          </w:p>
        </w:tc>
        <w:tc>
          <w:tcPr>
            <w:tcW w:w="1256" w:type="dxa"/>
          </w:tcPr>
          <w:p w14:paraId="0D13DEF0" w14:textId="77777777" w:rsidR="0000229B" w:rsidRPr="0051140E" w:rsidRDefault="002420FD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20111</w:t>
            </w:r>
          </w:p>
        </w:tc>
        <w:tc>
          <w:tcPr>
            <w:tcW w:w="1256" w:type="dxa"/>
          </w:tcPr>
          <w:p w14:paraId="4E5C5635" w14:textId="77777777" w:rsidR="0000229B" w:rsidRPr="0051140E" w:rsidRDefault="002420FD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112587</w:t>
            </w:r>
          </w:p>
        </w:tc>
        <w:tc>
          <w:tcPr>
            <w:tcW w:w="1256" w:type="dxa"/>
          </w:tcPr>
          <w:p w14:paraId="476411DC" w14:textId="77777777" w:rsidR="0000229B" w:rsidRPr="0051140E" w:rsidRDefault="002420FD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228161</w:t>
            </w:r>
          </w:p>
        </w:tc>
        <w:tc>
          <w:tcPr>
            <w:tcW w:w="1257" w:type="dxa"/>
          </w:tcPr>
          <w:p w14:paraId="650E0042" w14:textId="77777777" w:rsidR="0000229B" w:rsidRPr="0051140E" w:rsidRDefault="002420FD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86782***</w:t>
            </w:r>
          </w:p>
        </w:tc>
      </w:tr>
      <w:tr w:rsidR="0051140E" w:rsidRPr="0051140E" w14:paraId="04E6C1AF" w14:textId="77777777" w:rsidTr="008D0474">
        <w:tc>
          <w:tcPr>
            <w:tcW w:w="1530" w:type="dxa"/>
          </w:tcPr>
          <w:p w14:paraId="02E4D0CC" w14:textId="77777777" w:rsidR="0000229B" w:rsidRPr="0051140E" w:rsidRDefault="0000229B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Age-squared</w:t>
            </w:r>
          </w:p>
        </w:tc>
        <w:tc>
          <w:tcPr>
            <w:tcW w:w="1256" w:type="dxa"/>
          </w:tcPr>
          <w:p w14:paraId="1F2AD177" w14:textId="77777777" w:rsidR="0000229B" w:rsidRPr="0051140E" w:rsidRDefault="002420FD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00362</w:t>
            </w:r>
          </w:p>
        </w:tc>
        <w:tc>
          <w:tcPr>
            <w:tcW w:w="1256" w:type="dxa"/>
          </w:tcPr>
          <w:p w14:paraId="48B29447" w14:textId="77777777" w:rsidR="0000229B" w:rsidRPr="0051140E" w:rsidRDefault="002420FD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0068</w:t>
            </w:r>
          </w:p>
        </w:tc>
        <w:tc>
          <w:tcPr>
            <w:tcW w:w="1256" w:type="dxa"/>
          </w:tcPr>
          <w:p w14:paraId="05EF54AB" w14:textId="77777777" w:rsidR="0000229B" w:rsidRPr="0051140E" w:rsidRDefault="002420FD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00648</w:t>
            </w:r>
          </w:p>
        </w:tc>
        <w:tc>
          <w:tcPr>
            <w:tcW w:w="1256" w:type="dxa"/>
          </w:tcPr>
          <w:p w14:paraId="498FD4AD" w14:textId="77777777" w:rsidR="0000229B" w:rsidRPr="0051140E" w:rsidRDefault="002420FD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00916</w:t>
            </w:r>
          </w:p>
        </w:tc>
        <w:tc>
          <w:tcPr>
            <w:tcW w:w="1256" w:type="dxa"/>
          </w:tcPr>
          <w:p w14:paraId="2DDEBF4D" w14:textId="77777777" w:rsidR="0000229B" w:rsidRPr="0051140E" w:rsidRDefault="002420FD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00957</w:t>
            </w:r>
          </w:p>
        </w:tc>
        <w:tc>
          <w:tcPr>
            <w:tcW w:w="1257" w:type="dxa"/>
          </w:tcPr>
          <w:p w14:paraId="555DA744" w14:textId="77777777" w:rsidR="0000229B" w:rsidRPr="0051140E" w:rsidRDefault="002420FD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00719</w:t>
            </w:r>
          </w:p>
        </w:tc>
      </w:tr>
      <w:tr w:rsidR="0051140E" w:rsidRPr="0051140E" w14:paraId="16AE52D5" w14:textId="77777777" w:rsidTr="008D0474">
        <w:tc>
          <w:tcPr>
            <w:tcW w:w="1530" w:type="dxa"/>
          </w:tcPr>
          <w:p w14:paraId="23A11238" w14:textId="77777777" w:rsidR="0000229B" w:rsidRPr="0051140E" w:rsidRDefault="0000229B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Diabetes</w:t>
            </w:r>
          </w:p>
        </w:tc>
        <w:tc>
          <w:tcPr>
            <w:tcW w:w="1256" w:type="dxa"/>
          </w:tcPr>
          <w:p w14:paraId="7544B84C" w14:textId="77777777" w:rsidR="0000229B" w:rsidRPr="0051140E" w:rsidRDefault="0000229B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685F2029" w14:textId="77777777" w:rsidR="0000229B" w:rsidRPr="0051140E" w:rsidRDefault="0000229B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2461BC1C" w14:textId="77777777" w:rsidR="0000229B" w:rsidRPr="0051140E" w:rsidRDefault="002420FD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06801</w:t>
            </w:r>
          </w:p>
        </w:tc>
        <w:tc>
          <w:tcPr>
            <w:tcW w:w="1256" w:type="dxa"/>
          </w:tcPr>
          <w:p w14:paraId="547A3146" w14:textId="77777777" w:rsidR="0000229B" w:rsidRPr="0051140E" w:rsidRDefault="002420FD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211581</w:t>
            </w:r>
          </w:p>
        </w:tc>
        <w:tc>
          <w:tcPr>
            <w:tcW w:w="1256" w:type="dxa"/>
          </w:tcPr>
          <w:p w14:paraId="6EC11F9F" w14:textId="77777777" w:rsidR="0000229B" w:rsidRPr="0051140E" w:rsidRDefault="0000229B" w:rsidP="008D0474">
            <w:pPr>
              <w:rPr>
                <w:color w:val="000000" w:themeColor="text1"/>
              </w:rPr>
            </w:pPr>
          </w:p>
        </w:tc>
        <w:tc>
          <w:tcPr>
            <w:tcW w:w="1257" w:type="dxa"/>
          </w:tcPr>
          <w:p w14:paraId="01E704C3" w14:textId="77777777" w:rsidR="0000229B" w:rsidRPr="0051140E" w:rsidRDefault="0000229B" w:rsidP="008D0474">
            <w:pPr>
              <w:rPr>
                <w:color w:val="000000" w:themeColor="text1"/>
              </w:rPr>
            </w:pPr>
          </w:p>
        </w:tc>
      </w:tr>
      <w:tr w:rsidR="0051140E" w:rsidRPr="0051140E" w14:paraId="16B3998C" w14:textId="77777777" w:rsidTr="008D0474">
        <w:tc>
          <w:tcPr>
            <w:tcW w:w="1530" w:type="dxa"/>
          </w:tcPr>
          <w:p w14:paraId="38AC6C61" w14:textId="77777777" w:rsidR="0000229B" w:rsidRPr="0051140E" w:rsidRDefault="0000229B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ardiovascular disease</w:t>
            </w:r>
          </w:p>
        </w:tc>
        <w:tc>
          <w:tcPr>
            <w:tcW w:w="1256" w:type="dxa"/>
          </w:tcPr>
          <w:p w14:paraId="49C69C28" w14:textId="77777777" w:rsidR="0000229B" w:rsidRPr="0051140E" w:rsidRDefault="0000229B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636178FB" w14:textId="77777777" w:rsidR="0000229B" w:rsidRPr="0051140E" w:rsidRDefault="0000229B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2D6B15D8" w14:textId="77777777" w:rsidR="0000229B" w:rsidRPr="0051140E" w:rsidRDefault="002420FD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168751</w:t>
            </w:r>
          </w:p>
        </w:tc>
        <w:tc>
          <w:tcPr>
            <w:tcW w:w="1256" w:type="dxa"/>
          </w:tcPr>
          <w:p w14:paraId="0031BF16" w14:textId="77777777" w:rsidR="0000229B" w:rsidRPr="0051140E" w:rsidRDefault="002420FD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511962</w:t>
            </w:r>
          </w:p>
        </w:tc>
        <w:tc>
          <w:tcPr>
            <w:tcW w:w="1256" w:type="dxa"/>
          </w:tcPr>
          <w:p w14:paraId="0F7C6AA3" w14:textId="77777777" w:rsidR="0000229B" w:rsidRPr="0051140E" w:rsidRDefault="0000229B" w:rsidP="008D0474">
            <w:pPr>
              <w:rPr>
                <w:color w:val="000000" w:themeColor="text1"/>
              </w:rPr>
            </w:pPr>
          </w:p>
        </w:tc>
        <w:tc>
          <w:tcPr>
            <w:tcW w:w="1257" w:type="dxa"/>
          </w:tcPr>
          <w:p w14:paraId="3313B92C" w14:textId="77777777" w:rsidR="0000229B" w:rsidRPr="0051140E" w:rsidRDefault="0000229B" w:rsidP="008D0474">
            <w:pPr>
              <w:rPr>
                <w:color w:val="000000" w:themeColor="text1"/>
              </w:rPr>
            </w:pPr>
          </w:p>
        </w:tc>
      </w:tr>
      <w:tr w:rsidR="0051140E" w:rsidRPr="0051140E" w14:paraId="4B67140C" w14:textId="77777777" w:rsidTr="008D0474">
        <w:tc>
          <w:tcPr>
            <w:tcW w:w="1530" w:type="dxa"/>
          </w:tcPr>
          <w:p w14:paraId="03163D45" w14:textId="77777777" w:rsidR="0000229B" w:rsidRPr="0051140E" w:rsidRDefault="0000229B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ancer</w:t>
            </w:r>
          </w:p>
        </w:tc>
        <w:tc>
          <w:tcPr>
            <w:tcW w:w="1256" w:type="dxa"/>
          </w:tcPr>
          <w:p w14:paraId="07393665" w14:textId="77777777" w:rsidR="0000229B" w:rsidRPr="0051140E" w:rsidRDefault="0000229B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38E86842" w14:textId="77777777" w:rsidR="0000229B" w:rsidRPr="0051140E" w:rsidRDefault="0000229B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46F472D9" w14:textId="77777777" w:rsidR="0000229B" w:rsidRPr="0051140E" w:rsidRDefault="002420FD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163091</w:t>
            </w:r>
          </w:p>
        </w:tc>
        <w:tc>
          <w:tcPr>
            <w:tcW w:w="1256" w:type="dxa"/>
          </w:tcPr>
          <w:p w14:paraId="2AE6D94F" w14:textId="77777777" w:rsidR="0000229B" w:rsidRPr="0051140E" w:rsidRDefault="002420FD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326299</w:t>
            </w:r>
          </w:p>
        </w:tc>
        <w:tc>
          <w:tcPr>
            <w:tcW w:w="1256" w:type="dxa"/>
          </w:tcPr>
          <w:p w14:paraId="752B6371" w14:textId="77777777" w:rsidR="0000229B" w:rsidRPr="0051140E" w:rsidRDefault="0000229B" w:rsidP="008D0474">
            <w:pPr>
              <w:rPr>
                <w:color w:val="000000" w:themeColor="text1"/>
              </w:rPr>
            </w:pPr>
          </w:p>
        </w:tc>
        <w:tc>
          <w:tcPr>
            <w:tcW w:w="1257" w:type="dxa"/>
          </w:tcPr>
          <w:p w14:paraId="1C92EBA7" w14:textId="77777777" w:rsidR="0000229B" w:rsidRPr="0051140E" w:rsidRDefault="0000229B" w:rsidP="008D0474">
            <w:pPr>
              <w:rPr>
                <w:color w:val="000000" w:themeColor="text1"/>
              </w:rPr>
            </w:pPr>
          </w:p>
        </w:tc>
      </w:tr>
      <w:tr w:rsidR="0051140E" w:rsidRPr="0051140E" w14:paraId="1A9512A6" w14:textId="77777777" w:rsidTr="008D0474">
        <w:tc>
          <w:tcPr>
            <w:tcW w:w="1530" w:type="dxa"/>
          </w:tcPr>
          <w:p w14:paraId="4C78FAE8" w14:textId="77777777" w:rsidR="0000229B" w:rsidRPr="0051140E" w:rsidRDefault="0000229B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Depression</w:t>
            </w:r>
          </w:p>
        </w:tc>
        <w:tc>
          <w:tcPr>
            <w:tcW w:w="1256" w:type="dxa"/>
          </w:tcPr>
          <w:p w14:paraId="583E7B5C" w14:textId="77777777" w:rsidR="0000229B" w:rsidRPr="0051140E" w:rsidRDefault="0000229B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700F5388" w14:textId="77777777" w:rsidR="0000229B" w:rsidRPr="0051140E" w:rsidRDefault="0000229B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170483D1" w14:textId="77777777" w:rsidR="0000229B" w:rsidRPr="0051140E" w:rsidRDefault="002420FD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478277</w:t>
            </w:r>
          </w:p>
        </w:tc>
        <w:tc>
          <w:tcPr>
            <w:tcW w:w="1256" w:type="dxa"/>
          </w:tcPr>
          <w:p w14:paraId="2341A2B3" w14:textId="77777777" w:rsidR="0000229B" w:rsidRPr="0051140E" w:rsidRDefault="002420FD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224574</w:t>
            </w:r>
          </w:p>
        </w:tc>
        <w:tc>
          <w:tcPr>
            <w:tcW w:w="1256" w:type="dxa"/>
          </w:tcPr>
          <w:p w14:paraId="280B623A" w14:textId="77777777" w:rsidR="0000229B" w:rsidRPr="0051140E" w:rsidRDefault="0000229B" w:rsidP="008D0474">
            <w:pPr>
              <w:rPr>
                <w:color w:val="000000" w:themeColor="text1"/>
              </w:rPr>
            </w:pPr>
          </w:p>
        </w:tc>
        <w:tc>
          <w:tcPr>
            <w:tcW w:w="1257" w:type="dxa"/>
          </w:tcPr>
          <w:p w14:paraId="57C4238F" w14:textId="77777777" w:rsidR="0000229B" w:rsidRPr="0051140E" w:rsidRDefault="0000229B" w:rsidP="008D0474">
            <w:pPr>
              <w:rPr>
                <w:color w:val="000000" w:themeColor="text1"/>
              </w:rPr>
            </w:pPr>
          </w:p>
        </w:tc>
      </w:tr>
      <w:tr w:rsidR="0051140E" w:rsidRPr="0051140E" w14:paraId="1F1D51E4" w14:textId="77777777" w:rsidTr="008D0474">
        <w:tc>
          <w:tcPr>
            <w:tcW w:w="1530" w:type="dxa"/>
          </w:tcPr>
          <w:p w14:paraId="63F91AC8" w14:textId="77777777" w:rsidR="0000229B" w:rsidRPr="0051140E" w:rsidRDefault="0000229B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Multi-morbidity</w:t>
            </w:r>
          </w:p>
        </w:tc>
        <w:tc>
          <w:tcPr>
            <w:tcW w:w="1256" w:type="dxa"/>
          </w:tcPr>
          <w:p w14:paraId="66855880" w14:textId="77777777" w:rsidR="0000229B" w:rsidRPr="0051140E" w:rsidRDefault="0000229B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24A10B48" w14:textId="77777777" w:rsidR="0000229B" w:rsidRPr="0051140E" w:rsidRDefault="0000229B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513A8865" w14:textId="77777777" w:rsidR="0000229B" w:rsidRPr="0051140E" w:rsidRDefault="0000229B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4D8F7038" w14:textId="77777777" w:rsidR="0000229B" w:rsidRPr="0051140E" w:rsidRDefault="0000229B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12D0F2E8" w14:textId="77777777" w:rsidR="0000229B" w:rsidRPr="0051140E" w:rsidRDefault="0000229B" w:rsidP="008D0474">
            <w:pPr>
              <w:rPr>
                <w:color w:val="000000" w:themeColor="text1"/>
              </w:rPr>
            </w:pPr>
          </w:p>
        </w:tc>
        <w:tc>
          <w:tcPr>
            <w:tcW w:w="1257" w:type="dxa"/>
          </w:tcPr>
          <w:p w14:paraId="75036A98" w14:textId="77777777" w:rsidR="0000229B" w:rsidRPr="0051140E" w:rsidRDefault="0000229B" w:rsidP="008D0474">
            <w:pPr>
              <w:rPr>
                <w:color w:val="000000" w:themeColor="text1"/>
              </w:rPr>
            </w:pPr>
          </w:p>
        </w:tc>
      </w:tr>
      <w:tr w:rsidR="0051140E" w:rsidRPr="0051140E" w14:paraId="179A37D1" w14:textId="77777777" w:rsidTr="008D0474">
        <w:tc>
          <w:tcPr>
            <w:tcW w:w="1530" w:type="dxa"/>
          </w:tcPr>
          <w:p w14:paraId="42DB574B" w14:textId="77777777" w:rsidR="0000229B" w:rsidRPr="0051140E" w:rsidRDefault="0000229B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1 conditions</w:t>
            </w:r>
          </w:p>
        </w:tc>
        <w:tc>
          <w:tcPr>
            <w:tcW w:w="1256" w:type="dxa"/>
          </w:tcPr>
          <w:p w14:paraId="73B0AC50" w14:textId="77777777" w:rsidR="0000229B" w:rsidRPr="0051140E" w:rsidRDefault="0000229B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5BCF719F" w14:textId="77777777" w:rsidR="0000229B" w:rsidRPr="0051140E" w:rsidRDefault="0000229B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4046C4A4" w14:textId="77777777" w:rsidR="0000229B" w:rsidRPr="0051140E" w:rsidRDefault="0000229B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75F2A649" w14:textId="77777777" w:rsidR="0000229B" w:rsidRPr="0051140E" w:rsidRDefault="0000229B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78E22F22" w14:textId="77777777" w:rsidR="0000229B" w:rsidRPr="0051140E" w:rsidRDefault="002420FD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224879</w:t>
            </w:r>
          </w:p>
        </w:tc>
        <w:tc>
          <w:tcPr>
            <w:tcW w:w="1257" w:type="dxa"/>
          </w:tcPr>
          <w:p w14:paraId="18372BDB" w14:textId="77777777" w:rsidR="0000229B" w:rsidRPr="0051140E" w:rsidRDefault="002420FD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0140652</w:t>
            </w:r>
          </w:p>
        </w:tc>
      </w:tr>
      <w:tr w:rsidR="0051140E" w:rsidRPr="0051140E" w14:paraId="125100B7" w14:textId="77777777" w:rsidTr="008D0474">
        <w:tc>
          <w:tcPr>
            <w:tcW w:w="1530" w:type="dxa"/>
          </w:tcPr>
          <w:p w14:paraId="125C1CCD" w14:textId="77777777" w:rsidR="0000229B" w:rsidRPr="0051140E" w:rsidRDefault="0000229B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2 conditions</w:t>
            </w:r>
          </w:p>
        </w:tc>
        <w:tc>
          <w:tcPr>
            <w:tcW w:w="1256" w:type="dxa"/>
          </w:tcPr>
          <w:p w14:paraId="72C9B013" w14:textId="77777777" w:rsidR="0000229B" w:rsidRPr="0051140E" w:rsidRDefault="0000229B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3E74AD4F" w14:textId="77777777" w:rsidR="0000229B" w:rsidRPr="0051140E" w:rsidRDefault="0000229B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1D297276" w14:textId="77777777" w:rsidR="0000229B" w:rsidRPr="0051140E" w:rsidRDefault="0000229B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5A18ECA3" w14:textId="77777777" w:rsidR="0000229B" w:rsidRPr="0051140E" w:rsidRDefault="0000229B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093B05E8" w14:textId="77777777" w:rsidR="0000229B" w:rsidRPr="0051140E" w:rsidRDefault="002420FD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435607</w:t>
            </w:r>
          </w:p>
        </w:tc>
        <w:tc>
          <w:tcPr>
            <w:tcW w:w="1257" w:type="dxa"/>
          </w:tcPr>
          <w:p w14:paraId="385E3CD8" w14:textId="77777777" w:rsidR="0000229B" w:rsidRPr="0051140E" w:rsidRDefault="002420FD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297194</w:t>
            </w:r>
          </w:p>
        </w:tc>
      </w:tr>
      <w:tr w:rsidR="0051140E" w:rsidRPr="0051140E" w14:paraId="4DAD0BD0" w14:textId="77777777" w:rsidTr="008D0474">
        <w:tc>
          <w:tcPr>
            <w:tcW w:w="1530" w:type="dxa"/>
          </w:tcPr>
          <w:p w14:paraId="48952294" w14:textId="77777777" w:rsidR="0000229B" w:rsidRPr="0051140E" w:rsidRDefault="0000229B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3 conditions</w:t>
            </w:r>
          </w:p>
        </w:tc>
        <w:tc>
          <w:tcPr>
            <w:tcW w:w="1256" w:type="dxa"/>
          </w:tcPr>
          <w:p w14:paraId="1C5C6727" w14:textId="77777777" w:rsidR="0000229B" w:rsidRPr="0051140E" w:rsidRDefault="0000229B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1FEDFF6A" w14:textId="77777777" w:rsidR="0000229B" w:rsidRPr="0051140E" w:rsidRDefault="0000229B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086C3A7C" w14:textId="77777777" w:rsidR="0000229B" w:rsidRPr="0051140E" w:rsidRDefault="0000229B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3B0C6AA2" w14:textId="77777777" w:rsidR="0000229B" w:rsidRPr="0051140E" w:rsidRDefault="0000229B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66639C8B" w14:textId="77777777" w:rsidR="0000229B" w:rsidRPr="0051140E" w:rsidRDefault="002420FD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1531583</w:t>
            </w:r>
          </w:p>
        </w:tc>
        <w:tc>
          <w:tcPr>
            <w:tcW w:w="1257" w:type="dxa"/>
          </w:tcPr>
          <w:p w14:paraId="16797C95" w14:textId="77777777" w:rsidR="0000229B" w:rsidRPr="0051140E" w:rsidRDefault="002420FD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2155086</w:t>
            </w:r>
          </w:p>
        </w:tc>
      </w:tr>
      <w:tr w:rsidR="0051140E" w:rsidRPr="0051140E" w14:paraId="7A17A394" w14:textId="77777777" w:rsidTr="008D0474">
        <w:tc>
          <w:tcPr>
            <w:tcW w:w="1530" w:type="dxa"/>
          </w:tcPr>
          <w:p w14:paraId="02AB006F" w14:textId="77777777" w:rsidR="0000229B" w:rsidRPr="0051140E" w:rsidRDefault="0000229B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onstant</w:t>
            </w:r>
          </w:p>
        </w:tc>
        <w:tc>
          <w:tcPr>
            <w:tcW w:w="1256" w:type="dxa"/>
          </w:tcPr>
          <w:p w14:paraId="753C5BF1" w14:textId="77777777" w:rsidR="0000229B" w:rsidRPr="0051140E" w:rsidRDefault="002420FD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1.912079</w:t>
            </w:r>
          </w:p>
        </w:tc>
        <w:tc>
          <w:tcPr>
            <w:tcW w:w="1256" w:type="dxa"/>
          </w:tcPr>
          <w:p w14:paraId="27A0208B" w14:textId="77777777" w:rsidR="0000229B" w:rsidRPr="0051140E" w:rsidRDefault="002420FD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2497838***</w:t>
            </w:r>
          </w:p>
        </w:tc>
        <w:tc>
          <w:tcPr>
            <w:tcW w:w="1256" w:type="dxa"/>
          </w:tcPr>
          <w:p w14:paraId="450D45F1" w14:textId="77777777" w:rsidR="0000229B" w:rsidRPr="0051140E" w:rsidRDefault="002420FD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2.12049</w:t>
            </w:r>
          </w:p>
        </w:tc>
        <w:tc>
          <w:tcPr>
            <w:tcW w:w="1256" w:type="dxa"/>
          </w:tcPr>
          <w:p w14:paraId="29411966" w14:textId="77777777" w:rsidR="0000229B" w:rsidRPr="0051140E" w:rsidRDefault="002420FD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3534104***</w:t>
            </w:r>
          </w:p>
        </w:tc>
        <w:tc>
          <w:tcPr>
            <w:tcW w:w="1256" w:type="dxa"/>
          </w:tcPr>
          <w:p w14:paraId="417838A5" w14:textId="77777777" w:rsidR="0000229B" w:rsidRPr="0051140E" w:rsidRDefault="002420FD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2.128067</w:t>
            </w:r>
          </w:p>
        </w:tc>
        <w:tc>
          <w:tcPr>
            <w:tcW w:w="1257" w:type="dxa"/>
          </w:tcPr>
          <w:p w14:paraId="3C21DC92" w14:textId="77777777" w:rsidR="0000229B" w:rsidRPr="0051140E" w:rsidRDefault="002420FD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2695916***</w:t>
            </w:r>
          </w:p>
        </w:tc>
      </w:tr>
      <w:tr w:rsidR="0051140E" w:rsidRPr="0051140E" w14:paraId="6BD03DED" w14:textId="77777777" w:rsidTr="008D0474">
        <w:tc>
          <w:tcPr>
            <w:tcW w:w="1530" w:type="dxa"/>
          </w:tcPr>
          <w:p w14:paraId="77EB5D19" w14:textId="77777777" w:rsidR="002420FD" w:rsidRPr="0051140E" w:rsidRDefault="002420FD" w:rsidP="002420FD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Observations</w:t>
            </w:r>
          </w:p>
        </w:tc>
        <w:tc>
          <w:tcPr>
            <w:tcW w:w="1256" w:type="dxa"/>
          </w:tcPr>
          <w:p w14:paraId="1B5F7D7F" w14:textId="77777777" w:rsidR="002420FD" w:rsidRPr="0051140E" w:rsidRDefault="002420FD" w:rsidP="002420FD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4168</w:t>
            </w:r>
          </w:p>
        </w:tc>
        <w:tc>
          <w:tcPr>
            <w:tcW w:w="1256" w:type="dxa"/>
          </w:tcPr>
          <w:p w14:paraId="395E3CE4" w14:textId="77777777" w:rsidR="002420FD" w:rsidRPr="0051140E" w:rsidRDefault="002420FD" w:rsidP="002420FD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6F52C2CE" w14:textId="77777777" w:rsidR="002420FD" w:rsidRPr="0051140E" w:rsidRDefault="002420FD" w:rsidP="002420FD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2951</w:t>
            </w:r>
          </w:p>
        </w:tc>
        <w:tc>
          <w:tcPr>
            <w:tcW w:w="1256" w:type="dxa"/>
          </w:tcPr>
          <w:p w14:paraId="550839B8" w14:textId="77777777" w:rsidR="002420FD" w:rsidRPr="0051140E" w:rsidRDefault="002420FD" w:rsidP="002420FD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379B1C70" w14:textId="77777777" w:rsidR="002420FD" w:rsidRPr="0051140E" w:rsidRDefault="002420FD" w:rsidP="002420FD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3635</w:t>
            </w:r>
          </w:p>
        </w:tc>
        <w:tc>
          <w:tcPr>
            <w:tcW w:w="1257" w:type="dxa"/>
          </w:tcPr>
          <w:p w14:paraId="549ED14C" w14:textId="77777777" w:rsidR="002420FD" w:rsidRPr="0051140E" w:rsidRDefault="002420FD" w:rsidP="002420FD">
            <w:pPr>
              <w:rPr>
                <w:color w:val="000000" w:themeColor="text1"/>
              </w:rPr>
            </w:pPr>
          </w:p>
        </w:tc>
      </w:tr>
      <w:tr w:rsidR="0051140E" w:rsidRPr="0051140E" w14:paraId="4344627E" w14:textId="77777777" w:rsidTr="008D0474">
        <w:tc>
          <w:tcPr>
            <w:tcW w:w="1530" w:type="dxa"/>
          </w:tcPr>
          <w:p w14:paraId="2EE4ADD3" w14:textId="77777777" w:rsidR="002420FD" w:rsidRPr="0051140E" w:rsidRDefault="002420FD" w:rsidP="002420FD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N participants</w:t>
            </w:r>
          </w:p>
        </w:tc>
        <w:tc>
          <w:tcPr>
            <w:tcW w:w="1256" w:type="dxa"/>
          </w:tcPr>
          <w:p w14:paraId="15ED53E4" w14:textId="77777777" w:rsidR="002420FD" w:rsidRPr="0051140E" w:rsidRDefault="002420FD" w:rsidP="002420FD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1247</w:t>
            </w:r>
          </w:p>
        </w:tc>
        <w:tc>
          <w:tcPr>
            <w:tcW w:w="1256" w:type="dxa"/>
          </w:tcPr>
          <w:p w14:paraId="4CB81C4E" w14:textId="77777777" w:rsidR="002420FD" w:rsidRPr="0051140E" w:rsidRDefault="002420FD" w:rsidP="002420FD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4E22CB4E" w14:textId="77777777" w:rsidR="002420FD" w:rsidRPr="0051140E" w:rsidRDefault="002420FD" w:rsidP="002420FD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1058</w:t>
            </w:r>
          </w:p>
        </w:tc>
        <w:tc>
          <w:tcPr>
            <w:tcW w:w="1256" w:type="dxa"/>
          </w:tcPr>
          <w:p w14:paraId="27DE498D" w14:textId="77777777" w:rsidR="002420FD" w:rsidRPr="0051140E" w:rsidRDefault="002420FD" w:rsidP="002420FD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15B87460" w14:textId="77777777" w:rsidR="002420FD" w:rsidRPr="0051140E" w:rsidRDefault="002420FD" w:rsidP="002420FD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1175</w:t>
            </w:r>
          </w:p>
        </w:tc>
        <w:tc>
          <w:tcPr>
            <w:tcW w:w="1257" w:type="dxa"/>
          </w:tcPr>
          <w:p w14:paraId="60554BA8" w14:textId="77777777" w:rsidR="002420FD" w:rsidRPr="0051140E" w:rsidRDefault="002420FD" w:rsidP="002420FD">
            <w:pPr>
              <w:rPr>
                <w:color w:val="000000" w:themeColor="text1"/>
              </w:rPr>
            </w:pPr>
          </w:p>
        </w:tc>
      </w:tr>
      <w:tr w:rsidR="0051140E" w:rsidRPr="0051140E" w14:paraId="6EAA5E67" w14:textId="77777777" w:rsidTr="008D0474">
        <w:tc>
          <w:tcPr>
            <w:tcW w:w="1530" w:type="dxa"/>
          </w:tcPr>
          <w:p w14:paraId="31835C48" w14:textId="77777777" w:rsidR="002420FD" w:rsidRPr="0051140E" w:rsidRDefault="002420FD" w:rsidP="002420FD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Rho</w:t>
            </w:r>
          </w:p>
        </w:tc>
        <w:tc>
          <w:tcPr>
            <w:tcW w:w="1256" w:type="dxa"/>
          </w:tcPr>
          <w:p w14:paraId="17780E33" w14:textId="77777777" w:rsidR="002420FD" w:rsidRPr="0051140E" w:rsidRDefault="002420FD" w:rsidP="002420FD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0.7819</w:t>
            </w:r>
          </w:p>
        </w:tc>
        <w:tc>
          <w:tcPr>
            <w:tcW w:w="1256" w:type="dxa"/>
          </w:tcPr>
          <w:p w14:paraId="73C57E69" w14:textId="77777777" w:rsidR="002420FD" w:rsidRPr="0051140E" w:rsidRDefault="002420FD" w:rsidP="002420FD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7A8F71B6" w14:textId="77777777" w:rsidR="002420FD" w:rsidRPr="0051140E" w:rsidRDefault="002420FD" w:rsidP="002420FD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0.7771</w:t>
            </w:r>
          </w:p>
        </w:tc>
        <w:tc>
          <w:tcPr>
            <w:tcW w:w="1256" w:type="dxa"/>
          </w:tcPr>
          <w:p w14:paraId="6C0A3EC9" w14:textId="77777777" w:rsidR="002420FD" w:rsidRPr="0051140E" w:rsidRDefault="002420FD" w:rsidP="002420FD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6017A5F8" w14:textId="77777777" w:rsidR="002420FD" w:rsidRPr="0051140E" w:rsidRDefault="002420FD" w:rsidP="002420FD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0.7847</w:t>
            </w:r>
          </w:p>
        </w:tc>
        <w:tc>
          <w:tcPr>
            <w:tcW w:w="1257" w:type="dxa"/>
          </w:tcPr>
          <w:p w14:paraId="06470C2A" w14:textId="77777777" w:rsidR="002420FD" w:rsidRPr="0051140E" w:rsidRDefault="002420FD" w:rsidP="002420FD">
            <w:pPr>
              <w:rPr>
                <w:color w:val="000000" w:themeColor="text1"/>
              </w:rPr>
            </w:pPr>
          </w:p>
        </w:tc>
      </w:tr>
      <w:tr w:rsidR="0051140E" w:rsidRPr="0051140E" w14:paraId="4536DFA5" w14:textId="77777777" w:rsidTr="008D0474">
        <w:tc>
          <w:tcPr>
            <w:tcW w:w="1530" w:type="dxa"/>
          </w:tcPr>
          <w:p w14:paraId="18F489A2" w14:textId="77777777" w:rsidR="002420FD" w:rsidRPr="0051140E" w:rsidRDefault="002420FD" w:rsidP="002420FD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BIC</w:t>
            </w:r>
          </w:p>
        </w:tc>
        <w:tc>
          <w:tcPr>
            <w:tcW w:w="1256" w:type="dxa"/>
          </w:tcPr>
          <w:p w14:paraId="7850DB33" w14:textId="77777777" w:rsidR="002420FD" w:rsidRPr="0051140E" w:rsidRDefault="002420FD" w:rsidP="002420FD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6032.13</w:t>
            </w:r>
          </w:p>
        </w:tc>
        <w:tc>
          <w:tcPr>
            <w:tcW w:w="1256" w:type="dxa"/>
          </w:tcPr>
          <w:p w14:paraId="50F61B14" w14:textId="77777777" w:rsidR="002420FD" w:rsidRPr="0051140E" w:rsidRDefault="002420FD" w:rsidP="002420FD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0C79A94F" w14:textId="77777777" w:rsidR="002420FD" w:rsidRPr="0051140E" w:rsidRDefault="002420FD" w:rsidP="002420FD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4058.94</w:t>
            </w:r>
          </w:p>
        </w:tc>
        <w:tc>
          <w:tcPr>
            <w:tcW w:w="1256" w:type="dxa"/>
          </w:tcPr>
          <w:p w14:paraId="3260E36A" w14:textId="77777777" w:rsidR="002420FD" w:rsidRPr="0051140E" w:rsidRDefault="002420FD" w:rsidP="002420FD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4A011753" w14:textId="77777777" w:rsidR="002420FD" w:rsidRPr="0051140E" w:rsidRDefault="002420FD" w:rsidP="002420FD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5268.00</w:t>
            </w:r>
          </w:p>
        </w:tc>
        <w:tc>
          <w:tcPr>
            <w:tcW w:w="1257" w:type="dxa"/>
          </w:tcPr>
          <w:p w14:paraId="26E89F60" w14:textId="77777777" w:rsidR="002420FD" w:rsidRPr="0051140E" w:rsidRDefault="002420FD" w:rsidP="002420FD">
            <w:pPr>
              <w:rPr>
                <w:color w:val="000000" w:themeColor="text1"/>
              </w:rPr>
            </w:pPr>
          </w:p>
        </w:tc>
      </w:tr>
      <w:tr w:rsidR="002420FD" w:rsidRPr="0051140E" w14:paraId="479D655A" w14:textId="77777777" w:rsidTr="008D0474">
        <w:tc>
          <w:tcPr>
            <w:tcW w:w="9067" w:type="dxa"/>
            <w:gridSpan w:val="7"/>
          </w:tcPr>
          <w:p w14:paraId="652E9880" w14:textId="77777777" w:rsidR="002420FD" w:rsidRPr="0051140E" w:rsidRDefault="002420FD" w:rsidP="002420FD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*** &lt;0.001 **&lt;0.01 *&lt;0.05</w:t>
            </w:r>
          </w:p>
        </w:tc>
      </w:tr>
    </w:tbl>
    <w:p w14:paraId="7C461B63" w14:textId="77777777" w:rsidR="0000229B" w:rsidRPr="0051140E" w:rsidRDefault="0000229B">
      <w:pPr>
        <w:rPr>
          <w:color w:val="000000" w:themeColor="text1"/>
        </w:rPr>
      </w:pPr>
    </w:p>
    <w:p w14:paraId="2895A22C" w14:textId="77777777" w:rsidR="0000229B" w:rsidRPr="0051140E" w:rsidRDefault="0000229B">
      <w:pPr>
        <w:rPr>
          <w:color w:val="000000" w:themeColor="text1"/>
        </w:rPr>
      </w:pPr>
    </w:p>
    <w:p w14:paraId="0F7B398B" w14:textId="77777777" w:rsidR="00A8194B" w:rsidRPr="0051140E" w:rsidRDefault="00A8194B">
      <w:pPr>
        <w:rPr>
          <w:i/>
          <w:iCs/>
          <w:color w:val="000000" w:themeColor="text1"/>
          <w:sz w:val="18"/>
          <w:szCs w:val="18"/>
        </w:rPr>
      </w:pPr>
      <w:r w:rsidRPr="0051140E">
        <w:rPr>
          <w:color w:val="000000" w:themeColor="text1"/>
        </w:rPr>
        <w:br w:type="page"/>
      </w:r>
    </w:p>
    <w:p w14:paraId="408E506E" w14:textId="0DA2B069" w:rsidR="00FA76E8" w:rsidRPr="0051140E" w:rsidRDefault="00FA76E8" w:rsidP="00FA76E8">
      <w:pPr>
        <w:pStyle w:val="Caption"/>
        <w:keepNext/>
        <w:rPr>
          <w:color w:val="000000" w:themeColor="text1"/>
        </w:rPr>
      </w:pPr>
      <w:r w:rsidRPr="0051140E">
        <w:rPr>
          <w:color w:val="000000" w:themeColor="text1"/>
        </w:rPr>
        <w:t xml:space="preserve">Table S4: Regression estimates predicting EQ-5D conditional on BMI and other associated factor including statin use and hypertension medication, a fixed effects model with robust standard errors 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530"/>
        <w:gridCol w:w="1256"/>
        <w:gridCol w:w="1256"/>
        <w:gridCol w:w="1256"/>
        <w:gridCol w:w="1256"/>
        <w:gridCol w:w="1256"/>
        <w:gridCol w:w="1257"/>
      </w:tblGrid>
      <w:tr w:rsidR="0051140E" w:rsidRPr="0051140E" w14:paraId="7C4801BC" w14:textId="77777777" w:rsidTr="00646CDA">
        <w:tc>
          <w:tcPr>
            <w:tcW w:w="1530" w:type="dxa"/>
          </w:tcPr>
          <w:p w14:paraId="2EB0571E" w14:textId="77777777" w:rsidR="00FA76E8" w:rsidRPr="0051140E" w:rsidRDefault="00FA76E8" w:rsidP="00646CDA">
            <w:pPr>
              <w:rPr>
                <w:color w:val="000000" w:themeColor="text1"/>
              </w:rPr>
            </w:pPr>
          </w:p>
        </w:tc>
        <w:tc>
          <w:tcPr>
            <w:tcW w:w="2512" w:type="dxa"/>
            <w:gridSpan w:val="2"/>
          </w:tcPr>
          <w:p w14:paraId="3E0AD47E" w14:textId="77777777" w:rsidR="00FA76E8" w:rsidRPr="0051140E" w:rsidRDefault="00FA76E8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No Co-morbidities</w:t>
            </w:r>
          </w:p>
        </w:tc>
        <w:tc>
          <w:tcPr>
            <w:tcW w:w="2512" w:type="dxa"/>
            <w:gridSpan w:val="2"/>
          </w:tcPr>
          <w:p w14:paraId="4086C143" w14:textId="77777777" w:rsidR="00FA76E8" w:rsidRPr="0051140E" w:rsidRDefault="00FA76E8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Independent covariate</w:t>
            </w:r>
          </w:p>
        </w:tc>
        <w:tc>
          <w:tcPr>
            <w:tcW w:w="2513" w:type="dxa"/>
            <w:gridSpan w:val="2"/>
          </w:tcPr>
          <w:p w14:paraId="0CB0F8DE" w14:textId="77777777" w:rsidR="00FA76E8" w:rsidRPr="0051140E" w:rsidRDefault="00FA76E8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Multi-morbidity score</w:t>
            </w:r>
          </w:p>
        </w:tc>
      </w:tr>
      <w:tr w:rsidR="0051140E" w:rsidRPr="0051140E" w14:paraId="58FB52A8" w14:textId="77777777" w:rsidTr="00646CDA">
        <w:tc>
          <w:tcPr>
            <w:tcW w:w="1530" w:type="dxa"/>
          </w:tcPr>
          <w:p w14:paraId="71778620" w14:textId="77777777" w:rsidR="00FA76E8" w:rsidRPr="0051140E" w:rsidRDefault="00FA76E8" w:rsidP="00646CDA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11616B25" w14:textId="77777777" w:rsidR="00FA76E8" w:rsidRPr="0051140E" w:rsidRDefault="00FA76E8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oefficient estimate</w:t>
            </w:r>
          </w:p>
        </w:tc>
        <w:tc>
          <w:tcPr>
            <w:tcW w:w="1256" w:type="dxa"/>
          </w:tcPr>
          <w:p w14:paraId="6158251C" w14:textId="77777777" w:rsidR="00FA76E8" w:rsidRPr="0051140E" w:rsidRDefault="00FA76E8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Standard error</w:t>
            </w:r>
          </w:p>
        </w:tc>
        <w:tc>
          <w:tcPr>
            <w:tcW w:w="1256" w:type="dxa"/>
          </w:tcPr>
          <w:p w14:paraId="0D9485A2" w14:textId="77777777" w:rsidR="00FA76E8" w:rsidRPr="0051140E" w:rsidRDefault="00FA76E8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oefficient estimate</w:t>
            </w:r>
          </w:p>
        </w:tc>
        <w:tc>
          <w:tcPr>
            <w:tcW w:w="1256" w:type="dxa"/>
          </w:tcPr>
          <w:p w14:paraId="15D73EE4" w14:textId="77777777" w:rsidR="00FA76E8" w:rsidRPr="0051140E" w:rsidRDefault="00FA76E8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Standard error</w:t>
            </w:r>
          </w:p>
        </w:tc>
        <w:tc>
          <w:tcPr>
            <w:tcW w:w="1256" w:type="dxa"/>
          </w:tcPr>
          <w:p w14:paraId="7D947CA7" w14:textId="77777777" w:rsidR="00FA76E8" w:rsidRPr="0051140E" w:rsidRDefault="00FA76E8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oefficient estimate</w:t>
            </w:r>
          </w:p>
        </w:tc>
        <w:tc>
          <w:tcPr>
            <w:tcW w:w="1257" w:type="dxa"/>
          </w:tcPr>
          <w:p w14:paraId="447F0BFA" w14:textId="77777777" w:rsidR="00FA76E8" w:rsidRPr="0051140E" w:rsidRDefault="00FA76E8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Standard error</w:t>
            </w:r>
          </w:p>
        </w:tc>
      </w:tr>
      <w:tr w:rsidR="0051140E" w:rsidRPr="0051140E" w14:paraId="05CBDBCE" w14:textId="77777777" w:rsidTr="00646CDA">
        <w:tc>
          <w:tcPr>
            <w:tcW w:w="1530" w:type="dxa"/>
          </w:tcPr>
          <w:p w14:paraId="3C9ED2E5" w14:textId="77777777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BMI</w:t>
            </w:r>
          </w:p>
        </w:tc>
        <w:tc>
          <w:tcPr>
            <w:tcW w:w="1256" w:type="dxa"/>
          </w:tcPr>
          <w:p w14:paraId="340D6931" w14:textId="6F5FF885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rFonts w:asciiTheme="majorBidi" w:hAnsiTheme="majorBidi" w:cstheme="majorBidi"/>
                <w:color w:val="000000" w:themeColor="text1"/>
              </w:rPr>
              <w:t>-0.0107</w:t>
            </w:r>
          </w:p>
        </w:tc>
        <w:tc>
          <w:tcPr>
            <w:tcW w:w="1256" w:type="dxa"/>
          </w:tcPr>
          <w:p w14:paraId="01895A04" w14:textId="29BB1DA8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rFonts w:asciiTheme="majorBidi" w:hAnsiTheme="majorBidi" w:cstheme="majorBidi"/>
                <w:color w:val="000000" w:themeColor="text1"/>
              </w:rPr>
              <w:t>0.0016 ***</w:t>
            </w:r>
          </w:p>
        </w:tc>
        <w:tc>
          <w:tcPr>
            <w:tcW w:w="1256" w:type="dxa"/>
          </w:tcPr>
          <w:p w14:paraId="0D4EFD6F" w14:textId="2AFD52EA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0.01220</w:t>
            </w:r>
          </w:p>
        </w:tc>
        <w:tc>
          <w:tcPr>
            <w:tcW w:w="1256" w:type="dxa"/>
          </w:tcPr>
          <w:p w14:paraId="2A5D44B9" w14:textId="3410E8A4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21277***</w:t>
            </w:r>
          </w:p>
        </w:tc>
        <w:tc>
          <w:tcPr>
            <w:tcW w:w="1256" w:type="dxa"/>
          </w:tcPr>
          <w:p w14:paraId="5722316E" w14:textId="380381C7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11264</w:t>
            </w:r>
          </w:p>
        </w:tc>
        <w:tc>
          <w:tcPr>
            <w:tcW w:w="1257" w:type="dxa"/>
          </w:tcPr>
          <w:p w14:paraId="55CF1E57" w14:textId="77777777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18796***</w:t>
            </w:r>
          </w:p>
        </w:tc>
      </w:tr>
      <w:tr w:rsidR="0051140E" w:rsidRPr="0051140E" w14:paraId="3D831767" w14:textId="77777777" w:rsidTr="00646CDA">
        <w:tc>
          <w:tcPr>
            <w:tcW w:w="1530" w:type="dxa"/>
          </w:tcPr>
          <w:p w14:paraId="78BC2C66" w14:textId="77777777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Age</w:t>
            </w:r>
          </w:p>
        </w:tc>
        <w:tc>
          <w:tcPr>
            <w:tcW w:w="1256" w:type="dxa"/>
          </w:tcPr>
          <w:p w14:paraId="66003898" w14:textId="267D6379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rFonts w:asciiTheme="majorBidi" w:hAnsiTheme="majorBidi" w:cstheme="majorBidi"/>
                <w:color w:val="000000" w:themeColor="text1"/>
              </w:rPr>
              <w:t>-0.0206</w:t>
            </w:r>
          </w:p>
        </w:tc>
        <w:tc>
          <w:tcPr>
            <w:tcW w:w="1256" w:type="dxa"/>
          </w:tcPr>
          <w:p w14:paraId="3187FCA8" w14:textId="32E853EF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rFonts w:asciiTheme="majorBidi" w:hAnsiTheme="majorBidi" w:cstheme="majorBidi"/>
                <w:color w:val="000000" w:themeColor="text1"/>
              </w:rPr>
              <w:t>0.0082 **</w:t>
            </w:r>
          </w:p>
        </w:tc>
        <w:tc>
          <w:tcPr>
            <w:tcW w:w="1256" w:type="dxa"/>
          </w:tcPr>
          <w:p w14:paraId="48F47FEA" w14:textId="7D46A933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0.0247121</w:t>
            </w:r>
          </w:p>
        </w:tc>
        <w:tc>
          <w:tcPr>
            <w:tcW w:w="1256" w:type="dxa"/>
          </w:tcPr>
          <w:p w14:paraId="66DC0767" w14:textId="580FD04E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111716*</w:t>
            </w:r>
          </w:p>
        </w:tc>
        <w:tc>
          <w:tcPr>
            <w:tcW w:w="1256" w:type="dxa"/>
          </w:tcPr>
          <w:p w14:paraId="2214DAA1" w14:textId="35B7260F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260371</w:t>
            </w:r>
          </w:p>
        </w:tc>
        <w:tc>
          <w:tcPr>
            <w:tcW w:w="1257" w:type="dxa"/>
          </w:tcPr>
          <w:p w14:paraId="15140EA9" w14:textId="66CD2B49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87809**</w:t>
            </w:r>
          </w:p>
        </w:tc>
      </w:tr>
      <w:tr w:rsidR="0051140E" w:rsidRPr="0051140E" w14:paraId="55E58D6E" w14:textId="77777777" w:rsidTr="00646CDA">
        <w:tc>
          <w:tcPr>
            <w:tcW w:w="1530" w:type="dxa"/>
          </w:tcPr>
          <w:p w14:paraId="6925921F" w14:textId="77777777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Age-squared</w:t>
            </w:r>
          </w:p>
        </w:tc>
        <w:tc>
          <w:tcPr>
            <w:tcW w:w="1256" w:type="dxa"/>
          </w:tcPr>
          <w:p w14:paraId="6163A8F2" w14:textId="1DE5EDC5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rFonts w:asciiTheme="majorBidi" w:hAnsiTheme="majorBidi" w:cstheme="majorBidi"/>
                <w:color w:val="000000" w:themeColor="text1"/>
              </w:rPr>
              <w:t>0.0001</w:t>
            </w:r>
          </w:p>
        </w:tc>
        <w:tc>
          <w:tcPr>
            <w:tcW w:w="1256" w:type="dxa"/>
          </w:tcPr>
          <w:p w14:paraId="47552527" w14:textId="4E747277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rFonts w:asciiTheme="majorBidi" w:hAnsiTheme="majorBidi" w:cstheme="majorBidi"/>
                <w:color w:val="000000" w:themeColor="text1"/>
              </w:rPr>
              <w:t>0.0001</w:t>
            </w:r>
          </w:p>
        </w:tc>
        <w:tc>
          <w:tcPr>
            <w:tcW w:w="1256" w:type="dxa"/>
          </w:tcPr>
          <w:p w14:paraId="287F2FD2" w14:textId="71DB796C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01009</w:t>
            </w:r>
          </w:p>
        </w:tc>
        <w:tc>
          <w:tcPr>
            <w:tcW w:w="1256" w:type="dxa"/>
          </w:tcPr>
          <w:p w14:paraId="325A5F49" w14:textId="0CB73BBA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00916</w:t>
            </w:r>
          </w:p>
        </w:tc>
        <w:tc>
          <w:tcPr>
            <w:tcW w:w="1256" w:type="dxa"/>
          </w:tcPr>
          <w:p w14:paraId="50063EBF" w14:textId="59695267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01214</w:t>
            </w:r>
          </w:p>
        </w:tc>
        <w:tc>
          <w:tcPr>
            <w:tcW w:w="1257" w:type="dxa"/>
          </w:tcPr>
          <w:p w14:paraId="1AA20D51" w14:textId="77777777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00728</w:t>
            </w:r>
          </w:p>
        </w:tc>
      </w:tr>
      <w:tr w:rsidR="0051140E" w:rsidRPr="0051140E" w14:paraId="07CB64BF" w14:textId="77777777" w:rsidTr="00646CDA">
        <w:tc>
          <w:tcPr>
            <w:tcW w:w="1530" w:type="dxa"/>
          </w:tcPr>
          <w:p w14:paraId="626F86DB" w14:textId="77777777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Diabetes</w:t>
            </w:r>
          </w:p>
        </w:tc>
        <w:tc>
          <w:tcPr>
            <w:tcW w:w="1256" w:type="dxa"/>
          </w:tcPr>
          <w:p w14:paraId="6B956DDA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5EA42C6B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5B48F82F" w14:textId="2A28CF0B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0549</w:t>
            </w:r>
          </w:p>
        </w:tc>
        <w:tc>
          <w:tcPr>
            <w:tcW w:w="1256" w:type="dxa"/>
          </w:tcPr>
          <w:p w14:paraId="196611D2" w14:textId="666B26F0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212027</w:t>
            </w:r>
          </w:p>
        </w:tc>
        <w:tc>
          <w:tcPr>
            <w:tcW w:w="1256" w:type="dxa"/>
          </w:tcPr>
          <w:p w14:paraId="7BC66A98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  <w:tc>
          <w:tcPr>
            <w:tcW w:w="1257" w:type="dxa"/>
          </w:tcPr>
          <w:p w14:paraId="05F44A19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</w:tr>
      <w:tr w:rsidR="0051140E" w:rsidRPr="0051140E" w14:paraId="295C7EB1" w14:textId="77777777" w:rsidTr="00646CDA">
        <w:tc>
          <w:tcPr>
            <w:tcW w:w="1530" w:type="dxa"/>
          </w:tcPr>
          <w:p w14:paraId="20E4A7B0" w14:textId="77777777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ardiovascular disease</w:t>
            </w:r>
          </w:p>
        </w:tc>
        <w:tc>
          <w:tcPr>
            <w:tcW w:w="1256" w:type="dxa"/>
          </w:tcPr>
          <w:p w14:paraId="7F01DC88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05764632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256F9826" w14:textId="0BFDBD82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17353</w:t>
            </w:r>
          </w:p>
        </w:tc>
        <w:tc>
          <w:tcPr>
            <w:tcW w:w="1256" w:type="dxa"/>
          </w:tcPr>
          <w:p w14:paraId="452CB52F" w14:textId="5C43B9C2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51904</w:t>
            </w:r>
          </w:p>
        </w:tc>
        <w:tc>
          <w:tcPr>
            <w:tcW w:w="1256" w:type="dxa"/>
          </w:tcPr>
          <w:p w14:paraId="5F2F9B92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  <w:tc>
          <w:tcPr>
            <w:tcW w:w="1257" w:type="dxa"/>
          </w:tcPr>
          <w:p w14:paraId="40702587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</w:tr>
      <w:tr w:rsidR="0051140E" w:rsidRPr="0051140E" w14:paraId="257A4EC0" w14:textId="77777777" w:rsidTr="00646CDA">
        <w:tc>
          <w:tcPr>
            <w:tcW w:w="1530" w:type="dxa"/>
          </w:tcPr>
          <w:p w14:paraId="5C750D30" w14:textId="77777777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ancer</w:t>
            </w:r>
          </w:p>
        </w:tc>
        <w:tc>
          <w:tcPr>
            <w:tcW w:w="1256" w:type="dxa"/>
          </w:tcPr>
          <w:p w14:paraId="1187CFD2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223C558D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7FAAC6C7" w14:textId="0075FB7C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167115</w:t>
            </w:r>
          </w:p>
        </w:tc>
        <w:tc>
          <w:tcPr>
            <w:tcW w:w="1256" w:type="dxa"/>
          </w:tcPr>
          <w:p w14:paraId="5598C836" w14:textId="4C0D4F87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328386</w:t>
            </w:r>
          </w:p>
        </w:tc>
        <w:tc>
          <w:tcPr>
            <w:tcW w:w="1256" w:type="dxa"/>
          </w:tcPr>
          <w:p w14:paraId="6145ACA3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  <w:tc>
          <w:tcPr>
            <w:tcW w:w="1257" w:type="dxa"/>
          </w:tcPr>
          <w:p w14:paraId="48FCCE11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</w:tr>
      <w:tr w:rsidR="0051140E" w:rsidRPr="0051140E" w14:paraId="49F69C99" w14:textId="77777777" w:rsidTr="00646CDA">
        <w:tc>
          <w:tcPr>
            <w:tcW w:w="1530" w:type="dxa"/>
          </w:tcPr>
          <w:p w14:paraId="602BD6CB" w14:textId="77777777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Depression</w:t>
            </w:r>
          </w:p>
        </w:tc>
        <w:tc>
          <w:tcPr>
            <w:tcW w:w="1256" w:type="dxa"/>
          </w:tcPr>
          <w:p w14:paraId="0CDC08AF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7045DA5E" w14:textId="64D9BFBF" w:rsidR="00FA76E8" w:rsidRPr="0051140E" w:rsidRDefault="00FA76E8" w:rsidP="00FA76E8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42D73C36" w14:textId="52FA3BEC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 xml:space="preserve">-.0451987 </w:t>
            </w:r>
          </w:p>
        </w:tc>
        <w:tc>
          <w:tcPr>
            <w:tcW w:w="1256" w:type="dxa"/>
          </w:tcPr>
          <w:p w14:paraId="562DCB64" w14:textId="686DEBC0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224328 ***</w:t>
            </w:r>
          </w:p>
        </w:tc>
        <w:tc>
          <w:tcPr>
            <w:tcW w:w="1256" w:type="dxa"/>
          </w:tcPr>
          <w:p w14:paraId="35E0AB1F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  <w:tc>
          <w:tcPr>
            <w:tcW w:w="1257" w:type="dxa"/>
          </w:tcPr>
          <w:p w14:paraId="07119E67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</w:tr>
      <w:tr w:rsidR="0051140E" w:rsidRPr="0051140E" w14:paraId="719A6A69" w14:textId="77777777" w:rsidTr="00646CDA">
        <w:tc>
          <w:tcPr>
            <w:tcW w:w="1530" w:type="dxa"/>
          </w:tcPr>
          <w:p w14:paraId="360A0A49" w14:textId="5FAB2680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Hypertension</w:t>
            </w:r>
          </w:p>
        </w:tc>
        <w:tc>
          <w:tcPr>
            <w:tcW w:w="1256" w:type="dxa"/>
          </w:tcPr>
          <w:p w14:paraId="3A3953B5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444D21A4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5E107714" w14:textId="7CEFAEE2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211189</w:t>
            </w:r>
          </w:p>
        </w:tc>
        <w:tc>
          <w:tcPr>
            <w:tcW w:w="1256" w:type="dxa"/>
          </w:tcPr>
          <w:p w14:paraId="38B526B0" w14:textId="24CBC029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224397</w:t>
            </w:r>
          </w:p>
        </w:tc>
        <w:tc>
          <w:tcPr>
            <w:tcW w:w="1256" w:type="dxa"/>
          </w:tcPr>
          <w:p w14:paraId="189A0169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  <w:tc>
          <w:tcPr>
            <w:tcW w:w="1257" w:type="dxa"/>
          </w:tcPr>
          <w:p w14:paraId="6734D9F5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</w:tr>
      <w:tr w:rsidR="0051140E" w:rsidRPr="0051140E" w14:paraId="38F915F4" w14:textId="77777777" w:rsidTr="00646CDA">
        <w:tc>
          <w:tcPr>
            <w:tcW w:w="1530" w:type="dxa"/>
          </w:tcPr>
          <w:p w14:paraId="2F812AF2" w14:textId="45ED7C35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Statin use</w:t>
            </w:r>
          </w:p>
        </w:tc>
        <w:tc>
          <w:tcPr>
            <w:tcW w:w="1256" w:type="dxa"/>
          </w:tcPr>
          <w:p w14:paraId="09595232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42B2F831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66E85A32" w14:textId="3EDF47CC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104822</w:t>
            </w:r>
          </w:p>
        </w:tc>
        <w:tc>
          <w:tcPr>
            <w:tcW w:w="1256" w:type="dxa"/>
          </w:tcPr>
          <w:p w14:paraId="7AD92DAA" w14:textId="45139007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192922</w:t>
            </w:r>
          </w:p>
        </w:tc>
        <w:tc>
          <w:tcPr>
            <w:tcW w:w="1256" w:type="dxa"/>
          </w:tcPr>
          <w:p w14:paraId="78B9DC79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  <w:tc>
          <w:tcPr>
            <w:tcW w:w="1257" w:type="dxa"/>
          </w:tcPr>
          <w:p w14:paraId="0D4C08C5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</w:tr>
      <w:tr w:rsidR="0051140E" w:rsidRPr="0051140E" w14:paraId="4FA52946" w14:textId="77777777" w:rsidTr="00646CDA">
        <w:tc>
          <w:tcPr>
            <w:tcW w:w="1530" w:type="dxa"/>
          </w:tcPr>
          <w:p w14:paraId="14E288DA" w14:textId="77777777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Multi-morbidity</w:t>
            </w:r>
          </w:p>
        </w:tc>
        <w:tc>
          <w:tcPr>
            <w:tcW w:w="1256" w:type="dxa"/>
          </w:tcPr>
          <w:p w14:paraId="51A8E2EB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57163566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0A0B76B4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74D59966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416ADF3B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  <w:tc>
          <w:tcPr>
            <w:tcW w:w="1257" w:type="dxa"/>
          </w:tcPr>
          <w:p w14:paraId="3C02B9F8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</w:tr>
      <w:tr w:rsidR="0051140E" w:rsidRPr="0051140E" w14:paraId="4BDD765B" w14:textId="77777777" w:rsidTr="00646CDA">
        <w:tc>
          <w:tcPr>
            <w:tcW w:w="1530" w:type="dxa"/>
          </w:tcPr>
          <w:p w14:paraId="0E2D3587" w14:textId="77777777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1 conditions</w:t>
            </w:r>
          </w:p>
        </w:tc>
        <w:tc>
          <w:tcPr>
            <w:tcW w:w="1256" w:type="dxa"/>
          </w:tcPr>
          <w:p w14:paraId="776B4060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689195E3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34301EC6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35196EB1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2BB85132" w14:textId="1D9CA3DB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007985</w:t>
            </w:r>
          </w:p>
        </w:tc>
        <w:tc>
          <w:tcPr>
            <w:tcW w:w="1257" w:type="dxa"/>
          </w:tcPr>
          <w:p w14:paraId="590FBD49" w14:textId="2D42BB38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136416</w:t>
            </w:r>
          </w:p>
        </w:tc>
      </w:tr>
      <w:tr w:rsidR="0051140E" w:rsidRPr="0051140E" w14:paraId="67B2AD20" w14:textId="77777777" w:rsidTr="00646CDA">
        <w:tc>
          <w:tcPr>
            <w:tcW w:w="1530" w:type="dxa"/>
          </w:tcPr>
          <w:p w14:paraId="0A125CED" w14:textId="77777777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2 conditions</w:t>
            </w:r>
          </w:p>
        </w:tc>
        <w:tc>
          <w:tcPr>
            <w:tcW w:w="1256" w:type="dxa"/>
          </w:tcPr>
          <w:p w14:paraId="7D8397BB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3C60E482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6C2B2791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4E99C56F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7C38128E" w14:textId="08308E9A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254939</w:t>
            </w:r>
          </w:p>
        </w:tc>
        <w:tc>
          <w:tcPr>
            <w:tcW w:w="1257" w:type="dxa"/>
          </w:tcPr>
          <w:p w14:paraId="0E2CCC9F" w14:textId="72BF7B1D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166726</w:t>
            </w:r>
          </w:p>
        </w:tc>
      </w:tr>
      <w:tr w:rsidR="0051140E" w:rsidRPr="0051140E" w14:paraId="123A631B" w14:textId="77777777" w:rsidTr="00646CDA">
        <w:tc>
          <w:tcPr>
            <w:tcW w:w="1530" w:type="dxa"/>
          </w:tcPr>
          <w:p w14:paraId="4CA89BC3" w14:textId="77777777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3 conditions</w:t>
            </w:r>
          </w:p>
        </w:tc>
        <w:tc>
          <w:tcPr>
            <w:tcW w:w="1256" w:type="dxa"/>
          </w:tcPr>
          <w:p w14:paraId="7B6C5A55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06D26E8F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51E82B35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52CE6020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524A9D97" w14:textId="1B930D89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262905</w:t>
            </w:r>
          </w:p>
        </w:tc>
        <w:tc>
          <w:tcPr>
            <w:tcW w:w="1257" w:type="dxa"/>
          </w:tcPr>
          <w:p w14:paraId="138C8E43" w14:textId="06B7E5EB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248431</w:t>
            </w:r>
          </w:p>
        </w:tc>
      </w:tr>
      <w:tr w:rsidR="0051140E" w:rsidRPr="0051140E" w14:paraId="28D1BB9E" w14:textId="77777777" w:rsidTr="00646CDA">
        <w:tc>
          <w:tcPr>
            <w:tcW w:w="1530" w:type="dxa"/>
          </w:tcPr>
          <w:p w14:paraId="6A715A76" w14:textId="35849927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4 conditions</w:t>
            </w:r>
          </w:p>
        </w:tc>
        <w:tc>
          <w:tcPr>
            <w:tcW w:w="1256" w:type="dxa"/>
          </w:tcPr>
          <w:p w14:paraId="19A84DF7" w14:textId="77777777" w:rsidR="00FA76E8" w:rsidRPr="0051140E" w:rsidRDefault="00FA76E8" w:rsidP="00FA76E8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56" w:type="dxa"/>
          </w:tcPr>
          <w:p w14:paraId="68C3C230" w14:textId="77777777" w:rsidR="00FA76E8" w:rsidRPr="0051140E" w:rsidRDefault="00FA76E8" w:rsidP="00FA76E8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56" w:type="dxa"/>
          </w:tcPr>
          <w:p w14:paraId="38FD93E3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731F4D3E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12E3454D" w14:textId="4F8A888E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248654</w:t>
            </w:r>
          </w:p>
        </w:tc>
        <w:tc>
          <w:tcPr>
            <w:tcW w:w="1257" w:type="dxa"/>
          </w:tcPr>
          <w:p w14:paraId="33E66587" w14:textId="0B9D82D4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415953</w:t>
            </w:r>
          </w:p>
        </w:tc>
      </w:tr>
      <w:tr w:rsidR="0051140E" w:rsidRPr="0051140E" w14:paraId="67C78A27" w14:textId="77777777" w:rsidTr="00646CDA">
        <w:tc>
          <w:tcPr>
            <w:tcW w:w="1530" w:type="dxa"/>
          </w:tcPr>
          <w:p w14:paraId="5A5F9EE6" w14:textId="44B1934D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5 conditions</w:t>
            </w:r>
          </w:p>
        </w:tc>
        <w:tc>
          <w:tcPr>
            <w:tcW w:w="1256" w:type="dxa"/>
          </w:tcPr>
          <w:p w14:paraId="215FD2F8" w14:textId="77777777" w:rsidR="00FA76E8" w:rsidRPr="0051140E" w:rsidRDefault="00FA76E8" w:rsidP="00FA76E8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56" w:type="dxa"/>
          </w:tcPr>
          <w:p w14:paraId="742D3FC5" w14:textId="77777777" w:rsidR="00FA76E8" w:rsidRPr="0051140E" w:rsidRDefault="00FA76E8" w:rsidP="00FA76E8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56" w:type="dxa"/>
          </w:tcPr>
          <w:p w14:paraId="06F453F1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66450344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009B22D2" w14:textId="69031780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1572596</w:t>
            </w:r>
          </w:p>
        </w:tc>
        <w:tc>
          <w:tcPr>
            <w:tcW w:w="1257" w:type="dxa"/>
          </w:tcPr>
          <w:p w14:paraId="5A9380F8" w14:textId="4EA3F45C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278926</w:t>
            </w:r>
          </w:p>
        </w:tc>
      </w:tr>
      <w:tr w:rsidR="0051140E" w:rsidRPr="0051140E" w14:paraId="7821F19F" w14:textId="77777777" w:rsidTr="00646CDA">
        <w:tc>
          <w:tcPr>
            <w:tcW w:w="1530" w:type="dxa"/>
          </w:tcPr>
          <w:p w14:paraId="64F8B037" w14:textId="77777777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onstant</w:t>
            </w:r>
          </w:p>
        </w:tc>
        <w:tc>
          <w:tcPr>
            <w:tcW w:w="1256" w:type="dxa"/>
          </w:tcPr>
          <w:p w14:paraId="338D0AAB" w14:textId="654ACBB0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rFonts w:asciiTheme="majorBidi" w:hAnsiTheme="majorBidi" w:cstheme="majorBidi"/>
                <w:color w:val="000000" w:themeColor="text1"/>
              </w:rPr>
              <w:t>2.0319</w:t>
            </w:r>
          </w:p>
        </w:tc>
        <w:tc>
          <w:tcPr>
            <w:tcW w:w="1256" w:type="dxa"/>
          </w:tcPr>
          <w:p w14:paraId="44DF100C" w14:textId="01751328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rFonts w:asciiTheme="majorBidi" w:hAnsiTheme="majorBidi" w:cstheme="majorBidi"/>
                <w:color w:val="000000" w:themeColor="text1"/>
              </w:rPr>
              <w:t>0.2516</w:t>
            </w:r>
          </w:p>
        </w:tc>
        <w:tc>
          <w:tcPr>
            <w:tcW w:w="1256" w:type="dxa"/>
          </w:tcPr>
          <w:p w14:paraId="3C77729A" w14:textId="208C9617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2.236267</w:t>
            </w:r>
          </w:p>
        </w:tc>
        <w:tc>
          <w:tcPr>
            <w:tcW w:w="1256" w:type="dxa"/>
          </w:tcPr>
          <w:p w14:paraId="4D745A68" w14:textId="1FB19DF3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3511906 ***</w:t>
            </w:r>
          </w:p>
        </w:tc>
        <w:tc>
          <w:tcPr>
            <w:tcW w:w="1256" w:type="dxa"/>
          </w:tcPr>
          <w:p w14:paraId="03BD272B" w14:textId="77777777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1.432658</w:t>
            </w:r>
          </w:p>
        </w:tc>
        <w:tc>
          <w:tcPr>
            <w:tcW w:w="1257" w:type="dxa"/>
          </w:tcPr>
          <w:p w14:paraId="0A9458DE" w14:textId="25A020B8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2713455</w:t>
            </w:r>
          </w:p>
        </w:tc>
      </w:tr>
      <w:tr w:rsidR="0051140E" w:rsidRPr="0051140E" w14:paraId="56893CD0" w14:textId="77777777" w:rsidTr="00646CDA">
        <w:tc>
          <w:tcPr>
            <w:tcW w:w="1530" w:type="dxa"/>
          </w:tcPr>
          <w:p w14:paraId="493F4AB6" w14:textId="77777777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Observations</w:t>
            </w:r>
          </w:p>
        </w:tc>
        <w:tc>
          <w:tcPr>
            <w:tcW w:w="1256" w:type="dxa"/>
          </w:tcPr>
          <w:p w14:paraId="1C21FBF7" w14:textId="036C8E72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rFonts w:asciiTheme="majorBidi" w:hAnsiTheme="majorBidi" w:cstheme="majorBidi"/>
                <w:color w:val="000000" w:themeColor="text1"/>
              </w:rPr>
              <w:t>4160</w:t>
            </w:r>
          </w:p>
        </w:tc>
        <w:tc>
          <w:tcPr>
            <w:tcW w:w="1256" w:type="dxa"/>
          </w:tcPr>
          <w:p w14:paraId="5ECBF005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50C3DFFC" w14:textId="3F57E807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2948</w:t>
            </w:r>
          </w:p>
        </w:tc>
        <w:tc>
          <w:tcPr>
            <w:tcW w:w="1256" w:type="dxa"/>
          </w:tcPr>
          <w:p w14:paraId="05749D2B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65BE2D32" w14:textId="77777777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5409</w:t>
            </w:r>
          </w:p>
        </w:tc>
        <w:tc>
          <w:tcPr>
            <w:tcW w:w="1257" w:type="dxa"/>
          </w:tcPr>
          <w:p w14:paraId="4BD8C84E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</w:tr>
      <w:tr w:rsidR="0051140E" w:rsidRPr="0051140E" w14:paraId="6CEB0B49" w14:textId="77777777" w:rsidTr="00646CDA">
        <w:tc>
          <w:tcPr>
            <w:tcW w:w="1530" w:type="dxa"/>
          </w:tcPr>
          <w:p w14:paraId="69EEE7A7" w14:textId="77777777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N participants</w:t>
            </w:r>
          </w:p>
        </w:tc>
        <w:tc>
          <w:tcPr>
            <w:tcW w:w="1256" w:type="dxa"/>
          </w:tcPr>
          <w:p w14:paraId="0D39E7AF" w14:textId="76A165A2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rFonts w:asciiTheme="majorBidi" w:hAnsiTheme="majorBidi" w:cstheme="majorBidi"/>
                <w:color w:val="000000" w:themeColor="text1"/>
              </w:rPr>
              <w:t>1247</w:t>
            </w:r>
          </w:p>
        </w:tc>
        <w:tc>
          <w:tcPr>
            <w:tcW w:w="1256" w:type="dxa"/>
          </w:tcPr>
          <w:p w14:paraId="0179DB47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3ADDD6D6" w14:textId="4A44406F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1057</w:t>
            </w:r>
          </w:p>
        </w:tc>
        <w:tc>
          <w:tcPr>
            <w:tcW w:w="1256" w:type="dxa"/>
          </w:tcPr>
          <w:p w14:paraId="6B879161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4AE12009" w14:textId="77777777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1267</w:t>
            </w:r>
          </w:p>
        </w:tc>
        <w:tc>
          <w:tcPr>
            <w:tcW w:w="1257" w:type="dxa"/>
          </w:tcPr>
          <w:p w14:paraId="3996E564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</w:tr>
      <w:tr w:rsidR="0051140E" w:rsidRPr="0051140E" w14:paraId="0270814A" w14:textId="77777777" w:rsidTr="00646CDA">
        <w:tc>
          <w:tcPr>
            <w:tcW w:w="1530" w:type="dxa"/>
          </w:tcPr>
          <w:p w14:paraId="101CE72F" w14:textId="77777777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Rho</w:t>
            </w:r>
          </w:p>
        </w:tc>
        <w:tc>
          <w:tcPr>
            <w:tcW w:w="1256" w:type="dxa"/>
          </w:tcPr>
          <w:p w14:paraId="3FDDACB3" w14:textId="28C4E25C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rFonts w:asciiTheme="majorBidi" w:hAnsiTheme="majorBidi" w:cstheme="majorBidi"/>
                <w:color w:val="000000" w:themeColor="text1"/>
              </w:rPr>
              <w:t>0.782</w:t>
            </w:r>
          </w:p>
        </w:tc>
        <w:tc>
          <w:tcPr>
            <w:tcW w:w="1256" w:type="dxa"/>
          </w:tcPr>
          <w:p w14:paraId="36371277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79CC24FC" w14:textId="46BBBC57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77772252</w:t>
            </w:r>
          </w:p>
        </w:tc>
        <w:tc>
          <w:tcPr>
            <w:tcW w:w="1256" w:type="dxa"/>
          </w:tcPr>
          <w:p w14:paraId="27B3DBDF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3A06CB76" w14:textId="77777777" w:rsidR="00FA76E8" w:rsidRPr="0051140E" w:rsidRDefault="00FA76E8" w:rsidP="00FA76E8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50450511</w:t>
            </w:r>
          </w:p>
        </w:tc>
        <w:tc>
          <w:tcPr>
            <w:tcW w:w="1257" w:type="dxa"/>
          </w:tcPr>
          <w:p w14:paraId="31B8325A" w14:textId="77777777" w:rsidR="00FA76E8" w:rsidRPr="0051140E" w:rsidRDefault="00FA76E8" w:rsidP="00FA76E8">
            <w:pPr>
              <w:rPr>
                <w:color w:val="000000" w:themeColor="text1"/>
              </w:rPr>
            </w:pPr>
          </w:p>
        </w:tc>
      </w:tr>
      <w:tr w:rsidR="0051140E" w:rsidRPr="0051140E" w14:paraId="3105C05A" w14:textId="77777777" w:rsidTr="00646CDA">
        <w:tc>
          <w:tcPr>
            <w:tcW w:w="9067" w:type="dxa"/>
            <w:gridSpan w:val="7"/>
          </w:tcPr>
          <w:p w14:paraId="311C9826" w14:textId="77777777" w:rsidR="00FA76E8" w:rsidRPr="0051140E" w:rsidRDefault="00FA76E8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*** &lt;0.001 **&lt;0.01 *&lt;0.05</w:t>
            </w:r>
          </w:p>
        </w:tc>
      </w:tr>
    </w:tbl>
    <w:p w14:paraId="430638BC" w14:textId="77777777" w:rsidR="00FA76E8" w:rsidRPr="0051140E" w:rsidRDefault="00FA76E8">
      <w:pPr>
        <w:rPr>
          <w:i/>
          <w:iCs/>
          <w:color w:val="000000" w:themeColor="text1"/>
          <w:sz w:val="18"/>
          <w:szCs w:val="18"/>
        </w:rPr>
      </w:pPr>
      <w:r w:rsidRPr="0051140E">
        <w:rPr>
          <w:color w:val="000000" w:themeColor="text1"/>
        </w:rPr>
        <w:br w:type="page"/>
      </w:r>
    </w:p>
    <w:p w14:paraId="055B4EE2" w14:textId="0C8D939E" w:rsidR="00056CA5" w:rsidRPr="0051140E" w:rsidRDefault="00056CA5" w:rsidP="00056CA5">
      <w:pPr>
        <w:pStyle w:val="Caption"/>
        <w:keepNext/>
        <w:rPr>
          <w:color w:val="000000" w:themeColor="text1"/>
        </w:rPr>
      </w:pPr>
      <w:r w:rsidRPr="0051140E">
        <w:rPr>
          <w:color w:val="000000" w:themeColor="text1"/>
        </w:rPr>
        <w:t>Table S</w:t>
      </w:r>
      <w:r w:rsidR="00FA76E8" w:rsidRPr="0051140E">
        <w:rPr>
          <w:color w:val="000000" w:themeColor="text1"/>
        </w:rPr>
        <w:t>5</w:t>
      </w:r>
      <w:r w:rsidRPr="0051140E">
        <w:rPr>
          <w:color w:val="000000" w:themeColor="text1"/>
        </w:rPr>
        <w:t>: Regression estimates predicting EQ-5D conditional on BMI and other associated factors, a fixed effects model with robust standard errors with multiple imputation of missing BMI and EQ-5D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530"/>
        <w:gridCol w:w="1256"/>
        <w:gridCol w:w="1256"/>
        <w:gridCol w:w="1256"/>
        <w:gridCol w:w="1256"/>
        <w:gridCol w:w="1256"/>
        <w:gridCol w:w="1257"/>
      </w:tblGrid>
      <w:tr w:rsidR="0051140E" w:rsidRPr="0051140E" w14:paraId="1550BA2B" w14:textId="77777777" w:rsidTr="008D0474">
        <w:tc>
          <w:tcPr>
            <w:tcW w:w="1530" w:type="dxa"/>
          </w:tcPr>
          <w:p w14:paraId="1AEDEF39" w14:textId="77777777" w:rsidR="00125D2A" w:rsidRPr="0051140E" w:rsidRDefault="00125D2A" w:rsidP="00125D2A">
            <w:pPr>
              <w:rPr>
                <w:color w:val="000000" w:themeColor="text1"/>
              </w:rPr>
            </w:pPr>
          </w:p>
        </w:tc>
        <w:tc>
          <w:tcPr>
            <w:tcW w:w="2512" w:type="dxa"/>
            <w:gridSpan w:val="2"/>
          </w:tcPr>
          <w:p w14:paraId="34FF1D3F" w14:textId="77777777" w:rsidR="00125D2A" w:rsidRPr="0051140E" w:rsidRDefault="00125D2A" w:rsidP="00125D2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No Co-morbidities</w:t>
            </w:r>
          </w:p>
        </w:tc>
        <w:tc>
          <w:tcPr>
            <w:tcW w:w="2512" w:type="dxa"/>
            <w:gridSpan w:val="2"/>
          </w:tcPr>
          <w:p w14:paraId="3A11D4ED" w14:textId="77777777" w:rsidR="00125D2A" w:rsidRPr="0051140E" w:rsidRDefault="00125D2A" w:rsidP="00125D2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Independent covariate</w:t>
            </w:r>
          </w:p>
        </w:tc>
        <w:tc>
          <w:tcPr>
            <w:tcW w:w="2513" w:type="dxa"/>
            <w:gridSpan w:val="2"/>
          </w:tcPr>
          <w:p w14:paraId="5922562C" w14:textId="77777777" w:rsidR="00125D2A" w:rsidRPr="0051140E" w:rsidRDefault="00125D2A" w:rsidP="00125D2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Multi-morbidity score</w:t>
            </w:r>
          </w:p>
        </w:tc>
      </w:tr>
      <w:tr w:rsidR="0051140E" w:rsidRPr="0051140E" w14:paraId="39952018" w14:textId="77777777" w:rsidTr="008D0474">
        <w:tc>
          <w:tcPr>
            <w:tcW w:w="1530" w:type="dxa"/>
          </w:tcPr>
          <w:p w14:paraId="5502B17A" w14:textId="77777777" w:rsidR="00056CA5" w:rsidRPr="0051140E" w:rsidRDefault="00056CA5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635F7574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oefficient estimate</w:t>
            </w:r>
          </w:p>
        </w:tc>
        <w:tc>
          <w:tcPr>
            <w:tcW w:w="1256" w:type="dxa"/>
          </w:tcPr>
          <w:p w14:paraId="6029BEB4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Standard error</w:t>
            </w:r>
          </w:p>
        </w:tc>
        <w:tc>
          <w:tcPr>
            <w:tcW w:w="1256" w:type="dxa"/>
          </w:tcPr>
          <w:p w14:paraId="3C85D7E2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oefficient estimate</w:t>
            </w:r>
          </w:p>
        </w:tc>
        <w:tc>
          <w:tcPr>
            <w:tcW w:w="1256" w:type="dxa"/>
          </w:tcPr>
          <w:p w14:paraId="75B7C06E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Standard error</w:t>
            </w:r>
          </w:p>
        </w:tc>
        <w:tc>
          <w:tcPr>
            <w:tcW w:w="1256" w:type="dxa"/>
          </w:tcPr>
          <w:p w14:paraId="255E392B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oefficient estimate</w:t>
            </w:r>
          </w:p>
        </w:tc>
        <w:tc>
          <w:tcPr>
            <w:tcW w:w="1257" w:type="dxa"/>
          </w:tcPr>
          <w:p w14:paraId="2AC3EE2E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Standard error</w:t>
            </w:r>
          </w:p>
        </w:tc>
      </w:tr>
      <w:tr w:rsidR="0051140E" w:rsidRPr="0051140E" w14:paraId="6CC45AC5" w14:textId="77777777" w:rsidTr="008D0474">
        <w:tc>
          <w:tcPr>
            <w:tcW w:w="1530" w:type="dxa"/>
          </w:tcPr>
          <w:p w14:paraId="28FD1A34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BMI</w:t>
            </w:r>
          </w:p>
        </w:tc>
        <w:tc>
          <w:tcPr>
            <w:tcW w:w="1256" w:type="dxa"/>
          </w:tcPr>
          <w:p w14:paraId="10E2FC6F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111618</w:t>
            </w:r>
          </w:p>
        </w:tc>
        <w:tc>
          <w:tcPr>
            <w:tcW w:w="1256" w:type="dxa"/>
          </w:tcPr>
          <w:p w14:paraId="6EFAE2FF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18854***</w:t>
            </w:r>
          </w:p>
        </w:tc>
        <w:tc>
          <w:tcPr>
            <w:tcW w:w="1256" w:type="dxa"/>
          </w:tcPr>
          <w:p w14:paraId="29E34514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10707</w:t>
            </w:r>
          </w:p>
        </w:tc>
        <w:tc>
          <w:tcPr>
            <w:tcW w:w="1256" w:type="dxa"/>
          </w:tcPr>
          <w:p w14:paraId="0EDDCE3C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18569***</w:t>
            </w:r>
          </w:p>
        </w:tc>
        <w:tc>
          <w:tcPr>
            <w:tcW w:w="1256" w:type="dxa"/>
          </w:tcPr>
          <w:p w14:paraId="6E3D8F96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104974</w:t>
            </w:r>
          </w:p>
        </w:tc>
        <w:tc>
          <w:tcPr>
            <w:tcW w:w="1257" w:type="dxa"/>
          </w:tcPr>
          <w:p w14:paraId="4ABA6BBF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18796***</w:t>
            </w:r>
          </w:p>
        </w:tc>
      </w:tr>
      <w:tr w:rsidR="0051140E" w:rsidRPr="0051140E" w14:paraId="6E77B606" w14:textId="77777777" w:rsidTr="008D0474">
        <w:tc>
          <w:tcPr>
            <w:tcW w:w="1530" w:type="dxa"/>
          </w:tcPr>
          <w:p w14:paraId="43DB3658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Age</w:t>
            </w:r>
          </w:p>
        </w:tc>
        <w:tc>
          <w:tcPr>
            <w:tcW w:w="1256" w:type="dxa"/>
          </w:tcPr>
          <w:p w14:paraId="4BC0B4B2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018389</w:t>
            </w:r>
          </w:p>
        </w:tc>
        <w:tc>
          <w:tcPr>
            <w:tcW w:w="1256" w:type="dxa"/>
          </w:tcPr>
          <w:p w14:paraId="3AE0EBA1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8892</w:t>
            </w:r>
          </w:p>
        </w:tc>
        <w:tc>
          <w:tcPr>
            <w:tcW w:w="1256" w:type="dxa"/>
          </w:tcPr>
          <w:p w14:paraId="61BC4698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026428</w:t>
            </w:r>
          </w:p>
        </w:tc>
        <w:tc>
          <w:tcPr>
            <w:tcW w:w="1256" w:type="dxa"/>
          </w:tcPr>
          <w:p w14:paraId="0EED1D86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87481</w:t>
            </w:r>
          </w:p>
        </w:tc>
        <w:tc>
          <w:tcPr>
            <w:tcW w:w="1256" w:type="dxa"/>
          </w:tcPr>
          <w:p w14:paraId="39924B29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041327</w:t>
            </w:r>
          </w:p>
        </w:tc>
        <w:tc>
          <w:tcPr>
            <w:tcW w:w="1257" w:type="dxa"/>
          </w:tcPr>
          <w:p w14:paraId="3C5A478D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87809</w:t>
            </w:r>
          </w:p>
        </w:tc>
      </w:tr>
      <w:tr w:rsidR="0051140E" w:rsidRPr="0051140E" w14:paraId="5A847348" w14:textId="77777777" w:rsidTr="008D0474">
        <w:tc>
          <w:tcPr>
            <w:tcW w:w="1530" w:type="dxa"/>
          </w:tcPr>
          <w:p w14:paraId="018F012A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Age-squared</w:t>
            </w:r>
          </w:p>
        </w:tc>
        <w:tc>
          <w:tcPr>
            <w:tcW w:w="1256" w:type="dxa"/>
          </w:tcPr>
          <w:p w14:paraId="662C5AD5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000462</w:t>
            </w:r>
          </w:p>
        </w:tc>
        <w:tc>
          <w:tcPr>
            <w:tcW w:w="1256" w:type="dxa"/>
          </w:tcPr>
          <w:p w14:paraId="4EA58E85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00735</w:t>
            </w:r>
          </w:p>
        </w:tc>
        <w:tc>
          <w:tcPr>
            <w:tcW w:w="1256" w:type="dxa"/>
          </w:tcPr>
          <w:p w14:paraId="40597442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000345</w:t>
            </w:r>
          </w:p>
        </w:tc>
        <w:tc>
          <w:tcPr>
            <w:tcW w:w="1256" w:type="dxa"/>
          </w:tcPr>
          <w:p w14:paraId="42CDF00D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00729</w:t>
            </w:r>
          </w:p>
        </w:tc>
        <w:tc>
          <w:tcPr>
            <w:tcW w:w="1256" w:type="dxa"/>
          </w:tcPr>
          <w:p w14:paraId="717F0806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000144</w:t>
            </w:r>
          </w:p>
        </w:tc>
        <w:tc>
          <w:tcPr>
            <w:tcW w:w="1257" w:type="dxa"/>
          </w:tcPr>
          <w:p w14:paraId="3163BE33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00728</w:t>
            </w:r>
          </w:p>
        </w:tc>
      </w:tr>
      <w:tr w:rsidR="0051140E" w:rsidRPr="0051140E" w14:paraId="3B8F7D6B" w14:textId="77777777" w:rsidTr="008D0474">
        <w:tc>
          <w:tcPr>
            <w:tcW w:w="1530" w:type="dxa"/>
          </w:tcPr>
          <w:p w14:paraId="2647794F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Diabetes</w:t>
            </w:r>
          </w:p>
        </w:tc>
        <w:tc>
          <w:tcPr>
            <w:tcW w:w="1256" w:type="dxa"/>
          </w:tcPr>
          <w:p w14:paraId="1F05919C" w14:textId="77777777" w:rsidR="00056CA5" w:rsidRPr="0051140E" w:rsidRDefault="00056CA5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33AFD335" w14:textId="77777777" w:rsidR="00056CA5" w:rsidRPr="0051140E" w:rsidRDefault="00056CA5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7B46614E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03849</w:t>
            </w:r>
          </w:p>
        </w:tc>
        <w:tc>
          <w:tcPr>
            <w:tcW w:w="1256" w:type="dxa"/>
          </w:tcPr>
          <w:p w14:paraId="560FF15C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186844</w:t>
            </w:r>
          </w:p>
        </w:tc>
        <w:tc>
          <w:tcPr>
            <w:tcW w:w="1256" w:type="dxa"/>
          </w:tcPr>
          <w:p w14:paraId="3CAB325C" w14:textId="77777777" w:rsidR="00056CA5" w:rsidRPr="0051140E" w:rsidRDefault="00056CA5" w:rsidP="008D0474">
            <w:pPr>
              <w:rPr>
                <w:color w:val="000000" w:themeColor="text1"/>
              </w:rPr>
            </w:pPr>
          </w:p>
        </w:tc>
        <w:tc>
          <w:tcPr>
            <w:tcW w:w="1257" w:type="dxa"/>
          </w:tcPr>
          <w:p w14:paraId="0EB7C865" w14:textId="77777777" w:rsidR="00056CA5" w:rsidRPr="0051140E" w:rsidRDefault="00056CA5" w:rsidP="008D0474">
            <w:pPr>
              <w:rPr>
                <w:color w:val="000000" w:themeColor="text1"/>
              </w:rPr>
            </w:pPr>
          </w:p>
        </w:tc>
      </w:tr>
      <w:tr w:rsidR="0051140E" w:rsidRPr="0051140E" w14:paraId="175BBBB2" w14:textId="77777777" w:rsidTr="008D0474">
        <w:tc>
          <w:tcPr>
            <w:tcW w:w="1530" w:type="dxa"/>
          </w:tcPr>
          <w:p w14:paraId="0ACB4A97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ardiovascular disease</w:t>
            </w:r>
          </w:p>
        </w:tc>
        <w:tc>
          <w:tcPr>
            <w:tcW w:w="1256" w:type="dxa"/>
          </w:tcPr>
          <w:p w14:paraId="33F938BB" w14:textId="77777777" w:rsidR="00056CA5" w:rsidRPr="0051140E" w:rsidRDefault="00056CA5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7B022869" w14:textId="77777777" w:rsidR="00056CA5" w:rsidRPr="0051140E" w:rsidRDefault="00056CA5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1CD5331E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146174</w:t>
            </w:r>
          </w:p>
        </w:tc>
        <w:tc>
          <w:tcPr>
            <w:tcW w:w="1256" w:type="dxa"/>
          </w:tcPr>
          <w:p w14:paraId="3A16B9D3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477909</w:t>
            </w:r>
          </w:p>
        </w:tc>
        <w:tc>
          <w:tcPr>
            <w:tcW w:w="1256" w:type="dxa"/>
          </w:tcPr>
          <w:p w14:paraId="14E3A8C6" w14:textId="77777777" w:rsidR="00056CA5" w:rsidRPr="0051140E" w:rsidRDefault="00056CA5" w:rsidP="008D0474">
            <w:pPr>
              <w:rPr>
                <w:color w:val="000000" w:themeColor="text1"/>
              </w:rPr>
            </w:pPr>
          </w:p>
        </w:tc>
        <w:tc>
          <w:tcPr>
            <w:tcW w:w="1257" w:type="dxa"/>
          </w:tcPr>
          <w:p w14:paraId="7CCE7497" w14:textId="77777777" w:rsidR="00056CA5" w:rsidRPr="0051140E" w:rsidRDefault="00056CA5" w:rsidP="008D0474">
            <w:pPr>
              <w:rPr>
                <w:color w:val="000000" w:themeColor="text1"/>
              </w:rPr>
            </w:pPr>
          </w:p>
        </w:tc>
      </w:tr>
      <w:tr w:rsidR="0051140E" w:rsidRPr="0051140E" w14:paraId="7F46E9DD" w14:textId="77777777" w:rsidTr="008D0474">
        <w:tc>
          <w:tcPr>
            <w:tcW w:w="1530" w:type="dxa"/>
          </w:tcPr>
          <w:p w14:paraId="353C5270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ancer</w:t>
            </w:r>
          </w:p>
        </w:tc>
        <w:tc>
          <w:tcPr>
            <w:tcW w:w="1256" w:type="dxa"/>
          </w:tcPr>
          <w:p w14:paraId="6633640F" w14:textId="77777777" w:rsidR="00056CA5" w:rsidRPr="0051140E" w:rsidRDefault="00056CA5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5C927754" w14:textId="77777777" w:rsidR="00056CA5" w:rsidRPr="0051140E" w:rsidRDefault="00056CA5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79F8B039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39927</w:t>
            </w:r>
          </w:p>
        </w:tc>
        <w:tc>
          <w:tcPr>
            <w:tcW w:w="1256" w:type="dxa"/>
          </w:tcPr>
          <w:p w14:paraId="548D6B53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465445</w:t>
            </w:r>
          </w:p>
        </w:tc>
        <w:tc>
          <w:tcPr>
            <w:tcW w:w="1256" w:type="dxa"/>
          </w:tcPr>
          <w:p w14:paraId="505B294A" w14:textId="77777777" w:rsidR="00056CA5" w:rsidRPr="0051140E" w:rsidRDefault="00056CA5" w:rsidP="008D0474">
            <w:pPr>
              <w:rPr>
                <w:color w:val="000000" w:themeColor="text1"/>
              </w:rPr>
            </w:pPr>
          </w:p>
        </w:tc>
        <w:tc>
          <w:tcPr>
            <w:tcW w:w="1257" w:type="dxa"/>
          </w:tcPr>
          <w:p w14:paraId="544BE96D" w14:textId="77777777" w:rsidR="00056CA5" w:rsidRPr="0051140E" w:rsidRDefault="00056CA5" w:rsidP="008D0474">
            <w:pPr>
              <w:rPr>
                <w:color w:val="000000" w:themeColor="text1"/>
              </w:rPr>
            </w:pPr>
          </w:p>
        </w:tc>
      </w:tr>
      <w:tr w:rsidR="0051140E" w:rsidRPr="0051140E" w14:paraId="6CD227A6" w14:textId="77777777" w:rsidTr="008D0474">
        <w:tc>
          <w:tcPr>
            <w:tcW w:w="1530" w:type="dxa"/>
          </w:tcPr>
          <w:p w14:paraId="5E86B95F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Depression</w:t>
            </w:r>
          </w:p>
        </w:tc>
        <w:tc>
          <w:tcPr>
            <w:tcW w:w="1256" w:type="dxa"/>
          </w:tcPr>
          <w:p w14:paraId="7182558A" w14:textId="77777777" w:rsidR="00056CA5" w:rsidRPr="0051140E" w:rsidRDefault="00056CA5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30187BC8" w14:textId="77777777" w:rsidR="00056CA5" w:rsidRPr="0051140E" w:rsidRDefault="00056CA5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365169D2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908124</w:t>
            </w:r>
          </w:p>
        </w:tc>
        <w:tc>
          <w:tcPr>
            <w:tcW w:w="1256" w:type="dxa"/>
          </w:tcPr>
          <w:p w14:paraId="6C555FAC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142532***</w:t>
            </w:r>
          </w:p>
        </w:tc>
        <w:tc>
          <w:tcPr>
            <w:tcW w:w="1256" w:type="dxa"/>
          </w:tcPr>
          <w:p w14:paraId="22444724" w14:textId="77777777" w:rsidR="00056CA5" w:rsidRPr="0051140E" w:rsidRDefault="00056CA5" w:rsidP="008D0474">
            <w:pPr>
              <w:rPr>
                <w:color w:val="000000" w:themeColor="text1"/>
              </w:rPr>
            </w:pPr>
          </w:p>
        </w:tc>
        <w:tc>
          <w:tcPr>
            <w:tcW w:w="1257" w:type="dxa"/>
          </w:tcPr>
          <w:p w14:paraId="3069FB15" w14:textId="77777777" w:rsidR="00056CA5" w:rsidRPr="0051140E" w:rsidRDefault="00056CA5" w:rsidP="008D0474">
            <w:pPr>
              <w:rPr>
                <w:color w:val="000000" w:themeColor="text1"/>
              </w:rPr>
            </w:pPr>
          </w:p>
        </w:tc>
      </w:tr>
      <w:tr w:rsidR="0051140E" w:rsidRPr="0051140E" w14:paraId="3A829EA6" w14:textId="77777777" w:rsidTr="008D0474">
        <w:tc>
          <w:tcPr>
            <w:tcW w:w="1530" w:type="dxa"/>
          </w:tcPr>
          <w:p w14:paraId="5547EF09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Multi-morbidity</w:t>
            </w:r>
          </w:p>
        </w:tc>
        <w:tc>
          <w:tcPr>
            <w:tcW w:w="1256" w:type="dxa"/>
          </w:tcPr>
          <w:p w14:paraId="43A9FD1E" w14:textId="77777777" w:rsidR="00056CA5" w:rsidRPr="0051140E" w:rsidRDefault="00056CA5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6B60415C" w14:textId="77777777" w:rsidR="00056CA5" w:rsidRPr="0051140E" w:rsidRDefault="00056CA5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66B861FA" w14:textId="77777777" w:rsidR="00056CA5" w:rsidRPr="0051140E" w:rsidRDefault="00056CA5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4A93A1E4" w14:textId="77777777" w:rsidR="00056CA5" w:rsidRPr="0051140E" w:rsidRDefault="00056CA5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1CB67B27" w14:textId="77777777" w:rsidR="00056CA5" w:rsidRPr="0051140E" w:rsidRDefault="00056CA5" w:rsidP="008D0474">
            <w:pPr>
              <w:rPr>
                <w:color w:val="000000" w:themeColor="text1"/>
              </w:rPr>
            </w:pPr>
          </w:p>
        </w:tc>
        <w:tc>
          <w:tcPr>
            <w:tcW w:w="1257" w:type="dxa"/>
          </w:tcPr>
          <w:p w14:paraId="1F9F3A0C" w14:textId="77777777" w:rsidR="00056CA5" w:rsidRPr="0051140E" w:rsidRDefault="00056CA5" w:rsidP="008D0474">
            <w:pPr>
              <w:rPr>
                <w:color w:val="000000" w:themeColor="text1"/>
              </w:rPr>
            </w:pPr>
          </w:p>
        </w:tc>
      </w:tr>
      <w:tr w:rsidR="0051140E" w:rsidRPr="0051140E" w14:paraId="4F412BEB" w14:textId="77777777" w:rsidTr="008D0474">
        <w:tc>
          <w:tcPr>
            <w:tcW w:w="1530" w:type="dxa"/>
          </w:tcPr>
          <w:p w14:paraId="400D1A4D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1 conditions</w:t>
            </w:r>
          </w:p>
        </w:tc>
        <w:tc>
          <w:tcPr>
            <w:tcW w:w="1256" w:type="dxa"/>
          </w:tcPr>
          <w:p w14:paraId="51B6C733" w14:textId="77777777" w:rsidR="00056CA5" w:rsidRPr="0051140E" w:rsidRDefault="00056CA5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6C04D773" w14:textId="77777777" w:rsidR="00056CA5" w:rsidRPr="0051140E" w:rsidRDefault="00056CA5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10CA5483" w14:textId="77777777" w:rsidR="00056CA5" w:rsidRPr="0051140E" w:rsidRDefault="00056CA5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3D18D146" w14:textId="77777777" w:rsidR="00056CA5" w:rsidRPr="0051140E" w:rsidRDefault="00056CA5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7C21404B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567712</w:t>
            </w:r>
          </w:p>
        </w:tc>
        <w:tc>
          <w:tcPr>
            <w:tcW w:w="1257" w:type="dxa"/>
          </w:tcPr>
          <w:p w14:paraId="22AC8398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115936***</w:t>
            </w:r>
          </w:p>
        </w:tc>
      </w:tr>
      <w:tr w:rsidR="0051140E" w:rsidRPr="0051140E" w14:paraId="30C9429C" w14:textId="77777777" w:rsidTr="008D0474">
        <w:tc>
          <w:tcPr>
            <w:tcW w:w="1530" w:type="dxa"/>
          </w:tcPr>
          <w:p w14:paraId="123EBE13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2 conditions</w:t>
            </w:r>
          </w:p>
        </w:tc>
        <w:tc>
          <w:tcPr>
            <w:tcW w:w="1256" w:type="dxa"/>
          </w:tcPr>
          <w:p w14:paraId="0C0EA15E" w14:textId="77777777" w:rsidR="00056CA5" w:rsidRPr="0051140E" w:rsidRDefault="00056CA5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28514B0C" w14:textId="77777777" w:rsidR="00056CA5" w:rsidRPr="0051140E" w:rsidRDefault="00056CA5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51B8D22A" w14:textId="77777777" w:rsidR="00056CA5" w:rsidRPr="0051140E" w:rsidRDefault="00056CA5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3A63880C" w14:textId="77777777" w:rsidR="00056CA5" w:rsidRPr="0051140E" w:rsidRDefault="00056CA5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176718B1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1042786</w:t>
            </w:r>
          </w:p>
        </w:tc>
        <w:tc>
          <w:tcPr>
            <w:tcW w:w="1257" w:type="dxa"/>
          </w:tcPr>
          <w:p w14:paraId="692AFA17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295771***</w:t>
            </w:r>
          </w:p>
        </w:tc>
      </w:tr>
      <w:tr w:rsidR="0051140E" w:rsidRPr="0051140E" w14:paraId="2900E25B" w14:textId="77777777" w:rsidTr="008D0474">
        <w:tc>
          <w:tcPr>
            <w:tcW w:w="1530" w:type="dxa"/>
          </w:tcPr>
          <w:p w14:paraId="340D36FC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3 conditions</w:t>
            </w:r>
          </w:p>
        </w:tc>
        <w:tc>
          <w:tcPr>
            <w:tcW w:w="1256" w:type="dxa"/>
          </w:tcPr>
          <w:p w14:paraId="7A0332FE" w14:textId="77777777" w:rsidR="00056CA5" w:rsidRPr="0051140E" w:rsidRDefault="00056CA5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67C8251E" w14:textId="77777777" w:rsidR="00056CA5" w:rsidRPr="0051140E" w:rsidRDefault="00056CA5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0444F101" w14:textId="77777777" w:rsidR="00056CA5" w:rsidRPr="0051140E" w:rsidRDefault="00056CA5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63DE6590" w14:textId="77777777" w:rsidR="00056CA5" w:rsidRPr="0051140E" w:rsidRDefault="00056CA5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65EB39F9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130906</w:t>
            </w:r>
          </w:p>
        </w:tc>
        <w:tc>
          <w:tcPr>
            <w:tcW w:w="1257" w:type="dxa"/>
          </w:tcPr>
          <w:p w14:paraId="0C1BFE8B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1867788</w:t>
            </w:r>
          </w:p>
        </w:tc>
      </w:tr>
      <w:tr w:rsidR="0051140E" w:rsidRPr="0051140E" w14:paraId="0A9B8F09" w14:textId="77777777" w:rsidTr="008D0474">
        <w:tc>
          <w:tcPr>
            <w:tcW w:w="1530" w:type="dxa"/>
          </w:tcPr>
          <w:p w14:paraId="21F877F4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onstant</w:t>
            </w:r>
          </w:p>
        </w:tc>
        <w:tc>
          <w:tcPr>
            <w:tcW w:w="1256" w:type="dxa"/>
          </w:tcPr>
          <w:p w14:paraId="541E9CA3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1.409741</w:t>
            </w:r>
          </w:p>
        </w:tc>
        <w:tc>
          <w:tcPr>
            <w:tcW w:w="1256" w:type="dxa"/>
          </w:tcPr>
          <w:p w14:paraId="356C009E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2683711***</w:t>
            </w:r>
          </w:p>
        </w:tc>
        <w:tc>
          <w:tcPr>
            <w:tcW w:w="1256" w:type="dxa"/>
          </w:tcPr>
          <w:p w14:paraId="0B607A5A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1.421758</w:t>
            </w:r>
          </w:p>
        </w:tc>
        <w:tc>
          <w:tcPr>
            <w:tcW w:w="1256" w:type="dxa"/>
          </w:tcPr>
          <w:p w14:paraId="0F429714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2639833***</w:t>
            </w:r>
          </w:p>
        </w:tc>
        <w:tc>
          <w:tcPr>
            <w:tcW w:w="1256" w:type="dxa"/>
          </w:tcPr>
          <w:p w14:paraId="08AA9F94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1.432658</w:t>
            </w:r>
          </w:p>
        </w:tc>
        <w:tc>
          <w:tcPr>
            <w:tcW w:w="1257" w:type="dxa"/>
          </w:tcPr>
          <w:p w14:paraId="14B8A4EB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2653901</w:t>
            </w:r>
          </w:p>
        </w:tc>
      </w:tr>
      <w:tr w:rsidR="0051140E" w:rsidRPr="0051140E" w14:paraId="3BAF873B" w14:textId="77777777" w:rsidTr="008D0474">
        <w:tc>
          <w:tcPr>
            <w:tcW w:w="1530" w:type="dxa"/>
          </w:tcPr>
          <w:p w14:paraId="0CCB0093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Observations</w:t>
            </w:r>
          </w:p>
        </w:tc>
        <w:tc>
          <w:tcPr>
            <w:tcW w:w="1256" w:type="dxa"/>
          </w:tcPr>
          <w:p w14:paraId="62E1B2A2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5409</w:t>
            </w:r>
          </w:p>
        </w:tc>
        <w:tc>
          <w:tcPr>
            <w:tcW w:w="1256" w:type="dxa"/>
          </w:tcPr>
          <w:p w14:paraId="078EE9A4" w14:textId="77777777" w:rsidR="00056CA5" w:rsidRPr="0051140E" w:rsidRDefault="00056CA5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10A5E490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5409</w:t>
            </w:r>
          </w:p>
        </w:tc>
        <w:tc>
          <w:tcPr>
            <w:tcW w:w="1256" w:type="dxa"/>
          </w:tcPr>
          <w:p w14:paraId="473E33B1" w14:textId="77777777" w:rsidR="00056CA5" w:rsidRPr="0051140E" w:rsidRDefault="00056CA5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3851DCCD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5409</w:t>
            </w:r>
          </w:p>
        </w:tc>
        <w:tc>
          <w:tcPr>
            <w:tcW w:w="1257" w:type="dxa"/>
          </w:tcPr>
          <w:p w14:paraId="37907399" w14:textId="77777777" w:rsidR="00056CA5" w:rsidRPr="0051140E" w:rsidRDefault="00056CA5" w:rsidP="008D0474">
            <w:pPr>
              <w:rPr>
                <w:color w:val="000000" w:themeColor="text1"/>
              </w:rPr>
            </w:pPr>
          </w:p>
        </w:tc>
      </w:tr>
      <w:tr w:rsidR="0051140E" w:rsidRPr="0051140E" w14:paraId="0C5449C2" w14:textId="77777777" w:rsidTr="008D0474">
        <w:tc>
          <w:tcPr>
            <w:tcW w:w="1530" w:type="dxa"/>
          </w:tcPr>
          <w:p w14:paraId="57E3A352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N participants</w:t>
            </w:r>
          </w:p>
        </w:tc>
        <w:tc>
          <w:tcPr>
            <w:tcW w:w="1256" w:type="dxa"/>
          </w:tcPr>
          <w:p w14:paraId="52FD662B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1267</w:t>
            </w:r>
          </w:p>
        </w:tc>
        <w:tc>
          <w:tcPr>
            <w:tcW w:w="1256" w:type="dxa"/>
          </w:tcPr>
          <w:p w14:paraId="5E45503E" w14:textId="77777777" w:rsidR="00056CA5" w:rsidRPr="0051140E" w:rsidRDefault="00056CA5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24244573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1267</w:t>
            </w:r>
          </w:p>
        </w:tc>
        <w:tc>
          <w:tcPr>
            <w:tcW w:w="1256" w:type="dxa"/>
          </w:tcPr>
          <w:p w14:paraId="1E8907F9" w14:textId="77777777" w:rsidR="00056CA5" w:rsidRPr="0051140E" w:rsidRDefault="00056CA5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0A03A1F8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1267</w:t>
            </w:r>
          </w:p>
        </w:tc>
        <w:tc>
          <w:tcPr>
            <w:tcW w:w="1257" w:type="dxa"/>
          </w:tcPr>
          <w:p w14:paraId="486957A6" w14:textId="77777777" w:rsidR="00056CA5" w:rsidRPr="0051140E" w:rsidRDefault="00056CA5" w:rsidP="008D0474">
            <w:pPr>
              <w:rPr>
                <w:color w:val="000000" w:themeColor="text1"/>
              </w:rPr>
            </w:pPr>
          </w:p>
        </w:tc>
      </w:tr>
      <w:tr w:rsidR="0051140E" w:rsidRPr="0051140E" w14:paraId="74A2F74B" w14:textId="77777777" w:rsidTr="008D0474">
        <w:tc>
          <w:tcPr>
            <w:tcW w:w="1530" w:type="dxa"/>
          </w:tcPr>
          <w:p w14:paraId="189E51C6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Rho</w:t>
            </w:r>
          </w:p>
        </w:tc>
        <w:tc>
          <w:tcPr>
            <w:tcW w:w="1256" w:type="dxa"/>
          </w:tcPr>
          <w:p w14:paraId="0CB3D88C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523618</w:t>
            </w:r>
          </w:p>
        </w:tc>
        <w:tc>
          <w:tcPr>
            <w:tcW w:w="1256" w:type="dxa"/>
          </w:tcPr>
          <w:p w14:paraId="6A872E80" w14:textId="77777777" w:rsidR="00056CA5" w:rsidRPr="0051140E" w:rsidRDefault="00056CA5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5F0FD4D1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50164158</w:t>
            </w:r>
          </w:p>
        </w:tc>
        <w:tc>
          <w:tcPr>
            <w:tcW w:w="1256" w:type="dxa"/>
          </w:tcPr>
          <w:p w14:paraId="7D643A7A" w14:textId="77777777" w:rsidR="00056CA5" w:rsidRPr="0051140E" w:rsidRDefault="00056CA5" w:rsidP="008D0474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09245163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50450511</w:t>
            </w:r>
          </w:p>
        </w:tc>
        <w:tc>
          <w:tcPr>
            <w:tcW w:w="1257" w:type="dxa"/>
          </w:tcPr>
          <w:p w14:paraId="5152E834" w14:textId="77777777" w:rsidR="00056CA5" w:rsidRPr="0051140E" w:rsidRDefault="00056CA5" w:rsidP="008D0474">
            <w:pPr>
              <w:rPr>
                <w:color w:val="000000" w:themeColor="text1"/>
              </w:rPr>
            </w:pPr>
          </w:p>
        </w:tc>
      </w:tr>
      <w:tr w:rsidR="00056CA5" w:rsidRPr="0051140E" w14:paraId="35D3CD5C" w14:textId="77777777" w:rsidTr="008D0474">
        <w:tc>
          <w:tcPr>
            <w:tcW w:w="9067" w:type="dxa"/>
            <w:gridSpan w:val="7"/>
          </w:tcPr>
          <w:p w14:paraId="2AF5E15F" w14:textId="77777777" w:rsidR="00056CA5" w:rsidRPr="0051140E" w:rsidRDefault="00056CA5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*** &lt;0.001 **&lt;0.01 *&lt;0.05</w:t>
            </w:r>
          </w:p>
        </w:tc>
      </w:tr>
    </w:tbl>
    <w:p w14:paraId="1979FFB7" w14:textId="77777777" w:rsidR="00056CA5" w:rsidRPr="0051140E" w:rsidRDefault="00056CA5" w:rsidP="00A8194B">
      <w:pPr>
        <w:pStyle w:val="Caption"/>
        <w:keepNext/>
        <w:rPr>
          <w:color w:val="000000" w:themeColor="text1"/>
        </w:rPr>
      </w:pPr>
    </w:p>
    <w:p w14:paraId="7853D948" w14:textId="77777777" w:rsidR="00056CA5" w:rsidRPr="0051140E" w:rsidRDefault="00056CA5">
      <w:pPr>
        <w:rPr>
          <w:i/>
          <w:iCs/>
          <w:color w:val="000000" w:themeColor="text1"/>
          <w:sz w:val="18"/>
          <w:szCs w:val="18"/>
        </w:rPr>
      </w:pPr>
      <w:r w:rsidRPr="0051140E">
        <w:rPr>
          <w:color w:val="000000" w:themeColor="text1"/>
        </w:rPr>
        <w:br w:type="page"/>
      </w:r>
    </w:p>
    <w:p w14:paraId="2F95C576" w14:textId="5F54D260" w:rsidR="00582BAA" w:rsidRPr="0051140E" w:rsidRDefault="00582BAA" w:rsidP="00582BAA">
      <w:pPr>
        <w:pStyle w:val="Caption"/>
        <w:keepNext/>
        <w:rPr>
          <w:color w:val="000000" w:themeColor="text1"/>
        </w:rPr>
      </w:pPr>
      <w:r w:rsidRPr="0051140E">
        <w:rPr>
          <w:color w:val="000000" w:themeColor="text1"/>
        </w:rPr>
        <w:t>Table S6: Regression estimates predicting EQ-5D conditional on BMI and other associated factors, a fixed effects model with robust standard errors restricted to participants who attended the follow-up at 5 years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530"/>
        <w:gridCol w:w="1256"/>
        <w:gridCol w:w="1256"/>
        <w:gridCol w:w="1256"/>
        <w:gridCol w:w="1256"/>
        <w:gridCol w:w="1256"/>
        <w:gridCol w:w="1257"/>
      </w:tblGrid>
      <w:tr w:rsidR="0051140E" w:rsidRPr="0051140E" w14:paraId="14167661" w14:textId="77777777" w:rsidTr="00646CDA">
        <w:tc>
          <w:tcPr>
            <w:tcW w:w="1530" w:type="dxa"/>
          </w:tcPr>
          <w:p w14:paraId="1FC4FA63" w14:textId="77777777" w:rsidR="00582BAA" w:rsidRPr="0051140E" w:rsidRDefault="00582BAA" w:rsidP="00646CDA">
            <w:pPr>
              <w:rPr>
                <w:color w:val="000000" w:themeColor="text1"/>
              </w:rPr>
            </w:pPr>
          </w:p>
        </w:tc>
        <w:tc>
          <w:tcPr>
            <w:tcW w:w="2512" w:type="dxa"/>
            <w:gridSpan w:val="2"/>
          </w:tcPr>
          <w:p w14:paraId="62C67C7B" w14:textId="77777777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No Co-morbidities</w:t>
            </w:r>
          </w:p>
        </w:tc>
        <w:tc>
          <w:tcPr>
            <w:tcW w:w="2512" w:type="dxa"/>
            <w:gridSpan w:val="2"/>
          </w:tcPr>
          <w:p w14:paraId="73A276B0" w14:textId="77777777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Independent covariate</w:t>
            </w:r>
          </w:p>
        </w:tc>
        <w:tc>
          <w:tcPr>
            <w:tcW w:w="2513" w:type="dxa"/>
            <w:gridSpan w:val="2"/>
          </w:tcPr>
          <w:p w14:paraId="3AB02F61" w14:textId="77777777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Multi-morbidity score</w:t>
            </w:r>
          </w:p>
        </w:tc>
      </w:tr>
      <w:tr w:rsidR="0051140E" w:rsidRPr="0051140E" w14:paraId="5E365E10" w14:textId="77777777" w:rsidTr="00646CDA">
        <w:tc>
          <w:tcPr>
            <w:tcW w:w="1530" w:type="dxa"/>
          </w:tcPr>
          <w:p w14:paraId="3CC82E6C" w14:textId="77777777" w:rsidR="00582BAA" w:rsidRPr="0051140E" w:rsidRDefault="00582BAA" w:rsidP="00646CDA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66A9AE23" w14:textId="77777777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oefficient estimate</w:t>
            </w:r>
          </w:p>
        </w:tc>
        <w:tc>
          <w:tcPr>
            <w:tcW w:w="1256" w:type="dxa"/>
          </w:tcPr>
          <w:p w14:paraId="168A6ACE" w14:textId="77777777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Standard error</w:t>
            </w:r>
          </w:p>
        </w:tc>
        <w:tc>
          <w:tcPr>
            <w:tcW w:w="1256" w:type="dxa"/>
          </w:tcPr>
          <w:p w14:paraId="57301E80" w14:textId="77777777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oefficient estimate</w:t>
            </w:r>
          </w:p>
        </w:tc>
        <w:tc>
          <w:tcPr>
            <w:tcW w:w="1256" w:type="dxa"/>
          </w:tcPr>
          <w:p w14:paraId="6C0F0125" w14:textId="77777777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Standard error</w:t>
            </w:r>
          </w:p>
        </w:tc>
        <w:tc>
          <w:tcPr>
            <w:tcW w:w="1256" w:type="dxa"/>
          </w:tcPr>
          <w:p w14:paraId="16ABD0D2" w14:textId="77777777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oefficient estimate</w:t>
            </w:r>
          </w:p>
        </w:tc>
        <w:tc>
          <w:tcPr>
            <w:tcW w:w="1257" w:type="dxa"/>
          </w:tcPr>
          <w:p w14:paraId="5876BCD0" w14:textId="77777777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Standard error</w:t>
            </w:r>
          </w:p>
        </w:tc>
      </w:tr>
      <w:tr w:rsidR="0051140E" w:rsidRPr="0051140E" w14:paraId="64A66967" w14:textId="77777777" w:rsidTr="00646CDA">
        <w:tc>
          <w:tcPr>
            <w:tcW w:w="1530" w:type="dxa"/>
          </w:tcPr>
          <w:p w14:paraId="66C3783B" w14:textId="77777777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BMI</w:t>
            </w:r>
          </w:p>
        </w:tc>
        <w:tc>
          <w:tcPr>
            <w:tcW w:w="1256" w:type="dxa"/>
          </w:tcPr>
          <w:p w14:paraId="73E86944" w14:textId="37D9FC77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10953</w:t>
            </w:r>
          </w:p>
        </w:tc>
        <w:tc>
          <w:tcPr>
            <w:tcW w:w="1256" w:type="dxa"/>
          </w:tcPr>
          <w:p w14:paraId="361B3CE1" w14:textId="7011741B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17669***</w:t>
            </w:r>
          </w:p>
        </w:tc>
        <w:tc>
          <w:tcPr>
            <w:tcW w:w="1256" w:type="dxa"/>
          </w:tcPr>
          <w:p w14:paraId="4DFB6239" w14:textId="12D218D5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125675</w:t>
            </w:r>
          </w:p>
        </w:tc>
        <w:tc>
          <w:tcPr>
            <w:tcW w:w="1256" w:type="dxa"/>
          </w:tcPr>
          <w:p w14:paraId="3FF4006B" w14:textId="2DD8A953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22959***</w:t>
            </w:r>
          </w:p>
        </w:tc>
        <w:tc>
          <w:tcPr>
            <w:tcW w:w="1256" w:type="dxa"/>
          </w:tcPr>
          <w:p w14:paraId="0EC0EF4D" w14:textId="3522E992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115672</w:t>
            </w:r>
          </w:p>
        </w:tc>
        <w:tc>
          <w:tcPr>
            <w:tcW w:w="1257" w:type="dxa"/>
          </w:tcPr>
          <w:p w14:paraId="1AA91C11" w14:textId="21FFF293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19181 ***</w:t>
            </w:r>
          </w:p>
        </w:tc>
      </w:tr>
      <w:tr w:rsidR="0051140E" w:rsidRPr="0051140E" w14:paraId="62482C9C" w14:textId="77777777" w:rsidTr="00646CDA">
        <w:tc>
          <w:tcPr>
            <w:tcW w:w="1530" w:type="dxa"/>
          </w:tcPr>
          <w:p w14:paraId="5F267B38" w14:textId="77777777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Age</w:t>
            </w:r>
          </w:p>
        </w:tc>
        <w:tc>
          <w:tcPr>
            <w:tcW w:w="1256" w:type="dxa"/>
          </w:tcPr>
          <w:p w14:paraId="6251F546" w14:textId="66D7ED41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217719</w:t>
            </w:r>
          </w:p>
        </w:tc>
        <w:tc>
          <w:tcPr>
            <w:tcW w:w="1256" w:type="dxa"/>
          </w:tcPr>
          <w:p w14:paraId="7D3B67C7" w14:textId="24259F91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84745**</w:t>
            </w:r>
          </w:p>
        </w:tc>
        <w:tc>
          <w:tcPr>
            <w:tcW w:w="1256" w:type="dxa"/>
          </w:tcPr>
          <w:p w14:paraId="6B0925F7" w14:textId="7230EFFF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257298</w:t>
            </w:r>
          </w:p>
        </w:tc>
        <w:tc>
          <w:tcPr>
            <w:tcW w:w="1256" w:type="dxa"/>
          </w:tcPr>
          <w:p w14:paraId="59026B7E" w14:textId="5E50916E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114519*</w:t>
            </w:r>
          </w:p>
        </w:tc>
        <w:tc>
          <w:tcPr>
            <w:tcW w:w="1256" w:type="dxa"/>
          </w:tcPr>
          <w:p w14:paraId="4CE296DE" w14:textId="7D3C1A12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264456</w:t>
            </w:r>
          </w:p>
        </w:tc>
        <w:tc>
          <w:tcPr>
            <w:tcW w:w="1257" w:type="dxa"/>
          </w:tcPr>
          <w:p w14:paraId="2BC2912D" w14:textId="478936A6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87834</w:t>
            </w:r>
          </w:p>
        </w:tc>
      </w:tr>
      <w:tr w:rsidR="0051140E" w:rsidRPr="0051140E" w14:paraId="5E8859EC" w14:textId="77777777" w:rsidTr="00646CDA">
        <w:tc>
          <w:tcPr>
            <w:tcW w:w="1530" w:type="dxa"/>
          </w:tcPr>
          <w:p w14:paraId="05E43E88" w14:textId="77777777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Age-squared</w:t>
            </w:r>
          </w:p>
        </w:tc>
        <w:tc>
          <w:tcPr>
            <w:tcW w:w="1256" w:type="dxa"/>
          </w:tcPr>
          <w:p w14:paraId="203FA36D" w14:textId="3FA54D1C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00885</w:t>
            </w:r>
          </w:p>
        </w:tc>
        <w:tc>
          <w:tcPr>
            <w:tcW w:w="1256" w:type="dxa"/>
          </w:tcPr>
          <w:p w14:paraId="446D5308" w14:textId="5D7965E0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00701</w:t>
            </w:r>
          </w:p>
        </w:tc>
        <w:tc>
          <w:tcPr>
            <w:tcW w:w="1256" w:type="dxa"/>
          </w:tcPr>
          <w:p w14:paraId="311729DB" w14:textId="49D08AE7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01138</w:t>
            </w:r>
          </w:p>
        </w:tc>
        <w:tc>
          <w:tcPr>
            <w:tcW w:w="1256" w:type="dxa"/>
          </w:tcPr>
          <w:p w14:paraId="60AD8921" w14:textId="17069553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00935</w:t>
            </w:r>
          </w:p>
        </w:tc>
        <w:tc>
          <w:tcPr>
            <w:tcW w:w="1256" w:type="dxa"/>
          </w:tcPr>
          <w:p w14:paraId="7C729745" w14:textId="1E1724EB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01283</w:t>
            </w:r>
          </w:p>
        </w:tc>
        <w:tc>
          <w:tcPr>
            <w:tcW w:w="1257" w:type="dxa"/>
          </w:tcPr>
          <w:p w14:paraId="53221B91" w14:textId="6373AC49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00729</w:t>
            </w:r>
          </w:p>
        </w:tc>
      </w:tr>
      <w:tr w:rsidR="0051140E" w:rsidRPr="0051140E" w14:paraId="38C987F8" w14:textId="77777777" w:rsidTr="00646CDA">
        <w:tc>
          <w:tcPr>
            <w:tcW w:w="1530" w:type="dxa"/>
          </w:tcPr>
          <w:p w14:paraId="2FEEA12E" w14:textId="77777777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Diabetes</w:t>
            </w:r>
          </w:p>
        </w:tc>
        <w:tc>
          <w:tcPr>
            <w:tcW w:w="1256" w:type="dxa"/>
          </w:tcPr>
          <w:p w14:paraId="70AA3182" w14:textId="77777777" w:rsidR="00582BAA" w:rsidRPr="0051140E" w:rsidRDefault="00582BAA" w:rsidP="00646CDA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4C3A3339" w14:textId="77777777" w:rsidR="00582BAA" w:rsidRPr="0051140E" w:rsidRDefault="00582BAA" w:rsidP="00646CDA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6FCBFA3B" w14:textId="0C0CFC1D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02684</w:t>
            </w:r>
          </w:p>
        </w:tc>
        <w:tc>
          <w:tcPr>
            <w:tcW w:w="1256" w:type="dxa"/>
          </w:tcPr>
          <w:p w14:paraId="7F4B922E" w14:textId="6F14AA1E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236041</w:t>
            </w:r>
          </w:p>
        </w:tc>
        <w:tc>
          <w:tcPr>
            <w:tcW w:w="1256" w:type="dxa"/>
          </w:tcPr>
          <w:p w14:paraId="1133EC85" w14:textId="77777777" w:rsidR="00582BAA" w:rsidRPr="0051140E" w:rsidRDefault="00582BAA" w:rsidP="00646CDA">
            <w:pPr>
              <w:rPr>
                <w:color w:val="000000" w:themeColor="text1"/>
              </w:rPr>
            </w:pPr>
          </w:p>
        </w:tc>
        <w:tc>
          <w:tcPr>
            <w:tcW w:w="1257" w:type="dxa"/>
          </w:tcPr>
          <w:p w14:paraId="10055CE5" w14:textId="77777777" w:rsidR="00582BAA" w:rsidRPr="0051140E" w:rsidRDefault="00582BAA" w:rsidP="00646CDA">
            <w:pPr>
              <w:rPr>
                <w:color w:val="000000" w:themeColor="text1"/>
              </w:rPr>
            </w:pPr>
          </w:p>
        </w:tc>
      </w:tr>
      <w:tr w:rsidR="0051140E" w:rsidRPr="0051140E" w14:paraId="099D4158" w14:textId="77777777" w:rsidTr="00646CDA">
        <w:tc>
          <w:tcPr>
            <w:tcW w:w="1530" w:type="dxa"/>
          </w:tcPr>
          <w:p w14:paraId="26721993" w14:textId="77777777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ardiovascular disease</w:t>
            </w:r>
          </w:p>
        </w:tc>
        <w:tc>
          <w:tcPr>
            <w:tcW w:w="1256" w:type="dxa"/>
          </w:tcPr>
          <w:p w14:paraId="024BE623" w14:textId="77777777" w:rsidR="00582BAA" w:rsidRPr="0051140E" w:rsidRDefault="00582BAA" w:rsidP="00646CDA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34C87600" w14:textId="77777777" w:rsidR="00582BAA" w:rsidRPr="0051140E" w:rsidRDefault="00582BAA" w:rsidP="00646CDA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0963BB11" w14:textId="4799F5BC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189779</w:t>
            </w:r>
          </w:p>
        </w:tc>
        <w:tc>
          <w:tcPr>
            <w:tcW w:w="1256" w:type="dxa"/>
          </w:tcPr>
          <w:p w14:paraId="520C3638" w14:textId="2E342437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520736</w:t>
            </w:r>
          </w:p>
        </w:tc>
        <w:tc>
          <w:tcPr>
            <w:tcW w:w="1256" w:type="dxa"/>
          </w:tcPr>
          <w:p w14:paraId="3988E147" w14:textId="77777777" w:rsidR="00582BAA" w:rsidRPr="0051140E" w:rsidRDefault="00582BAA" w:rsidP="00646CDA">
            <w:pPr>
              <w:rPr>
                <w:color w:val="000000" w:themeColor="text1"/>
              </w:rPr>
            </w:pPr>
          </w:p>
        </w:tc>
        <w:tc>
          <w:tcPr>
            <w:tcW w:w="1257" w:type="dxa"/>
          </w:tcPr>
          <w:p w14:paraId="53373FF3" w14:textId="77777777" w:rsidR="00582BAA" w:rsidRPr="0051140E" w:rsidRDefault="00582BAA" w:rsidP="00646CDA">
            <w:pPr>
              <w:rPr>
                <w:color w:val="000000" w:themeColor="text1"/>
              </w:rPr>
            </w:pPr>
          </w:p>
        </w:tc>
      </w:tr>
      <w:tr w:rsidR="0051140E" w:rsidRPr="0051140E" w14:paraId="6FA54602" w14:textId="77777777" w:rsidTr="00646CDA">
        <w:tc>
          <w:tcPr>
            <w:tcW w:w="1530" w:type="dxa"/>
          </w:tcPr>
          <w:p w14:paraId="70E08E4E" w14:textId="77777777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ancer</w:t>
            </w:r>
          </w:p>
        </w:tc>
        <w:tc>
          <w:tcPr>
            <w:tcW w:w="1256" w:type="dxa"/>
          </w:tcPr>
          <w:p w14:paraId="71C02F28" w14:textId="77777777" w:rsidR="00582BAA" w:rsidRPr="0051140E" w:rsidRDefault="00582BAA" w:rsidP="00646CDA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74DE163A" w14:textId="77777777" w:rsidR="00582BAA" w:rsidRPr="0051140E" w:rsidRDefault="00582BAA" w:rsidP="00646CDA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0707A34A" w14:textId="2F0AF794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163357</w:t>
            </w:r>
          </w:p>
        </w:tc>
        <w:tc>
          <w:tcPr>
            <w:tcW w:w="1256" w:type="dxa"/>
          </w:tcPr>
          <w:p w14:paraId="4B0FF6DE" w14:textId="11E72F9C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327127</w:t>
            </w:r>
          </w:p>
        </w:tc>
        <w:tc>
          <w:tcPr>
            <w:tcW w:w="1256" w:type="dxa"/>
          </w:tcPr>
          <w:p w14:paraId="3E7E8A33" w14:textId="77777777" w:rsidR="00582BAA" w:rsidRPr="0051140E" w:rsidRDefault="00582BAA" w:rsidP="00646CDA">
            <w:pPr>
              <w:rPr>
                <w:color w:val="000000" w:themeColor="text1"/>
              </w:rPr>
            </w:pPr>
          </w:p>
        </w:tc>
        <w:tc>
          <w:tcPr>
            <w:tcW w:w="1257" w:type="dxa"/>
          </w:tcPr>
          <w:p w14:paraId="1788A16B" w14:textId="77777777" w:rsidR="00582BAA" w:rsidRPr="0051140E" w:rsidRDefault="00582BAA" w:rsidP="00646CDA">
            <w:pPr>
              <w:rPr>
                <w:color w:val="000000" w:themeColor="text1"/>
              </w:rPr>
            </w:pPr>
          </w:p>
        </w:tc>
      </w:tr>
      <w:tr w:rsidR="0051140E" w:rsidRPr="0051140E" w14:paraId="54B34141" w14:textId="77777777" w:rsidTr="00646CDA">
        <w:tc>
          <w:tcPr>
            <w:tcW w:w="1530" w:type="dxa"/>
          </w:tcPr>
          <w:p w14:paraId="327BA726" w14:textId="77777777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Depression</w:t>
            </w:r>
          </w:p>
        </w:tc>
        <w:tc>
          <w:tcPr>
            <w:tcW w:w="1256" w:type="dxa"/>
          </w:tcPr>
          <w:p w14:paraId="4CC83059" w14:textId="77777777" w:rsidR="00582BAA" w:rsidRPr="0051140E" w:rsidRDefault="00582BAA" w:rsidP="00646CDA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36F3B47A" w14:textId="77777777" w:rsidR="00582BAA" w:rsidRPr="0051140E" w:rsidRDefault="00582BAA" w:rsidP="00646CDA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3E5F869C" w14:textId="0D998A08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389888</w:t>
            </w:r>
          </w:p>
        </w:tc>
        <w:tc>
          <w:tcPr>
            <w:tcW w:w="1256" w:type="dxa"/>
          </w:tcPr>
          <w:p w14:paraId="71BBE3CA" w14:textId="3D2A25FF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249485</w:t>
            </w:r>
          </w:p>
        </w:tc>
        <w:tc>
          <w:tcPr>
            <w:tcW w:w="1256" w:type="dxa"/>
          </w:tcPr>
          <w:p w14:paraId="501EA369" w14:textId="77777777" w:rsidR="00582BAA" w:rsidRPr="0051140E" w:rsidRDefault="00582BAA" w:rsidP="00646CDA">
            <w:pPr>
              <w:rPr>
                <w:color w:val="000000" w:themeColor="text1"/>
              </w:rPr>
            </w:pPr>
          </w:p>
        </w:tc>
        <w:tc>
          <w:tcPr>
            <w:tcW w:w="1257" w:type="dxa"/>
          </w:tcPr>
          <w:p w14:paraId="426FC3B1" w14:textId="77777777" w:rsidR="00582BAA" w:rsidRPr="0051140E" w:rsidRDefault="00582BAA" w:rsidP="00646CDA">
            <w:pPr>
              <w:rPr>
                <w:color w:val="000000" w:themeColor="text1"/>
              </w:rPr>
            </w:pPr>
          </w:p>
        </w:tc>
      </w:tr>
      <w:tr w:rsidR="0051140E" w:rsidRPr="0051140E" w14:paraId="49C800C6" w14:textId="77777777" w:rsidTr="00646CDA">
        <w:tc>
          <w:tcPr>
            <w:tcW w:w="1530" w:type="dxa"/>
          </w:tcPr>
          <w:p w14:paraId="7BDB404A" w14:textId="77777777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Multi-morbidity</w:t>
            </w:r>
          </w:p>
        </w:tc>
        <w:tc>
          <w:tcPr>
            <w:tcW w:w="1256" w:type="dxa"/>
          </w:tcPr>
          <w:p w14:paraId="253E4362" w14:textId="77777777" w:rsidR="00582BAA" w:rsidRPr="0051140E" w:rsidRDefault="00582BAA" w:rsidP="00646CDA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60ABBAAD" w14:textId="77777777" w:rsidR="00582BAA" w:rsidRPr="0051140E" w:rsidRDefault="00582BAA" w:rsidP="00646CDA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372561E7" w14:textId="77777777" w:rsidR="00582BAA" w:rsidRPr="0051140E" w:rsidRDefault="00582BAA" w:rsidP="00646CDA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3029B9B4" w14:textId="77777777" w:rsidR="00582BAA" w:rsidRPr="0051140E" w:rsidRDefault="00582BAA" w:rsidP="00646CDA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4BC5FF9D" w14:textId="77777777" w:rsidR="00582BAA" w:rsidRPr="0051140E" w:rsidRDefault="00582BAA" w:rsidP="00646CDA">
            <w:pPr>
              <w:rPr>
                <w:color w:val="000000" w:themeColor="text1"/>
              </w:rPr>
            </w:pPr>
          </w:p>
        </w:tc>
        <w:tc>
          <w:tcPr>
            <w:tcW w:w="1257" w:type="dxa"/>
          </w:tcPr>
          <w:p w14:paraId="05EBFFFB" w14:textId="77777777" w:rsidR="00582BAA" w:rsidRPr="0051140E" w:rsidRDefault="00582BAA" w:rsidP="00646CDA">
            <w:pPr>
              <w:rPr>
                <w:color w:val="000000" w:themeColor="text1"/>
              </w:rPr>
            </w:pPr>
          </w:p>
        </w:tc>
      </w:tr>
      <w:tr w:rsidR="0051140E" w:rsidRPr="0051140E" w14:paraId="5382BAA0" w14:textId="77777777" w:rsidTr="00646CDA">
        <w:tc>
          <w:tcPr>
            <w:tcW w:w="1530" w:type="dxa"/>
          </w:tcPr>
          <w:p w14:paraId="18D27570" w14:textId="77777777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1 conditions</w:t>
            </w:r>
          </w:p>
        </w:tc>
        <w:tc>
          <w:tcPr>
            <w:tcW w:w="1256" w:type="dxa"/>
          </w:tcPr>
          <w:p w14:paraId="5CF0046E" w14:textId="77777777" w:rsidR="00582BAA" w:rsidRPr="0051140E" w:rsidRDefault="00582BAA" w:rsidP="00646CDA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7EE6D962" w14:textId="77777777" w:rsidR="00582BAA" w:rsidRPr="0051140E" w:rsidRDefault="00582BAA" w:rsidP="00646CDA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792E743E" w14:textId="77777777" w:rsidR="00582BAA" w:rsidRPr="0051140E" w:rsidRDefault="00582BAA" w:rsidP="00646CDA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062E613E" w14:textId="77777777" w:rsidR="00582BAA" w:rsidRPr="0051140E" w:rsidRDefault="00582BAA" w:rsidP="00646CDA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3C553E99" w14:textId="6C122DA7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185196</w:t>
            </w:r>
          </w:p>
        </w:tc>
        <w:tc>
          <w:tcPr>
            <w:tcW w:w="1257" w:type="dxa"/>
          </w:tcPr>
          <w:p w14:paraId="2D4F3A77" w14:textId="4687631A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153616</w:t>
            </w:r>
          </w:p>
        </w:tc>
      </w:tr>
      <w:tr w:rsidR="0051140E" w:rsidRPr="0051140E" w14:paraId="67867E55" w14:textId="77777777" w:rsidTr="00646CDA">
        <w:tc>
          <w:tcPr>
            <w:tcW w:w="1530" w:type="dxa"/>
          </w:tcPr>
          <w:p w14:paraId="593E6C55" w14:textId="77777777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2 conditions</w:t>
            </w:r>
          </w:p>
        </w:tc>
        <w:tc>
          <w:tcPr>
            <w:tcW w:w="1256" w:type="dxa"/>
          </w:tcPr>
          <w:p w14:paraId="4ACEDB69" w14:textId="77777777" w:rsidR="00582BAA" w:rsidRPr="0051140E" w:rsidRDefault="00582BAA" w:rsidP="00646CDA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7CC41F83" w14:textId="77777777" w:rsidR="00582BAA" w:rsidRPr="0051140E" w:rsidRDefault="00582BAA" w:rsidP="00646CDA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0AF9D2AA" w14:textId="77777777" w:rsidR="00582BAA" w:rsidRPr="0051140E" w:rsidRDefault="00582BAA" w:rsidP="00646CDA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2D1370CB" w14:textId="77777777" w:rsidR="00582BAA" w:rsidRPr="0051140E" w:rsidRDefault="00582BAA" w:rsidP="00646CDA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5DDAD597" w14:textId="566AC6A7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379902</w:t>
            </w:r>
          </w:p>
        </w:tc>
        <w:tc>
          <w:tcPr>
            <w:tcW w:w="1257" w:type="dxa"/>
          </w:tcPr>
          <w:p w14:paraId="2F40E463" w14:textId="69890207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319088</w:t>
            </w:r>
          </w:p>
        </w:tc>
      </w:tr>
      <w:tr w:rsidR="0051140E" w:rsidRPr="0051140E" w14:paraId="5AF9F1BC" w14:textId="77777777" w:rsidTr="00646CDA">
        <w:tc>
          <w:tcPr>
            <w:tcW w:w="1530" w:type="dxa"/>
          </w:tcPr>
          <w:p w14:paraId="2DA970F3" w14:textId="77777777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3 conditions</w:t>
            </w:r>
          </w:p>
        </w:tc>
        <w:tc>
          <w:tcPr>
            <w:tcW w:w="1256" w:type="dxa"/>
          </w:tcPr>
          <w:p w14:paraId="585EED99" w14:textId="77777777" w:rsidR="00582BAA" w:rsidRPr="0051140E" w:rsidRDefault="00582BAA" w:rsidP="00646CDA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4CCDDFD2" w14:textId="77777777" w:rsidR="00582BAA" w:rsidRPr="0051140E" w:rsidRDefault="00582BAA" w:rsidP="00646CDA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111061F2" w14:textId="77777777" w:rsidR="00582BAA" w:rsidRPr="0051140E" w:rsidRDefault="00582BAA" w:rsidP="00646CDA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3C8A2E8C" w14:textId="77777777" w:rsidR="00582BAA" w:rsidRPr="0051140E" w:rsidRDefault="00582BAA" w:rsidP="00646CDA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1C287C17" w14:textId="5D014333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1467347</w:t>
            </w:r>
          </w:p>
        </w:tc>
        <w:tc>
          <w:tcPr>
            <w:tcW w:w="1257" w:type="dxa"/>
          </w:tcPr>
          <w:p w14:paraId="582D3FEB" w14:textId="470CA4B4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2143078</w:t>
            </w:r>
          </w:p>
        </w:tc>
      </w:tr>
      <w:tr w:rsidR="0051140E" w:rsidRPr="0051140E" w14:paraId="58174B0E" w14:textId="77777777" w:rsidTr="00646CDA">
        <w:tc>
          <w:tcPr>
            <w:tcW w:w="1530" w:type="dxa"/>
          </w:tcPr>
          <w:p w14:paraId="41BBB18F" w14:textId="77777777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onstant</w:t>
            </w:r>
          </w:p>
        </w:tc>
        <w:tc>
          <w:tcPr>
            <w:tcW w:w="1256" w:type="dxa"/>
          </w:tcPr>
          <w:p w14:paraId="589782E1" w14:textId="70DC2648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2.090595</w:t>
            </w:r>
          </w:p>
        </w:tc>
        <w:tc>
          <w:tcPr>
            <w:tcW w:w="1256" w:type="dxa"/>
          </w:tcPr>
          <w:p w14:paraId="4784D9F7" w14:textId="242433D0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2626279***</w:t>
            </w:r>
          </w:p>
        </w:tc>
        <w:tc>
          <w:tcPr>
            <w:tcW w:w="1256" w:type="dxa"/>
          </w:tcPr>
          <w:p w14:paraId="4EAAA59B" w14:textId="3C67E2F4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2.288329</w:t>
            </w:r>
          </w:p>
        </w:tc>
        <w:tc>
          <w:tcPr>
            <w:tcW w:w="1256" w:type="dxa"/>
          </w:tcPr>
          <w:p w14:paraId="03A01317" w14:textId="081665EB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3621297 ***</w:t>
            </w:r>
          </w:p>
        </w:tc>
        <w:tc>
          <w:tcPr>
            <w:tcW w:w="1256" w:type="dxa"/>
          </w:tcPr>
          <w:p w14:paraId="2F08FC6C" w14:textId="42197D7B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2.247766</w:t>
            </w:r>
          </w:p>
        </w:tc>
        <w:tc>
          <w:tcPr>
            <w:tcW w:w="1257" w:type="dxa"/>
          </w:tcPr>
          <w:p w14:paraId="06C89560" w14:textId="174B798C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2766436***</w:t>
            </w:r>
          </w:p>
        </w:tc>
      </w:tr>
      <w:tr w:rsidR="0051140E" w:rsidRPr="0051140E" w14:paraId="20FFC081" w14:textId="77777777" w:rsidTr="00646CDA">
        <w:tc>
          <w:tcPr>
            <w:tcW w:w="1530" w:type="dxa"/>
          </w:tcPr>
          <w:p w14:paraId="10A7475C" w14:textId="77777777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Observations</w:t>
            </w:r>
          </w:p>
        </w:tc>
        <w:tc>
          <w:tcPr>
            <w:tcW w:w="1256" w:type="dxa"/>
          </w:tcPr>
          <w:p w14:paraId="7C693DC7" w14:textId="751D30E3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3265</w:t>
            </w:r>
          </w:p>
        </w:tc>
        <w:tc>
          <w:tcPr>
            <w:tcW w:w="1256" w:type="dxa"/>
          </w:tcPr>
          <w:p w14:paraId="6C7405AF" w14:textId="77777777" w:rsidR="00582BAA" w:rsidRPr="0051140E" w:rsidRDefault="00582BAA" w:rsidP="00646CDA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3A0AF74C" w14:textId="128B2C64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2366</w:t>
            </w:r>
          </w:p>
        </w:tc>
        <w:tc>
          <w:tcPr>
            <w:tcW w:w="1256" w:type="dxa"/>
          </w:tcPr>
          <w:p w14:paraId="51BDE7AA" w14:textId="77777777" w:rsidR="00582BAA" w:rsidRPr="0051140E" w:rsidRDefault="00582BAA" w:rsidP="00646CDA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7D6D426A" w14:textId="79AC0201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2871</w:t>
            </w:r>
          </w:p>
        </w:tc>
        <w:tc>
          <w:tcPr>
            <w:tcW w:w="1257" w:type="dxa"/>
          </w:tcPr>
          <w:p w14:paraId="6399DEA8" w14:textId="77777777" w:rsidR="00582BAA" w:rsidRPr="0051140E" w:rsidRDefault="00582BAA" w:rsidP="00646CDA">
            <w:pPr>
              <w:rPr>
                <w:color w:val="000000" w:themeColor="text1"/>
              </w:rPr>
            </w:pPr>
          </w:p>
        </w:tc>
      </w:tr>
      <w:tr w:rsidR="0051140E" w:rsidRPr="0051140E" w14:paraId="724CD3B3" w14:textId="77777777" w:rsidTr="00646CDA">
        <w:tc>
          <w:tcPr>
            <w:tcW w:w="1530" w:type="dxa"/>
          </w:tcPr>
          <w:p w14:paraId="0E88D6CE" w14:textId="77777777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N participants</w:t>
            </w:r>
          </w:p>
        </w:tc>
        <w:tc>
          <w:tcPr>
            <w:tcW w:w="1256" w:type="dxa"/>
          </w:tcPr>
          <w:p w14:paraId="32A54A52" w14:textId="69FF8603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814</w:t>
            </w:r>
          </w:p>
        </w:tc>
        <w:tc>
          <w:tcPr>
            <w:tcW w:w="1256" w:type="dxa"/>
          </w:tcPr>
          <w:p w14:paraId="0A20E916" w14:textId="77777777" w:rsidR="00582BAA" w:rsidRPr="0051140E" w:rsidRDefault="00582BAA" w:rsidP="00646CDA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2B9A946F" w14:textId="3AB41673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738</w:t>
            </w:r>
          </w:p>
        </w:tc>
        <w:tc>
          <w:tcPr>
            <w:tcW w:w="1256" w:type="dxa"/>
          </w:tcPr>
          <w:p w14:paraId="643D3CF0" w14:textId="77777777" w:rsidR="00582BAA" w:rsidRPr="0051140E" w:rsidRDefault="00582BAA" w:rsidP="00646CDA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1C57C27E" w14:textId="4F9A9245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787</w:t>
            </w:r>
          </w:p>
        </w:tc>
        <w:tc>
          <w:tcPr>
            <w:tcW w:w="1257" w:type="dxa"/>
          </w:tcPr>
          <w:p w14:paraId="6DCD268D" w14:textId="77777777" w:rsidR="00582BAA" w:rsidRPr="0051140E" w:rsidRDefault="00582BAA" w:rsidP="00646CDA">
            <w:pPr>
              <w:rPr>
                <w:color w:val="000000" w:themeColor="text1"/>
              </w:rPr>
            </w:pPr>
          </w:p>
        </w:tc>
      </w:tr>
      <w:tr w:rsidR="0051140E" w:rsidRPr="0051140E" w14:paraId="3A397BBB" w14:textId="77777777" w:rsidTr="00646CDA">
        <w:tc>
          <w:tcPr>
            <w:tcW w:w="1530" w:type="dxa"/>
          </w:tcPr>
          <w:p w14:paraId="08626A33" w14:textId="77777777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Rho</w:t>
            </w:r>
          </w:p>
        </w:tc>
        <w:tc>
          <w:tcPr>
            <w:tcW w:w="1256" w:type="dxa"/>
          </w:tcPr>
          <w:p w14:paraId="4290D6DB" w14:textId="4BBFCFDA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76272345</w:t>
            </w:r>
          </w:p>
        </w:tc>
        <w:tc>
          <w:tcPr>
            <w:tcW w:w="1256" w:type="dxa"/>
          </w:tcPr>
          <w:p w14:paraId="498F6F77" w14:textId="77777777" w:rsidR="00582BAA" w:rsidRPr="0051140E" w:rsidRDefault="00582BAA" w:rsidP="00646CDA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1EB41541" w14:textId="41C55692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75505728</w:t>
            </w:r>
          </w:p>
        </w:tc>
        <w:tc>
          <w:tcPr>
            <w:tcW w:w="1256" w:type="dxa"/>
          </w:tcPr>
          <w:p w14:paraId="7DA01D1A" w14:textId="77777777" w:rsidR="00582BAA" w:rsidRPr="0051140E" w:rsidRDefault="00582BAA" w:rsidP="00646CDA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02895B05" w14:textId="0FEA8A23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75999103</w:t>
            </w:r>
          </w:p>
        </w:tc>
        <w:tc>
          <w:tcPr>
            <w:tcW w:w="1257" w:type="dxa"/>
          </w:tcPr>
          <w:p w14:paraId="6A7589EF" w14:textId="77777777" w:rsidR="00582BAA" w:rsidRPr="0051140E" w:rsidRDefault="00582BAA" w:rsidP="00646CDA">
            <w:pPr>
              <w:rPr>
                <w:color w:val="000000" w:themeColor="text1"/>
              </w:rPr>
            </w:pPr>
          </w:p>
        </w:tc>
      </w:tr>
      <w:tr w:rsidR="0051140E" w:rsidRPr="0051140E" w14:paraId="73EECC0B" w14:textId="77777777" w:rsidTr="00646CDA">
        <w:tc>
          <w:tcPr>
            <w:tcW w:w="9067" w:type="dxa"/>
            <w:gridSpan w:val="7"/>
          </w:tcPr>
          <w:p w14:paraId="4A4C809C" w14:textId="77777777" w:rsidR="00582BAA" w:rsidRPr="0051140E" w:rsidRDefault="00582BAA" w:rsidP="00646CD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*** &lt;0.001 **&lt;0.01 *&lt;0.05</w:t>
            </w:r>
          </w:p>
        </w:tc>
      </w:tr>
    </w:tbl>
    <w:p w14:paraId="0C90F1B8" w14:textId="77777777" w:rsidR="00582BAA" w:rsidRPr="0051140E" w:rsidRDefault="00582BAA">
      <w:pPr>
        <w:rPr>
          <w:i/>
          <w:iCs/>
          <w:color w:val="000000" w:themeColor="text1"/>
          <w:sz w:val="18"/>
          <w:szCs w:val="18"/>
        </w:rPr>
      </w:pPr>
      <w:r w:rsidRPr="0051140E">
        <w:rPr>
          <w:color w:val="000000" w:themeColor="text1"/>
        </w:rPr>
        <w:br w:type="page"/>
      </w:r>
      <w:bookmarkStart w:id="0" w:name="_GoBack"/>
      <w:bookmarkEnd w:id="0"/>
    </w:p>
    <w:p w14:paraId="6C2F17DD" w14:textId="2B8A4A13" w:rsidR="00DE50B3" w:rsidRPr="0051140E" w:rsidRDefault="00DE50B3" w:rsidP="00DE50B3">
      <w:pPr>
        <w:pStyle w:val="Caption"/>
        <w:keepNext/>
        <w:rPr>
          <w:color w:val="000000" w:themeColor="text1"/>
        </w:rPr>
      </w:pPr>
      <w:r w:rsidRPr="0051140E">
        <w:rPr>
          <w:color w:val="000000" w:themeColor="text1"/>
        </w:rPr>
        <w:t>Table S</w:t>
      </w:r>
      <w:r w:rsidR="009D233B" w:rsidRPr="0051140E">
        <w:rPr>
          <w:color w:val="000000" w:themeColor="text1"/>
        </w:rPr>
        <w:t>7</w:t>
      </w:r>
      <w:r w:rsidRPr="0051140E">
        <w:rPr>
          <w:color w:val="000000" w:themeColor="text1"/>
        </w:rPr>
        <w:t xml:space="preserve">: </w:t>
      </w:r>
      <w:r w:rsidR="0090501C" w:rsidRPr="0051140E">
        <w:rPr>
          <w:color w:val="000000" w:themeColor="text1"/>
        </w:rPr>
        <w:t xml:space="preserve">Estimated average marginal effects </w:t>
      </w:r>
      <w:r w:rsidRPr="0051140E">
        <w:rPr>
          <w:color w:val="000000" w:themeColor="text1"/>
        </w:rPr>
        <w:t>predicting EQ-5D conditional on BMI and other associated factors, a</w:t>
      </w:r>
      <w:r w:rsidR="0090501C" w:rsidRPr="0051140E">
        <w:rPr>
          <w:color w:val="000000" w:themeColor="text1"/>
        </w:rPr>
        <w:t xml:space="preserve"> tobit random effects model</w:t>
      </w:r>
      <w:r w:rsidRPr="0051140E">
        <w:rPr>
          <w:color w:val="000000" w:themeColor="text1"/>
        </w:rPr>
        <w:t xml:space="preserve"> robust standard errors with multiple imputation of missing BMI and EQ-5D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530"/>
        <w:gridCol w:w="1256"/>
        <w:gridCol w:w="1256"/>
        <w:gridCol w:w="1256"/>
        <w:gridCol w:w="1256"/>
        <w:gridCol w:w="1256"/>
        <w:gridCol w:w="1257"/>
      </w:tblGrid>
      <w:tr w:rsidR="0051140E" w:rsidRPr="0051140E" w14:paraId="2B66CA07" w14:textId="77777777" w:rsidTr="00DE50B3">
        <w:tc>
          <w:tcPr>
            <w:tcW w:w="1530" w:type="dxa"/>
          </w:tcPr>
          <w:p w14:paraId="65B3572B" w14:textId="77777777" w:rsidR="00DE50B3" w:rsidRPr="0051140E" w:rsidRDefault="00DE50B3" w:rsidP="00DE50B3">
            <w:pPr>
              <w:rPr>
                <w:color w:val="000000" w:themeColor="text1"/>
              </w:rPr>
            </w:pPr>
          </w:p>
        </w:tc>
        <w:tc>
          <w:tcPr>
            <w:tcW w:w="2512" w:type="dxa"/>
            <w:gridSpan w:val="2"/>
          </w:tcPr>
          <w:p w14:paraId="2C23FD64" w14:textId="77777777" w:rsidR="00DE50B3" w:rsidRPr="0051140E" w:rsidRDefault="00DE50B3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No Co-morbidities</w:t>
            </w:r>
          </w:p>
        </w:tc>
        <w:tc>
          <w:tcPr>
            <w:tcW w:w="2512" w:type="dxa"/>
            <w:gridSpan w:val="2"/>
          </w:tcPr>
          <w:p w14:paraId="7BBCA6F6" w14:textId="77777777" w:rsidR="00DE50B3" w:rsidRPr="0051140E" w:rsidRDefault="00DE50B3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Independent covariate</w:t>
            </w:r>
          </w:p>
        </w:tc>
        <w:tc>
          <w:tcPr>
            <w:tcW w:w="2513" w:type="dxa"/>
            <w:gridSpan w:val="2"/>
          </w:tcPr>
          <w:p w14:paraId="0F5E3012" w14:textId="77777777" w:rsidR="00DE50B3" w:rsidRPr="0051140E" w:rsidRDefault="00DE50B3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Multi-morbidity score</w:t>
            </w:r>
          </w:p>
        </w:tc>
      </w:tr>
      <w:tr w:rsidR="0051140E" w:rsidRPr="0051140E" w14:paraId="042BF113" w14:textId="77777777" w:rsidTr="00DE50B3">
        <w:tc>
          <w:tcPr>
            <w:tcW w:w="1530" w:type="dxa"/>
          </w:tcPr>
          <w:p w14:paraId="21613DD2" w14:textId="77777777" w:rsidR="00DE50B3" w:rsidRPr="0051140E" w:rsidRDefault="00DE50B3" w:rsidP="00DE50B3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2A8D5B83" w14:textId="5EB299BB" w:rsidR="00DE50B3" w:rsidRPr="0051140E" w:rsidRDefault="0090501C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Average marginal effects</w:t>
            </w:r>
          </w:p>
        </w:tc>
        <w:tc>
          <w:tcPr>
            <w:tcW w:w="1256" w:type="dxa"/>
          </w:tcPr>
          <w:p w14:paraId="0BFC693D" w14:textId="77777777" w:rsidR="00DE50B3" w:rsidRPr="0051140E" w:rsidRDefault="00DE50B3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Standard error</w:t>
            </w:r>
          </w:p>
        </w:tc>
        <w:tc>
          <w:tcPr>
            <w:tcW w:w="1256" w:type="dxa"/>
          </w:tcPr>
          <w:p w14:paraId="6D5E08EC" w14:textId="328DFE1B" w:rsidR="00DE50B3" w:rsidRPr="0051140E" w:rsidRDefault="0090501C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Average marginal effects</w:t>
            </w:r>
          </w:p>
        </w:tc>
        <w:tc>
          <w:tcPr>
            <w:tcW w:w="1256" w:type="dxa"/>
          </w:tcPr>
          <w:p w14:paraId="4B8935AD" w14:textId="77777777" w:rsidR="00DE50B3" w:rsidRPr="0051140E" w:rsidRDefault="00DE50B3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Standard error</w:t>
            </w:r>
          </w:p>
        </w:tc>
        <w:tc>
          <w:tcPr>
            <w:tcW w:w="1256" w:type="dxa"/>
          </w:tcPr>
          <w:p w14:paraId="69DD1612" w14:textId="75FF4260" w:rsidR="00DE50B3" w:rsidRPr="0051140E" w:rsidRDefault="0090501C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Average marginal effects</w:t>
            </w:r>
          </w:p>
        </w:tc>
        <w:tc>
          <w:tcPr>
            <w:tcW w:w="1257" w:type="dxa"/>
          </w:tcPr>
          <w:p w14:paraId="61A4A3C7" w14:textId="77777777" w:rsidR="00DE50B3" w:rsidRPr="0051140E" w:rsidRDefault="00DE50B3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Standard error</w:t>
            </w:r>
          </w:p>
        </w:tc>
      </w:tr>
      <w:tr w:rsidR="0051140E" w:rsidRPr="0051140E" w14:paraId="5D9A4334" w14:textId="77777777" w:rsidTr="00DE50B3">
        <w:tc>
          <w:tcPr>
            <w:tcW w:w="1530" w:type="dxa"/>
          </w:tcPr>
          <w:p w14:paraId="24CC08F9" w14:textId="77777777" w:rsidR="00DE50B3" w:rsidRPr="0051140E" w:rsidRDefault="00DE50B3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BMI</w:t>
            </w:r>
          </w:p>
        </w:tc>
        <w:tc>
          <w:tcPr>
            <w:tcW w:w="1256" w:type="dxa"/>
          </w:tcPr>
          <w:p w14:paraId="4280EC3C" w14:textId="4BA64EC4" w:rsidR="00DE50B3" w:rsidRPr="0051140E" w:rsidRDefault="0090501C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108114</w:t>
            </w:r>
          </w:p>
        </w:tc>
        <w:tc>
          <w:tcPr>
            <w:tcW w:w="1256" w:type="dxa"/>
          </w:tcPr>
          <w:p w14:paraId="66F380FA" w14:textId="21B2C5B6" w:rsidR="00DE50B3" w:rsidRPr="0051140E" w:rsidRDefault="0090501C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085***</w:t>
            </w:r>
          </w:p>
        </w:tc>
        <w:tc>
          <w:tcPr>
            <w:tcW w:w="1256" w:type="dxa"/>
          </w:tcPr>
          <w:p w14:paraId="26A7E617" w14:textId="2CBFAFEE" w:rsidR="00DE50B3" w:rsidRPr="0051140E" w:rsidRDefault="00E7076D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103041</w:t>
            </w:r>
          </w:p>
        </w:tc>
        <w:tc>
          <w:tcPr>
            <w:tcW w:w="1256" w:type="dxa"/>
          </w:tcPr>
          <w:p w14:paraId="1232D015" w14:textId="6976AC1B" w:rsidR="00DE50B3" w:rsidRPr="0051140E" w:rsidRDefault="00E7076D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103***</w:t>
            </w:r>
          </w:p>
        </w:tc>
        <w:tc>
          <w:tcPr>
            <w:tcW w:w="1256" w:type="dxa"/>
          </w:tcPr>
          <w:p w14:paraId="4265734C" w14:textId="09CAA46E" w:rsidR="00DE50B3" w:rsidRPr="0051140E" w:rsidRDefault="00E7076D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099238</w:t>
            </w:r>
          </w:p>
        </w:tc>
        <w:tc>
          <w:tcPr>
            <w:tcW w:w="1257" w:type="dxa"/>
          </w:tcPr>
          <w:p w14:paraId="4904F0E4" w14:textId="5A315C80" w:rsidR="00DE50B3" w:rsidRPr="0051140E" w:rsidRDefault="00E7076D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091***</w:t>
            </w:r>
          </w:p>
        </w:tc>
      </w:tr>
      <w:tr w:rsidR="0051140E" w:rsidRPr="0051140E" w14:paraId="56319707" w14:textId="77777777" w:rsidTr="00DE50B3">
        <w:tc>
          <w:tcPr>
            <w:tcW w:w="1530" w:type="dxa"/>
          </w:tcPr>
          <w:p w14:paraId="0210FCB5" w14:textId="77777777" w:rsidR="00DE50B3" w:rsidRPr="0051140E" w:rsidRDefault="00DE50B3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Age</w:t>
            </w:r>
          </w:p>
        </w:tc>
        <w:tc>
          <w:tcPr>
            <w:tcW w:w="1256" w:type="dxa"/>
          </w:tcPr>
          <w:p w14:paraId="60BB64EC" w14:textId="56A2AF09" w:rsidR="00DE50B3" w:rsidRPr="0051140E" w:rsidRDefault="0090501C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002405</w:t>
            </w:r>
          </w:p>
        </w:tc>
        <w:tc>
          <w:tcPr>
            <w:tcW w:w="1256" w:type="dxa"/>
          </w:tcPr>
          <w:p w14:paraId="101BA248" w14:textId="57CAE895" w:rsidR="00DE50B3" w:rsidRPr="0051140E" w:rsidRDefault="0090501C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260</w:t>
            </w:r>
          </w:p>
        </w:tc>
        <w:tc>
          <w:tcPr>
            <w:tcW w:w="1256" w:type="dxa"/>
          </w:tcPr>
          <w:p w14:paraId="0F2D67E5" w14:textId="78E94F94" w:rsidR="00DE50B3" w:rsidRPr="0051140E" w:rsidRDefault="00E7076D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28911</w:t>
            </w:r>
          </w:p>
        </w:tc>
        <w:tc>
          <w:tcPr>
            <w:tcW w:w="1256" w:type="dxa"/>
          </w:tcPr>
          <w:p w14:paraId="5BF77775" w14:textId="4268C4C5" w:rsidR="00DE50B3" w:rsidRPr="0051140E" w:rsidRDefault="00E7076D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319</w:t>
            </w:r>
          </w:p>
        </w:tc>
        <w:tc>
          <w:tcPr>
            <w:tcW w:w="1256" w:type="dxa"/>
          </w:tcPr>
          <w:p w14:paraId="3FAEB758" w14:textId="63C29DAE" w:rsidR="00DE50B3" w:rsidRPr="0051140E" w:rsidRDefault="00E7076D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004155</w:t>
            </w:r>
          </w:p>
        </w:tc>
        <w:tc>
          <w:tcPr>
            <w:tcW w:w="1257" w:type="dxa"/>
          </w:tcPr>
          <w:p w14:paraId="2CBC7DC4" w14:textId="202EF606" w:rsidR="00DE50B3" w:rsidRPr="0051140E" w:rsidRDefault="00E7076D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282</w:t>
            </w:r>
          </w:p>
        </w:tc>
      </w:tr>
      <w:tr w:rsidR="0051140E" w:rsidRPr="0051140E" w14:paraId="29AC7265" w14:textId="77777777" w:rsidTr="00DE50B3">
        <w:tc>
          <w:tcPr>
            <w:tcW w:w="1530" w:type="dxa"/>
          </w:tcPr>
          <w:p w14:paraId="477BC4AE" w14:textId="77777777" w:rsidR="00DE50B3" w:rsidRPr="0051140E" w:rsidRDefault="00DE50B3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Age-squared</w:t>
            </w:r>
          </w:p>
        </w:tc>
        <w:tc>
          <w:tcPr>
            <w:tcW w:w="1256" w:type="dxa"/>
          </w:tcPr>
          <w:p w14:paraId="72351895" w14:textId="5CCE5828" w:rsidR="00DE50B3" w:rsidRPr="0051140E" w:rsidRDefault="0090501C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000332</w:t>
            </w:r>
          </w:p>
        </w:tc>
        <w:tc>
          <w:tcPr>
            <w:tcW w:w="1256" w:type="dxa"/>
          </w:tcPr>
          <w:p w14:paraId="79FCF001" w14:textId="04678F73" w:rsidR="00DE50B3" w:rsidRPr="0051140E" w:rsidRDefault="0090501C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002</w:t>
            </w:r>
          </w:p>
        </w:tc>
        <w:tc>
          <w:tcPr>
            <w:tcW w:w="1256" w:type="dxa"/>
          </w:tcPr>
          <w:p w14:paraId="77905B82" w14:textId="321141CB" w:rsidR="00DE50B3" w:rsidRPr="0051140E" w:rsidRDefault="00E7076D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000534</w:t>
            </w:r>
          </w:p>
        </w:tc>
        <w:tc>
          <w:tcPr>
            <w:tcW w:w="1256" w:type="dxa"/>
          </w:tcPr>
          <w:p w14:paraId="781381E2" w14:textId="630B1F94" w:rsidR="00DE50B3" w:rsidRPr="0051140E" w:rsidRDefault="00E7076D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003</w:t>
            </w:r>
          </w:p>
        </w:tc>
        <w:tc>
          <w:tcPr>
            <w:tcW w:w="1256" w:type="dxa"/>
          </w:tcPr>
          <w:p w14:paraId="1F6ABE74" w14:textId="079F29D0" w:rsidR="00DE50B3" w:rsidRPr="0051140E" w:rsidRDefault="00E7076D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000264</w:t>
            </w:r>
          </w:p>
        </w:tc>
        <w:tc>
          <w:tcPr>
            <w:tcW w:w="1257" w:type="dxa"/>
          </w:tcPr>
          <w:p w14:paraId="5D192BA6" w14:textId="726739E0" w:rsidR="00DE50B3" w:rsidRPr="0051140E" w:rsidRDefault="00E7076D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003</w:t>
            </w:r>
          </w:p>
        </w:tc>
      </w:tr>
      <w:tr w:rsidR="0051140E" w:rsidRPr="0051140E" w14:paraId="19CD8E91" w14:textId="77777777" w:rsidTr="00DE50B3">
        <w:tc>
          <w:tcPr>
            <w:tcW w:w="1530" w:type="dxa"/>
          </w:tcPr>
          <w:p w14:paraId="57AD6688" w14:textId="77777777" w:rsidR="00DE50B3" w:rsidRPr="0051140E" w:rsidRDefault="00DE50B3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Diabetes</w:t>
            </w:r>
          </w:p>
        </w:tc>
        <w:tc>
          <w:tcPr>
            <w:tcW w:w="1256" w:type="dxa"/>
          </w:tcPr>
          <w:p w14:paraId="32434114" w14:textId="77777777" w:rsidR="00DE50B3" w:rsidRPr="0051140E" w:rsidRDefault="00DE50B3" w:rsidP="00DE50B3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592475A7" w14:textId="77777777" w:rsidR="00DE50B3" w:rsidRPr="0051140E" w:rsidRDefault="00DE50B3" w:rsidP="00DE50B3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66C27C41" w14:textId="3D42C09E" w:rsidR="00DE50B3" w:rsidRPr="0051140E" w:rsidRDefault="00E7076D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027704</w:t>
            </w:r>
          </w:p>
        </w:tc>
        <w:tc>
          <w:tcPr>
            <w:tcW w:w="1256" w:type="dxa"/>
          </w:tcPr>
          <w:p w14:paraId="4E25BBBB" w14:textId="1598C05F" w:rsidR="00DE50B3" w:rsidRPr="0051140E" w:rsidRDefault="00E7076D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1352</w:t>
            </w:r>
          </w:p>
        </w:tc>
        <w:tc>
          <w:tcPr>
            <w:tcW w:w="1256" w:type="dxa"/>
          </w:tcPr>
          <w:p w14:paraId="189FC0EA" w14:textId="77777777" w:rsidR="00DE50B3" w:rsidRPr="0051140E" w:rsidRDefault="00DE50B3" w:rsidP="00DE50B3">
            <w:pPr>
              <w:rPr>
                <w:color w:val="000000" w:themeColor="text1"/>
              </w:rPr>
            </w:pPr>
          </w:p>
        </w:tc>
        <w:tc>
          <w:tcPr>
            <w:tcW w:w="1257" w:type="dxa"/>
          </w:tcPr>
          <w:p w14:paraId="43B88B87" w14:textId="77777777" w:rsidR="00DE50B3" w:rsidRPr="0051140E" w:rsidRDefault="00DE50B3" w:rsidP="00DE50B3">
            <w:pPr>
              <w:rPr>
                <w:color w:val="000000" w:themeColor="text1"/>
              </w:rPr>
            </w:pPr>
          </w:p>
        </w:tc>
      </w:tr>
      <w:tr w:rsidR="0051140E" w:rsidRPr="0051140E" w14:paraId="33B63FBA" w14:textId="77777777" w:rsidTr="00DE50B3">
        <w:tc>
          <w:tcPr>
            <w:tcW w:w="1530" w:type="dxa"/>
          </w:tcPr>
          <w:p w14:paraId="7DE2FFF4" w14:textId="77777777" w:rsidR="00DE50B3" w:rsidRPr="0051140E" w:rsidRDefault="00DE50B3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ardiovascular disease</w:t>
            </w:r>
          </w:p>
        </w:tc>
        <w:tc>
          <w:tcPr>
            <w:tcW w:w="1256" w:type="dxa"/>
          </w:tcPr>
          <w:p w14:paraId="08822516" w14:textId="77777777" w:rsidR="00DE50B3" w:rsidRPr="0051140E" w:rsidRDefault="00DE50B3" w:rsidP="00DE50B3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03D570C6" w14:textId="77777777" w:rsidR="00DE50B3" w:rsidRPr="0051140E" w:rsidRDefault="00DE50B3" w:rsidP="00DE50B3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2E53FCC0" w14:textId="320E9773" w:rsidR="00DE50B3" w:rsidRPr="0051140E" w:rsidRDefault="00E7076D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103958</w:t>
            </w:r>
          </w:p>
        </w:tc>
        <w:tc>
          <w:tcPr>
            <w:tcW w:w="1256" w:type="dxa"/>
          </w:tcPr>
          <w:p w14:paraId="67141AA7" w14:textId="1DA00261" w:rsidR="00DE50B3" w:rsidRPr="0051140E" w:rsidRDefault="00E7076D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3377</w:t>
            </w:r>
          </w:p>
        </w:tc>
        <w:tc>
          <w:tcPr>
            <w:tcW w:w="1256" w:type="dxa"/>
          </w:tcPr>
          <w:p w14:paraId="094F6EC2" w14:textId="77777777" w:rsidR="00DE50B3" w:rsidRPr="0051140E" w:rsidRDefault="00DE50B3" w:rsidP="00DE50B3">
            <w:pPr>
              <w:rPr>
                <w:color w:val="000000" w:themeColor="text1"/>
              </w:rPr>
            </w:pPr>
          </w:p>
        </w:tc>
        <w:tc>
          <w:tcPr>
            <w:tcW w:w="1257" w:type="dxa"/>
          </w:tcPr>
          <w:p w14:paraId="4758C624" w14:textId="77777777" w:rsidR="00DE50B3" w:rsidRPr="0051140E" w:rsidRDefault="00DE50B3" w:rsidP="00DE50B3">
            <w:pPr>
              <w:rPr>
                <w:color w:val="000000" w:themeColor="text1"/>
              </w:rPr>
            </w:pPr>
          </w:p>
        </w:tc>
      </w:tr>
      <w:tr w:rsidR="0051140E" w:rsidRPr="0051140E" w14:paraId="25E43BE1" w14:textId="77777777" w:rsidTr="00DE50B3">
        <w:tc>
          <w:tcPr>
            <w:tcW w:w="1530" w:type="dxa"/>
          </w:tcPr>
          <w:p w14:paraId="71B78494" w14:textId="77777777" w:rsidR="00DE50B3" w:rsidRPr="0051140E" w:rsidRDefault="00DE50B3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ancer</w:t>
            </w:r>
          </w:p>
        </w:tc>
        <w:tc>
          <w:tcPr>
            <w:tcW w:w="1256" w:type="dxa"/>
          </w:tcPr>
          <w:p w14:paraId="286622F2" w14:textId="77777777" w:rsidR="00DE50B3" w:rsidRPr="0051140E" w:rsidRDefault="00DE50B3" w:rsidP="00DE50B3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71575715" w14:textId="77777777" w:rsidR="00DE50B3" w:rsidRPr="0051140E" w:rsidRDefault="00DE50B3" w:rsidP="00DE50B3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3EB4B12C" w14:textId="337367C1" w:rsidR="00DE50B3" w:rsidRPr="0051140E" w:rsidRDefault="00E7076D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172763</w:t>
            </w:r>
          </w:p>
        </w:tc>
        <w:tc>
          <w:tcPr>
            <w:tcW w:w="1256" w:type="dxa"/>
          </w:tcPr>
          <w:p w14:paraId="34FDB83B" w14:textId="280F82CF" w:rsidR="00DE50B3" w:rsidRPr="0051140E" w:rsidRDefault="00E7076D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3466</w:t>
            </w:r>
          </w:p>
        </w:tc>
        <w:tc>
          <w:tcPr>
            <w:tcW w:w="1256" w:type="dxa"/>
          </w:tcPr>
          <w:p w14:paraId="049181B5" w14:textId="77777777" w:rsidR="00DE50B3" w:rsidRPr="0051140E" w:rsidRDefault="00DE50B3" w:rsidP="00DE50B3">
            <w:pPr>
              <w:rPr>
                <w:color w:val="000000" w:themeColor="text1"/>
              </w:rPr>
            </w:pPr>
          </w:p>
        </w:tc>
        <w:tc>
          <w:tcPr>
            <w:tcW w:w="1257" w:type="dxa"/>
          </w:tcPr>
          <w:p w14:paraId="5D29C129" w14:textId="77777777" w:rsidR="00DE50B3" w:rsidRPr="0051140E" w:rsidRDefault="00DE50B3" w:rsidP="00DE50B3">
            <w:pPr>
              <w:rPr>
                <w:color w:val="000000" w:themeColor="text1"/>
              </w:rPr>
            </w:pPr>
          </w:p>
        </w:tc>
      </w:tr>
      <w:tr w:rsidR="0051140E" w:rsidRPr="0051140E" w14:paraId="75EFECED" w14:textId="77777777" w:rsidTr="00DE50B3">
        <w:tc>
          <w:tcPr>
            <w:tcW w:w="1530" w:type="dxa"/>
          </w:tcPr>
          <w:p w14:paraId="3FD9F57D" w14:textId="77777777" w:rsidR="00DE50B3" w:rsidRPr="0051140E" w:rsidRDefault="00DE50B3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Depression</w:t>
            </w:r>
          </w:p>
        </w:tc>
        <w:tc>
          <w:tcPr>
            <w:tcW w:w="1256" w:type="dxa"/>
          </w:tcPr>
          <w:p w14:paraId="27AB9294" w14:textId="77777777" w:rsidR="00DE50B3" w:rsidRPr="0051140E" w:rsidRDefault="00DE50B3" w:rsidP="00DE50B3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7C230D41" w14:textId="77777777" w:rsidR="00DE50B3" w:rsidRPr="0051140E" w:rsidRDefault="00DE50B3" w:rsidP="00DE50B3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67C0807B" w14:textId="45DBE9E1" w:rsidR="00DE50B3" w:rsidRPr="0051140E" w:rsidRDefault="00E7076D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1151859</w:t>
            </w:r>
          </w:p>
        </w:tc>
        <w:tc>
          <w:tcPr>
            <w:tcW w:w="1256" w:type="dxa"/>
          </w:tcPr>
          <w:p w14:paraId="5F0DD0EA" w14:textId="062B849D" w:rsidR="00DE50B3" w:rsidRPr="0051140E" w:rsidRDefault="00E7076D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1208***</w:t>
            </w:r>
          </w:p>
        </w:tc>
        <w:tc>
          <w:tcPr>
            <w:tcW w:w="1256" w:type="dxa"/>
          </w:tcPr>
          <w:p w14:paraId="30147FDE" w14:textId="77777777" w:rsidR="00DE50B3" w:rsidRPr="0051140E" w:rsidRDefault="00DE50B3" w:rsidP="00DE50B3">
            <w:pPr>
              <w:rPr>
                <w:color w:val="000000" w:themeColor="text1"/>
              </w:rPr>
            </w:pPr>
          </w:p>
        </w:tc>
        <w:tc>
          <w:tcPr>
            <w:tcW w:w="1257" w:type="dxa"/>
          </w:tcPr>
          <w:p w14:paraId="1D7A3FD7" w14:textId="77777777" w:rsidR="00DE50B3" w:rsidRPr="0051140E" w:rsidRDefault="00DE50B3" w:rsidP="00DE50B3">
            <w:pPr>
              <w:rPr>
                <w:color w:val="000000" w:themeColor="text1"/>
              </w:rPr>
            </w:pPr>
          </w:p>
        </w:tc>
      </w:tr>
      <w:tr w:rsidR="0051140E" w:rsidRPr="0051140E" w14:paraId="63967316" w14:textId="77777777" w:rsidTr="00DE50B3">
        <w:tc>
          <w:tcPr>
            <w:tcW w:w="1530" w:type="dxa"/>
          </w:tcPr>
          <w:p w14:paraId="1061276D" w14:textId="77777777" w:rsidR="00DE50B3" w:rsidRPr="0051140E" w:rsidRDefault="00DE50B3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Multi-morbidity</w:t>
            </w:r>
          </w:p>
        </w:tc>
        <w:tc>
          <w:tcPr>
            <w:tcW w:w="1256" w:type="dxa"/>
          </w:tcPr>
          <w:p w14:paraId="7A3246A7" w14:textId="77777777" w:rsidR="00DE50B3" w:rsidRPr="0051140E" w:rsidRDefault="00DE50B3" w:rsidP="00DE50B3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75CD6E80" w14:textId="77777777" w:rsidR="00DE50B3" w:rsidRPr="0051140E" w:rsidRDefault="00DE50B3" w:rsidP="00DE50B3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65150BD3" w14:textId="77777777" w:rsidR="00DE50B3" w:rsidRPr="0051140E" w:rsidRDefault="00DE50B3" w:rsidP="00DE50B3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73738A12" w14:textId="77777777" w:rsidR="00DE50B3" w:rsidRPr="0051140E" w:rsidRDefault="00DE50B3" w:rsidP="00DE50B3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3284CE60" w14:textId="77777777" w:rsidR="00DE50B3" w:rsidRPr="0051140E" w:rsidRDefault="00DE50B3" w:rsidP="00DE50B3">
            <w:pPr>
              <w:rPr>
                <w:color w:val="000000" w:themeColor="text1"/>
              </w:rPr>
            </w:pPr>
          </w:p>
        </w:tc>
        <w:tc>
          <w:tcPr>
            <w:tcW w:w="1257" w:type="dxa"/>
          </w:tcPr>
          <w:p w14:paraId="2BEDF9D7" w14:textId="77777777" w:rsidR="00DE50B3" w:rsidRPr="0051140E" w:rsidRDefault="00DE50B3" w:rsidP="00DE50B3">
            <w:pPr>
              <w:rPr>
                <w:color w:val="000000" w:themeColor="text1"/>
              </w:rPr>
            </w:pPr>
          </w:p>
        </w:tc>
      </w:tr>
      <w:tr w:rsidR="0051140E" w:rsidRPr="0051140E" w14:paraId="1189F233" w14:textId="77777777" w:rsidTr="00DE50B3">
        <w:tc>
          <w:tcPr>
            <w:tcW w:w="1530" w:type="dxa"/>
          </w:tcPr>
          <w:p w14:paraId="1DCA05DC" w14:textId="77777777" w:rsidR="00DE50B3" w:rsidRPr="0051140E" w:rsidRDefault="00DE50B3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1 conditions</w:t>
            </w:r>
          </w:p>
        </w:tc>
        <w:tc>
          <w:tcPr>
            <w:tcW w:w="1256" w:type="dxa"/>
          </w:tcPr>
          <w:p w14:paraId="6A4F8DDB" w14:textId="77777777" w:rsidR="00DE50B3" w:rsidRPr="0051140E" w:rsidRDefault="00DE50B3" w:rsidP="00DE50B3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0901E899" w14:textId="77777777" w:rsidR="00DE50B3" w:rsidRPr="0051140E" w:rsidRDefault="00DE50B3" w:rsidP="00DE50B3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2944E77C" w14:textId="77777777" w:rsidR="00DE50B3" w:rsidRPr="0051140E" w:rsidRDefault="00DE50B3" w:rsidP="00DE50B3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537158D6" w14:textId="77777777" w:rsidR="00DE50B3" w:rsidRPr="0051140E" w:rsidRDefault="00DE50B3" w:rsidP="00DE50B3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3E69ECF3" w14:textId="39905046" w:rsidR="00DE50B3" w:rsidRPr="0051140E" w:rsidRDefault="00E7076D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635377</w:t>
            </w:r>
          </w:p>
        </w:tc>
        <w:tc>
          <w:tcPr>
            <w:tcW w:w="1257" w:type="dxa"/>
          </w:tcPr>
          <w:p w14:paraId="00B3ECA4" w14:textId="3DE5DF4D" w:rsidR="00DE50B3" w:rsidRPr="0051140E" w:rsidRDefault="00E7076D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953***</w:t>
            </w:r>
          </w:p>
        </w:tc>
      </w:tr>
      <w:tr w:rsidR="0051140E" w:rsidRPr="0051140E" w14:paraId="200D4AC6" w14:textId="77777777" w:rsidTr="00DE50B3">
        <w:tc>
          <w:tcPr>
            <w:tcW w:w="1530" w:type="dxa"/>
          </w:tcPr>
          <w:p w14:paraId="741D3EDB" w14:textId="77777777" w:rsidR="00DE50B3" w:rsidRPr="0051140E" w:rsidRDefault="00DE50B3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2 conditions</w:t>
            </w:r>
          </w:p>
        </w:tc>
        <w:tc>
          <w:tcPr>
            <w:tcW w:w="1256" w:type="dxa"/>
          </w:tcPr>
          <w:p w14:paraId="210142F8" w14:textId="77777777" w:rsidR="00DE50B3" w:rsidRPr="0051140E" w:rsidRDefault="00DE50B3" w:rsidP="00DE50B3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4872F970" w14:textId="77777777" w:rsidR="00DE50B3" w:rsidRPr="0051140E" w:rsidRDefault="00DE50B3" w:rsidP="00DE50B3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7DD81341" w14:textId="77777777" w:rsidR="00DE50B3" w:rsidRPr="0051140E" w:rsidRDefault="00DE50B3" w:rsidP="00DE50B3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65678F16" w14:textId="77777777" w:rsidR="00DE50B3" w:rsidRPr="0051140E" w:rsidRDefault="00DE50B3" w:rsidP="00DE50B3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50E91D2D" w14:textId="3A7BEC66" w:rsidR="00DE50B3" w:rsidRPr="0051140E" w:rsidRDefault="00E7076D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1114256</w:t>
            </w:r>
          </w:p>
        </w:tc>
        <w:tc>
          <w:tcPr>
            <w:tcW w:w="1257" w:type="dxa"/>
          </w:tcPr>
          <w:p w14:paraId="1A112D8D" w14:textId="6405B4D2" w:rsidR="00DE50B3" w:rsidRPr="0051140E" w:rsidRDefault="00E7076D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2214***</w:t>
            </w:r>
          </w:p>
        </w:tc>
      </w:tr>
      <w:tr w:rsidR="0051140E" w:rsidRPr="0051140E" w14:paraId="0E7A8749" w14:textId="77777777" w:rsidTr="00DE50B3">
        <w:tc>
          <w:tcPr>
            <w:tcW w:w="1530" w:type="dxa"/>
          </w:tcPr>
          <w:p w14:paraId="38FA4B86" w14:textId="77777777" w:rsidR="00DE50B3" w:rsidRPr="0051140E" w:rsidRDefault="00DE50B3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3 conditions</w:t>
            </w:r>
          </w:p>
        </w:tc>
        <w:tc>
          <w:tcPr>
            <w:tcW w:w="1256" w:type="dxa"/>
          </w:tcPr>
          <w:p w14:paraId="753012FE" w14:textId="77777777" w:rsidR="00DE50B3" w:rsidRPr="0051140E" w:rsidRDefault="00DE50B3" w:rsidP="00DE50B3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505586C5" w14:textId="77777777" w:rsidR="00DE50B3" w:rsidRPr="0051140E" w:rsidRDefault="00DE50B3" w:rsidP="00DE50B3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7C200E00" w14:textId="77777777" w:rsidR="00DE50B3" w:rsidRPr="0051140E" w:rsidRDefault="00DE50B3" w:rsidP="00DE50B3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74C61F6A" w14:textId="77777777" w:rsidR="00DE50B3" w:rsidRPr="0051140E" w:rsidRDefault="00DE50B3" w:rsidP="00DE50B3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6FB02ACD" w14:textId="00C2CABA" w:rsidR="00DE50B3" w:rsidRPr="0051140E" w:rsidRDefault="00E7076D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222135</w:t>
            </w:r>
          </w:p>
        </w:tc>
        <w:tc>
          <w:tcPr>
            <w:tcW w:w="1257" w:type="dxa"/>
          </w:tcPr>
          <w:p w14:paraId="54670012" w14:textId="60635C5D" w:rsidR="00DE50B3" w:rsidRPr="0051140E" w:rsidRDefault="00E7076D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13090</w:t>
            </w:r>
          </w:p>
        </w:tc>
      </w:tr>
      <w:tr w:rsidR="0051140E" w:rsidRPr="0051140E" w14:paraId="039ADB2E" w14:textId="77777777" w:rsidTr="00DE50B3">
        <w:tc>
          <w:tcPr>
            <w:tcW w:w="1530" w:type="dxa"/>
          </w:tcPr>
          <w:p w14:paraId="0DA4BFB5" w14:textId="77777777" w:rsidR="00DE50B3" w:rsidRPr="0051140E" w:rsidRDefault="00DE50B3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onstant</w:t>
            </w:r>
          </w:p>
        </w:tc>
        <w:tc>
          <w:tcPr>
            <w:tcW w:w="1256" w:type="dxa"/>
          </w:tcPr>
          <w:p w14:paraId="045B4179" w14:textId="79EDCA0F" w:rsidR="00DE50B3" w:rsidRPr="0051140E" w:rsidRDefault="0090501C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1.647744</w:t>
            </w:r>
          </w:p>
        </w:tc>
        <w:tc>
          <w:tcPr>
            <w:tcW w:w="1256" w:type="dxa"/>
          </w:tcPr>
          <w:p w14:paraId="3BEB73B5" w14:textId="5694936E" w:rsidR="00DE50B3" w:rsidRPr="0051140E" w:rsidRDefault="00DE50B3" w:rsidP="00DE50B3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52C2BBCC" w14:textId="2C83C7CB" w:rsidR="00DE50B3" w:rsidRPr="0051140E" w:rsidRDefault="00DE50B3" w:rsidP="00DE50B3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13AB612C" w14:textId="52C6B7BE" w:rsidR="00DE50B3" w:rsidRPr="0051140E" w:rsidRDefault="00DE50B3" w:rsidP="00DE50B3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30BB8337" w14:textId="0F0F2337" w:rsidR="00DE50B3" w:rsidRPr="0051140E" w:rsidRDefault="00DE50B3" w:rsidP="00DE50B3">
            <w:pPr>
              <w:rPr>
                <w:color w:val="000000" w:themeColor="text1"/>
              </w:rPr>
            </w:pPr>
          </w:p>
        </w:tc>
        <w:tc>
          <w:tcPr>
            <w:tcW w:w="1257" w:type="dxa"/>
          </w:tcPr>
          <w:p w14:paraId="24A5B198" w14:textId="474DCF1B" w:rsidR="00DE50B3" w:rsidRPr="0051140E" w:rsidRDefault="00DE50B3" w:rsidP="00DE50B3">
            <w:pPr>
              <w:rPr>
                <w:color w:val="000000" w:themeColor="text1"/>
              </w:rPr>
            </w:pPr>
          </w:p>
        </w:tc>
      </w:tr>
      <w:tr w:rsidR="0051140E" w:rsidRPr="0051140E" w14:paraId="041BEECF" w14:textId="77777777" w:rsidTr="00DE50B3">
        <w:tc>
          <w:tcPr>
            <w:tcW w:w="1530" w:type="dxa"/>
          </w:tcPr>
          <w:p w14:paraId="66D727B6" w14:textId="77777777" w:rsidR="00DE50B3" w:rsidRPr="0051140E" w:rsidRDefault="00DE50B3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Observations</w:t>
            </w:r>
          </w:p>
        </w:tc>
        <w:tc>
          <w:tcPr>
            <w:tcW w:w="1256" w:type="dxa"/>
          </w:tcPr>
          <w:p w14:paraId="671B4D34" w14:textId="49803098" w:rsidR="00DE50B3" w:rsidRPr="0051140E" w:rsidRDefault="0090501C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4,160</w:t>
            </w:r>
          </w:p>
        </w:tc>
        <w:tc>
          <w:tcPr>
            <w:tcW w:w="1256" w:type="dxa"/>
          </w:tcPr>
          <w:p w14:paraId="1D6DA6CC" w14:textId="77777777" w:rsidR="00DE50B3" w:rsidRPr="0051140E" w:rsidRDefault="00DE50B3" w:rsidP="00DE50B3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12A4B0F6" w14:textId="5B5DA571" w:rsidR="00DE50B3" w:rsidRPr="0051140E" w:rsidRDefault="00E7076D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2,948</w:t>
            </w:r>
          </w:p>
        </w:tc>
        <w:tc>
          <w:tcPr>
            <w:tcW w:w="1256" w:type="dxa"/>
          </w:tcPr>
          <w:p w14:paraId="53258078" w14:textId="77777777" w:rsidR="00DE50B3" w:rsidRPr="0051140E" w:rsidRDefault="00DE50B3" w:rsidP="00DE50B3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60BE50C9" w14:textId="0E9F34FE" w:rsidR="00DE50B3" w:rsidRPr="0051140E" w:rsidRDefault="00E7076D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3,632</w:t>
            </w:r>
          </w:p>
        </w:tc>
        <w:tc>
          <w:tcPr>
            <w:tcW w:w="1257" w:type="dxa"/>
          </w:tcPr>
          <w:p w14:paraId="002E1D05" w14:textId="77777777" w:rsidR="00DE50B3" w:rsidRPr="0051140E" w:rsidRDefault="00DE50B3" w:rsidP="00DE50B3">
            <w:pPr>
              <w:rPr>
                <w:color w:val="000000" w:themeColor="text1"/>
              </w:rPr>
            </w:pPr>
          </w:p>
        </w:tc>
      </w:tr>
      <w:tr w:rsidR="0051140E" w:rsidRPr="0051140E" w14:paraId="674D252D" w14:textId="77777777" w:rsidTr="00DE50B3">
        <w:tc>
          <w:tcPr>
            <w:tcW w:w="1530" w:type="dxa"/>
          </w:tcPr>
          <w:p w14:paraId="3EA53233" w14:textId="77777777" w:rsidR="00DE50B3" w:rsidRPr="0051140E" w:rsidRDefault="00DE50B3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N participants</w:t>
            </w:r>
          </w:p>
        </w:tc>
        <w:tc>
          <w:tcPr>
            <w:tcW w:w="1256" w:type="dxa"/>
          </w:tcPr>
          <w:p w14:paraId="62839CD0" w14:textId="0D3AAE26" w:rsidR="00DE50B3" w:rsidRPr="0051140E" w:rsidRDefault="0090501C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1,247</w:t>
            </w:r>
          </w:p>
        </w:tc>
        <w:tc>
          <w:tcPr>
            <w:tcW w:w="1256" w:type="dxa"/>
          </w:tcPr>
          <w:p w14:paraId="6E23B9CA" w14:textId="77777777" w:rsidR="00DE50B3" w:rsidRPr="0051140E" w:rsidRDefault="00DE50B3" w:rsidP="00DE50B3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6B9B7F9A" w14:textId="156177C6" w:rsidR="00DE50B3" w:rsidRPr="0051140E" w:rsidRDefault="00E7076D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1,057</w:t>
            </w:r>
          </w:p>
        </w:tc>
        <w:tc>
          <w:tcPr>
            <w:tcW w:w="1256" w:type="dxa"/>
          </w:tcPr>
          <w:p w14:paraId="477B35A6" w14:textId="77777777" w:rsidR="00DE50B3" w:rsidRPr="0051140E" w:rsidRDefault="00DE50B3" w:rsidP="00DE50B3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5CC60123" w14:textId="3A378F6C" w:rsidR="00DE50B3" w:rsidRPr="0051140E" w:rsidRDefault="00E7076D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1,174</w:t>
            </w:r>
          </w:p>
        </w:tc>
        <w:tc>
          <w:tcPr>
            <w:tcW w:w="1257" w:type="dxa"/>
          </w:tcPr>
          <w:p w14:paraId="332681C5" w14:textId="77777777" w:rsidR="00DE50B3" w:rsidRPr="0051140E" w:rsidRDefault="00DE50B3" w:rsidP="00DE50B3">
            <w:pPr>
              <w:rPr>
                <w:color w:val="000000" w:themeColor="text1"/>
              </w:rPr>
            </w:pPr>
          </w:p>
        </w:tc>
      </w:tr>
      <w:tr w:rsidR="0051140E" w:rsidRPr="0051140E" w14:paraId="283F5382" w14:textId="77777777" w:rsidTr="00DE50B3">
        <w:tc>
          <w:tcPr>
            <w:tcW w:w="1530" w:type="dxa"/>
          </w:tcPr>
          <w:p w14:paraId="15981B8C" w14:textId="77777777" w:rsidR="00DE50B3" w:rsidRPr="0051140E" w:rsidRDefault="00DE50B3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Rho</w:t>
            </w:r>
          </w:p>
        </w:tc>
        <w:tc>
          <w:tcPr>
            <w:tcW w:w="1256" w:type="dxa"/>
          </w:tcPr>
          <w:p w14:paraId="0765886E" w14:textId="08EF67B7" w:rsidR="00DE50B3" w:rsidRPr="0051140E" w:rsidRDefault="0090501C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7042301</w:t>
            </w:r>
          </w:p>
        </w:tc>
        <w:tc>
          <w:tcPr>
            <w:tcW w:w="1256" w:type="dxa"/>
          </w:tcPr>
          <w:p w14:paraId="5D2F8AC6" w14:textId="77777777" w:rsidR="00DE50B3" w:rsidRPr="0051140E" w:rsidRDefault="00DE50B3" w:rsidP="00DE50B3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03EBAB38" w14:textId="7192D9DA" w:rsidR="00DE50B3" w:rsidRPr="0051140E" w:rsidRDefault="00E7076D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6694691</w:t>
            </w:r>
          </w:p>
        </w:tc>
        <w:tc>
          <w:tcPr>
            <w:tcW w:w="1256" w:type="dxa"/>
          </w:tcPr>
          <w:p w14:paraId="03143C4B" w14:textId="77777777" w:rsidR="00DE50B3" w:rsidRPr="0051140E" w:rsidRDefault="00DE50B3" w:rsidP="00DE50B3">
            <w:pPr>
              <w:rPr>
                <w:color w:val="000000" w:themeColor="text1"/>
              </w:rPr>
            </w:pPr>
          </w:p>
        </w:tc>
        <w:tc>
          <w:tcPr>
            <w:tcW w:w="1256" w:type="dxa"/>
          </w:tcPr>
          <w:p w14:paraId="3A59BE85" w14:textId="07CD21BB" w:rsidR="00DE50B3" w:rsidRPr="0051140E" w:rsidRDefault="00E7076D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6915871</w:t>
            </w:r>
          </w:p>
        </w:tc>
        <w:tc>
          <w:tcPr>
            <w:tcW w:w="1257" w:type="dxa"/>
          </w:tcPr>
          <w:p w14:paraId="1FEED3C8" w14:textId="77777777" w:rsidR="00DE50B3" w:rsidRPr="0051140E" w:rsidRDefault="00DE50B3" w:rsidP="00DE50B3">
            <w:pPr>
              <w:rPr>
                <w:color w:val="000000" w:themeColor="text1"/>
              </w:rPr>
            </w:pPr>
          </w:p>
        </w:tc>
      </w:tr>
      <w:tr w:rsidR="00DE50B3" w:rsidRPr="0051140E" w14:paraId="07AAFE07" w14:textId="77777777" w:rsidTr="00DE50B3">
        <w:tc>
          <w:tcPr>
            <w:tcW w:w="9067" w:type="dxa"/>
            <w:gridSpan w:val="7"/>
          </w:tcPr>
          <w:p w14:paraId="20737061" w14:textId="77777777" w:rsidR="00DE50B3" w:rsidRPr="0051140E" w:rsidRDefault="00DE50B3" w:rsidP="00DE50B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*** &lt;0.001 **&lt;0.01 *&lt;0.05</w:t>
            </w:r>
          </w:p>
        </w:tc>
      </w:tr>
    </w:tbl>
    <w:p w14:paraId="1AEC226C" w14:textId="77777777" w:rsidR="00DE50B3" w:rsidRPr="0051140E" w:rsidRDefault="00DE50B3" w:rsidP="00CB3E4F">
      <w:pPr>
        <w:pStyle w:val="Caption"/>
        <w:keepNext/>
        <w:rPr>
          <w:color w:val="000000" w:themeColor="text1"/>
        </w:rPr>
      </w:pPr>
    </w:p>
    <w:p w14:paraId="17C9603A" w14:textId="77777777" w:rsidR="00DE50B3" w:rsidRPr="0051140E" w:rsidRDefault="00DE50B3" w:rsidP="00CB3E4F">
      <w:pPr>
        <w:pStyle w:val="Caption"/>
        <w:keepNext/>
        <w:rPr>
          <w:color w:val="000000" w:themeColor="text1"/>
        </w:rPr>
      </w:pPr>
    </w:p>
    <w:p w14:paraId="1A50A2CA" w14:textId="77777777" w:rsidR="00DE50B3" w:rsidRPr="0051140E" w:rsidRDefault="00DE50B3" w:rsidP="00CB3E4F">
      <w:pPr>
        <w:pStyle w:val="Caption"/>
        <w:keepNext/>
        <w:rPr>
          <w:color w:val="000000" w:themeColor="text1"/>
        </w:rPr>
      </w:pPr>
    </w:p>
    <w:p w14:paraId="6B2100F8" w14:textId="77777777" w:rsidR="00DE50B3" w:rsidRPr="0051140E" w:rsidRDefault="00DE50B3" w:rsidP="00CB3E4F">
      <w:pPr>
        <w:pStyle w:val="Caption"/>
        <w:keepNext/>
        <w:rPr>
          <w:color w:val="000000" w:themeColor="text1"/>
        </w:rPr>
      </w:pPr>
    </w:p>
    <w:p w14:paraId="5C3F4B8E" w14:textId="77777777" w:rsidR="0090501C" w:rsidRPr="0051140E" w:rsidRDefault="0090501C">
      <w:pPr>
        <w:rPr>
          <w:i/>
          <w:iCs/>
          <w:color w:val="000000" w:themeColor="text1"/>
          <w:sz w:val="18"/>
          <w:szCs w:val="18"/>
        </w:rPr>
      </w:pPr>
      <w:r w:rsidRPr="0051140E">
        <w:rPr>
          <w:color w:val="000000" w:themeColor="text1"/>
        </w:rPr>
        <w:br w:type="page"/>
      </w:r>
    </w:p>
    <w:p w14:paraId="43C39C23" w14:textId="3EFB572D" w:rsidR="00CB3E4F" w:rsidRPr="0051140E" w:rsidRDefault="00CB3E4F" w:rsidP="00CB3E4F">
      <w:pPr>
        <w:pStyle w:val="Caption"/>
        <w:keepNext/>
        <w:rPr>
          <w:color w:val="000000" w:themeColor="text1"/>
        </w:rPr>
      </w:pPr>
      <w:r w:rsidRPr="0051140E">
        <w:rPr>
          <w:color w:val="000000" w:themeColor="text1"/>
        </w:rPr>
        <w:t>Table S</w:t>
      </w:r>
      <w:r w:rsidR="009D233B" w:rsidRPr="0051140E">
        <w:rPr>
          <w:color w:val="000000" w:themeColor="text1"/>
        </w:rPr>
        <w:t>8</w:t>
      </w:r>
      <w:r w:rsidRPr="0051140E">
        <w:rPr>
          <w:color w:val="000000" w:themeColor="text1"/>
        </w:rPr>
        <w:t>: Regression estimates predicting change in EQ-5D conditional on changes in weight with an interaction term for periods of weight loss, a random effects model without imputation of missing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7"/>
        <w:gridCol w:w="1186"/>
        <w:gridCol w:w="1299"/>
        <w:gridCol w:w="1186"/>
        <w:gridCol w:w="1381"/>
        <w:gridCol w:w="1186"/>
        <w:gridCol w:w="1381"/>
      </w:tblGrid>
      <w:tr w:rsidR="0051140E" w:rsidRPr="0051140E" w14:paraId="45D8D033" w14:textId="77777777" w:rsidTr="006F6125">
        <w:tc>
          <w:tcPr>
            <w:tcW w:w="1397" w:type="dxa"/>
          </w:tcPr>
          <w:p w14:paraId="4249C3A8" w14:textId="77777777" w:rsidR="00125D2A" w:rsidRPr="0051140E" w:rsidRDefault="00125D2A" w:rsidP="00125D2A">
            <w:pPr>
              <w:rPr>
                <w:color w:val="000000" w:themeColor="text1"/>
              </w:rPr>
            </w:pPr>
          </w:p>
        </w:tc>
        <w:tc>
          <w:tcPr>
            <w:tcW w:w="2485" w:type="dxa"/>
            <w:gridSpan w:val="2"/>
          </w:tcPr>
          <w:p w14:paraId="22E3CED0" w14:textId="77777777" w:rsidR="00125D2A" w:rsidRPr="0051140E" w:rsidRDefault="00125D2A" w:rsidP="00125D2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Linear relationship</w:t>
            </w:r>
          </w:p>
        </w:tc>
        <w:tc>
          <w:tcPr>
            <w:tcW w:w="2567" w:type="dxa"/>
            <w:gridSpan w:val="2"/>
          </w:tcPr>
          <w:p w14:paraId="1881BFAE" w14:textId="77777777" w:rsidR="00125D2A" w:rsidRPr="0051140E" w:rsidRDefault="00125D2A" w:rsidP="00125D2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 xml:space="preserve">Asymmetric relationship </w:t>
            </w:r>
          </w:p>
        </w:tc>
        <w:tc>
          <w:tcPr>
            <w:tcW w:w="2567" w:type="dxa"/>
            <w:gridSpan w:val="2"/>
          </w:tcPr>
          <w:p w14:paraId="44A33FF1" w14:textId="77777777" w:rsidR="00125D2A" w:rsidRPr="0051140E" w:rsidRDefault="00125D2A" w:rsidP="00125D2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Multi-morbidity score</w:t>
            </w:r>
          </w:p>
        </w:tc>
      </w:tr>
      <w:tr w:rsidR="0051140E" w:rsidRPr="0051140E" w14:paraId="6B1A68CF" w14:textId="77777777" w:rsidTr="006F6125">
        <w:tc>
          <w:tcPr>
            <w:tcW w:w="1397" w:type="dxa"/>
          </w:tcPr>
          <w:p w14:paraId="29B81197" w14:textId="77777777" w:rsidR="00CB3E4F" w:rsidRPr="0051140E" w:rsidRDefault="00CB3E4F" w:rsidP="008D0474">
            <w:pPr>
              <w:rPr>
                <w:color w:val="000000" w:themeColor="text1"/>
              </w:rPr>
            </w:pPr>
          </w:p>
        </w:tc>
        <w:tc>
          <w:tcPr>
            <w:tcW w:w="1186" w:type="dxa"/>
          </w:tcPr>
          <w:p w14:paraId="15879843" w14:textId="77777777" w:rsidR="00CB3E4F" w:rsidRPr="0051140E" w:rsidRDefault="00CB3E4F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oefficient estimate</w:t>
            </w:r>
          </w:p>
        </w:tc>
        <w:tc>
          <w:tcPr>
            <w:tcW w:w="1299" w:type="dxa"/>
          </w:tcPr>
          <w:p w14:paraId="0DE903FB" w14:textId="77777777" w:rsidR="00CB3E4F" w:rsidRPr="0051140E" w:rsidRDefault="00CB3E4F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Standard error</w:t>
            </w:r>
          </w:p>
        </w:tc>
        <w:tc>
          <w:tcPr>
            <w:tcW w:w="1186" w:type="dxa"/>
          </w:tcPr>
          <w:p w14:paraId="3F4A6C28" w14:textId="77777777" w:rsidR="00CB3E4F" w:rsidRPr="0051140E" w:rsidRDefault="00CB3E4F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oefficient Estimate</w:t>
            </w:r>
          </w:p>
        </w:tc>
        <w:tc>
          <w:tcPr>
            <w:tcW w:w="1381" w:type="dxa"/>
          </w:tcPr>
          <w:p w14:paraId="2524084F" w14:textId="77777777" w:rsidR="00CB3E4F" w:rsidRPr="0051140E" w:rsidRDefault="00CB3E4F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Standard error</w:t>
            </w:r>
          </w:p>
        </w:tc>
        <w:tc>
          <w:tcPr>
            <w:tcW w:w="1186" w:type="dxa"/>
          </w:tcPr>
          <w:p w14:paraId="725F8701" w14:textId="77777777" w:rsidR="00CB3E4F" w:rsidRPr="0051140E" w:rsidRDefault="00CB3E4F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oefficient Estimate</w:t>
            </w:r>
          </w:p>
        </w:tc>
        <w:tc>
          <w:tcPr>
            <w:tcW w:w="1381" w:type="dxa"/>
          </w:tcPr>
          <w:p w14:paraId="55CB1611" w14:textId="77777777" w:rsidR="00CB3E4F" w:rsidRPr="0051140E" w:rsidRDefault="00CB3E4F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Standard error</w:t>
            </w:r>
          </w:p>
        </w:tc>
      </w:tr>
      <w:tr w:rsidR="0051140E" w:rsidRPr="0051140E" w14:paraId="2BD2A15D" w14:textId="77777777" w:rsidTr="006F6125">
        <w:tc>
          <w:tcPr>
            <w:tcW w:w="1397" w:type="dxa"/>
          </w:tcPr>
          <w:p w14:paraId="6F33B6D8" w14:textId="77777777" w:rsidR="006F6125" w:rsidRPr="0051140E" w:rsidRDefault="006F6125" w:rsidP="006F6125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hange in weight</w:t>
            </w:r>
          </w:p>
        </w:tc>
        <w:tc>
          <w:tcPr>
            <w:tcW w:w="1186" w:type="dxa"/>
          </w:tcPr>
          <w:p w14:paraId="2DFA812B" w14:textId="77777777" w:rsidR="006F6125" w:rsidRPr="0051140E" w:rsidRDefault="006F6125" w:rsidP="006F6125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039893</w:t>
            </w:r>
          </w:p>
        </w:tc>
        <w:tc>
          <w:tcPr>
            <w:tcW w:w="1299" w:type="dxa"/>
          </w:tcPr>
          <w:p w14:paraId="7E3A1C78" w14:textId="77777777" w:rsidR="006F6125" w:rsidRPr="0051140E" w:rsidRDefault="006F6125" w:rsidP="006F6125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07044 ***</w:t>
            </w:r>
          </w:p>
        </w:tc>
        <w:tc>
          <w:tcPr>
            <w:tcW w:w="1186" w:type="dxa"/>
          </w:tcPr>
          <w:p w14:paraId="16631D3C" w14:textId="77777777" w:rsidR="006F6125" w:rsidRPr="0051140E" w:rsidRDefault="006F6125" w:rsidP="006F6125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057</w:t>
            </w:r>
          </w:p>
        </w:tc>
        <w:tc>
          <w:tcPr>
            <w:tcW w:w="1381" w:type="dxa"/>
          </w:tcPr>
          <w:p w14:paraId="7365412A" w14:textId="77777777" w:rsidR="006F6125" w:rsidRPr="0051140E" w:rsidRDefault="006F6125" w:rsidP="006F6125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15***</w:t>
            </w:r>
          </w:p>
        </w:tc>
        <w:tc>
          <w:tcPr>
            <w:tcW w:w="1186" w:type="dxa"/>
          </w:tcPr>
          <w:p w14:paraId="0E81D535" w14:textId="77777777" w:rsidR="006F6125" w:rsidRPr="0051140E" w:rsidRDefault="006F6125" w:rsidP="006F6125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070</w:t>
            </w:r>
          </w:p>
        </w:tc>
        <w:tc>
          <w:tcPr>
            <w:tcW w:w="1381" w:type="dxa"/>
          </w:tcPr>
          <w:p w14:paraId="25DD09ED" w14:textId="77777777" w:rsidR="006F6125" w:rsidRPr="0051140E" w:rsidRDefault="006F6125" w:rsidP="006F6125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19***</w:t>
            </w:r>
          </w:p>
        </w:tc>
      </w:tr>
      <w:tr w:rsidR="0051140E" w:rsidRPr="0051140E" w14:paraId="4FFC8EC2" w14:textId="77777777" w:rsidTr="006F6125">
        <w:tc>
          <w:tcPr>
            <w:tcW w:w="1397" w:type="dxa"/>
          </w:tcPr>
          <w:p w14:paraId="4A854593" w14:textId="77777777" w:rsidR="006F6125" w:rsidRPr="0051140E" w:rsidRDefault="006F6125" w:rsidP="006F6125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hange in weight during weight loss</w:t>
            </w:r>
          </w:p>
        </w:tc>
        <w:tc>
          <w:tcPr>
            <w:tcW w:w="1186" w:type="dxa"/>
          </w:tcPr>
          <w:p w14:paraId="75CAFB9B" w14:textId="77777777" w:rsidR="006F6125" w:rsidRPr="0051140E" w:rsidRDefault="006F6125" w:rsidP="006F6125">
            <w:pPr>
              <w:rPr>
                <w:color w:val="000000" w:themeColor="text1"/>
              </w:rPr>
            </w:pPr>
          </w:p>
        </w:tc>
        <w:tc>
          <w:tcPr>
            <w:tcW w:w="1299" w:type="dxa"/>
          </w:tcPr>
          <w:p w14:paraId="07235609" w14:textId="77777777" w:rsidR="006F6125" w:rsidRPr="0051140E" w:rsidRDefault="006F6125" w:rsidP="006F6125">
            <w:pPr>
              <w:rPr>
                <w:color w:val="000000" w:themeColor="text1"/>
              </w:rPr>
            </w:pPr>
          </w:p>
        </w:tc>
        <w:tc>
          <w:tcPr>
            <w:tcW w:w="1186" w:type="dxa"/>
          </w:tcPr>
          <w:p w14:paraId="71A839F5" w14:textId="77777777" w:rsidR="006F6125" w:rsidRPr="0051140E" w:rsidRDefault="006F6125" w:rsidP="006F6125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28</w:t>
            </w:r>
          </w:p>
        </w:tc>
        <w:tc>
          <w:tcPr>
            <w:tcW w:w="1381" w:type="dxa"/>
          </w:tcPr>
          <w:p w14:paraId="5DC47007" w14:textId="77777777" w:rsidR="006F6125" w:rsidRPr="0051140E" w:rsidRDefault="006F6125" w:rsidP="006F6125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21</w:t>
            </w:r>
          </w:p>
        </w:tc>
        <w:tc>
          <w:tcPr>
            <w:tcW w:w="1186" w:type="dxa"/>
          </w:tcPr>
          <w:p w14:paraId="540A987B" w14:textId="77777777" w:rsidR="006F6125" w:rsidRPr="0051140E" w:rsidRDefault="006F6125" w:rsidP="006F6125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43</w:t>
            </w:r>
          </w:p>
        </w:tc>
        <w:tc>
          <w:tcPr>
            <w:tcW w:w="1381" w:type="dxa"/>
          </w:tcPr>
          <w:p w14:paraId="35887BA7" w14:textId="77777777" w:rsidR="006F6125" w:rsidRPr="0051140E" w:rsidRDefault="006F6125" w:rsidP="006F6125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26</w:t>
            </w:r>
          </w:p>
        </w:tc>
      </w:tr>
      <w:tr w:rsidR="0051140E" w:rsidRPr="0051140E" w14:paraId="06D40B69" w14:textId="77777777" w:rsidTr="006F6125">
        <w:tc>
          <w:tcPr>
            <w:tcW w:w="1397" w:type="dxa"/>
          </w:tcPr>
          <w:p w14:paraId="26FD8132" w14:textId="77777777" w:rsidR="006F6125" w:rsidRPr="0051140E" w:rsidRDefault="006F6125" w:rsidP="006F6125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Baseline EQ-5D</w:t>
            </w:r>
          </w:p>
        </w:tc>
        <w:tc>
          <w:tcPr>
            <w:tcW w:w="1186" w:type="dxa"/>
          </w:tcPr>
          <w:p w14:paraId="66521109" w14:textId="77777777" w:rsidR="006F6125" w:rsidRPr="0051140E" w:rsidRDefault="006F6125" w:rsidP="006F6125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863999</w:t>
            </w:r>
          </w:p>
        </w:tc>
        <w:tc>
          <w:tcPr>
            <w:tcW w:w="1299" w:type="dxa"/>
          </w:tcPr>
          <w:p w14:paraId="7564771C" w14:textId="77777777" w:rsidR="006F6125" w:rsidRPr="0051140E" w:rsidRDefault="006F6125" w:rsidP="006F6125">
            <w:pPr>
              <w:tabs>
                <w:tab w:val="left" w:pos="750"/>
              </w:tabs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216***</w:t>
            </w:r>
          </w:p>
        </w:tc>
        <w:tc>
          <w:tcPr>
            <w:tcW w:w="1186" w:type="dxa"/>
          </w:tcPr>
          <w:p w14:paraId="2A3A5C24" w14:textId="77777777" w:rsidR="006F6125" w:rsidRPr="0051140E" w:rsidRDefault="006F6125" w:rsidP="006F6125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876</w:t>
            </w:r>
          </w:p>
        </w:tc>
        <w:tc>
          <w:tcPr>
            <w:tcW w:w="1381" w:type="dxa"/>
          </w:tcPr>
          <w:p w14:paraId="1BEDAB5F" w14:textId="77777777" w:rsidR="006F6125" w:rsidRPr="0051140E" w:rsidRDefault="006F6125" w:rsidP="006F6125">
            <w:pPr>
              <w:tabs>
                <w:tab w:val="left" w:pos="750"/>
              </w:tabs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216***</w:t>
            </w:r>
          </w:p>
        </w:tc>
        <w:tc>
          <w:tcPr>
            <w:tcW w:w="1186" w:type="dxa"/>
          </w:tcPr>
          <w:p w14:paraId="07D40A45" w14:textId="77777777" w:rsidR="006F6125" w:rsidRPr="0051140E" w:rsidRDefault="006F6125" w:rsidP="006F6125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867</w:t>
            </w:r>
          </w:p>
        </w:tc>
        <w:tc>
          <w:tcPr>
            <w:tcW w:w="1381" w:type="dxa"/>
          </w:tcPr>
          <w:p w14:paraId="6C9AB9BA" w14:textId="77777777" w:rsidR="006F6125" w:rsidRPr="0051140E" w:rsidRDefault="006F6125" w:rsidP="006F6125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235***</w:t>
            </w:r>
          </w:p>
        </w:tc>
      </w:tr>
      <w:tr w:rsidR="0051140E" w:rsidRPr="0051140E" w14:paraId="0E8C0A12" w14:textId="77777777" w:rsidTr="006F6125">
        <w:tc>
          <w:tcPr>
            <w:tcW w:w="1397" w:type="dxa"/>
          </w:tcPr>
          <w:p w14:paraId="0FC671EC" w14:textId="77777777" w:rsidR="006F6125" w:rsidRPr="0051140E" w:rsidRDefault="006F6125" w:rsidP="006F6125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12 week intervention</w:t>
            </w:r>
          </w:p>
        </w:tc>
        <w:tc>
          <w:tcPr>
            <w:tcW w:w="1186" w:type="dxa"/>
          </w:tcPr>
          <w:p w14:paraId="4B0D15BE" w14:textId="77777777" w:rsidR="006F6125" w:rsidRPr="0051140E" w:rsidRDefault="006F6125" w:rsidP="006F6125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058</w:t>
            </w:r>
          </w:p>
        </w:tc>
        <w:tc>
          <w:tcPr>
            <w:tcW w:w="1299" w:type="dxa"/>
          </w:tcPr>
          <w:p w14:paraId="5007FDE7" w14:textId="77777777" w:rsidR="006F6125" w:rsidRPr="0051140E" w:rsidRDefault="006F6125" w:rsidP="006F6125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105</w:t>
            </w:r>
          </w:p>
        </w:tc>
        <w:tc>
          <w:tcPr>
            <w:tcW w:w="1186" w:type="dxa"/>
          </w:tcPr>
          <w:p w14:paraId="5DA465A0" w14:textId="77777777" w:rsidR="006F6125" w:rsidRPr="0051140E" w:rsidRDefault="006F6125" w:rsidP="006F6125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053</w:t>
            </w:r>
          </w:p>
        </w:tc>
        <w:tc>
          <w:tcPr>
            <w:tcW w:w="1381" w:type="dxa"/>
          </w:tcPr>
          <w:p w14:paraId="06DB9BBF" w14:textId="77777777" w:rsidR="006F6125" w:rsidRPr="0051140E" w:rsidRDefault="006F6125" w:rsidP="006F6125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105</w:t>
            </w:r>
          </w:p>
        </w:tc>
        <w:tc>
          <w:tcPr>
            <w:tcW w:w="1186" w:type="dxa"/>
          </w:tcPr>
          <w:p w14:paraId="31F2A217" w14:textId="77777777" w:rsidR="006F6125" w:rsidRPr="0051140E" w:rsidRDefault="006F6125" w:rsidP="006F6125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062</w:t>
            </w:r>
          </w:p>
        </w:tc>
        <w:tc>
          <w:tcPr>
            <w:tcW w:w="1381" w:type="dxa"/>
          </w:tcPr>
          <w:p w14:paraId="44410C92" w14:textId="77777777" w:rsidR="006F6125" w:rsidRPr="0051140E" w:rsidRDefault="006F6125" w:rsidP="006F6125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112</w:t>
            </w:r>
          </w:p>
        </w:tc>
      </w:tr>
      <w:tr w:rsidR="0051140E" w:rsidRPr="0051140E" w14:paraId="3B3F57DE" w14:textId="77777777" w:rsidTr="006F6125">
        <w:tc>
          <w:tcPr>
            <w:tcW w:w="1397" w:type="dxa"/>
          </w:tcPr>
          <w:p w14:paraId="2D6AFD87" w14:textId="77777777" w:rsidR="006F6125" w:rsidRPr="0051140E" w:rsidRDefault="006F6125" w:rsidP="006F6125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52 week intervention</w:t>
            </w:r>
          </w:p>
        </w:tc>
        <w:tc>
          <w:tcPr>
            <w:tcW w:w="1186" w:type="dxa"/>
          </w:tcPr>
          <w:p w14:paraId="7C8CE53A" w14:textId="77777777" w:rsidR="006F6125" w:rsidRPr="0051140E" w:rsidRDefault="006F6125" w:rsidP="006F6125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073</w:t>
            </w:r>
          </w:p>
        </w:tc>
        <w:tc>
          <w:tcPr>
            <w:tcW w:w="1299" w:type="dxa"/>
          </w:tcPr>
          <w:p w14:paraId="4442E352" w14:textId="77777777" w:rsidR="006F6125" w:rsidRPr="0051140E" w:rsidRDefault="006F6125" w:rsidP="006F6125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86</w:t>
            </w:r>
          </w:p>
        </w:tc>
        <w:tc>
          <w:tcPr>
            <w:tcW w:w="1186" w:type="dxa"/>
          </w:tcPr>
          <w:p w14:paraId="5517A75D" w14:textId="77777777" w:rsidR="006F6125" w:rsidRPr="0051140E" w:rsidRDefault="006F6125" w:rsidP="006F6125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078</w:t>
            </w:r>
          </w:p>
        </w:tc>
        <w:tc>
          <w:tcPr>
            <w:tcW w:w="1381" w:type="dxa"/>
          </w:tcPr>
          <w:p w14:paraId="077C8E2E" w14:textId="77777777" w:rsidR="006F6125" w:rsidRPr="0051140E" w:rsidRDefault="006F6125" w:rsidP="006F6125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86</w:t>
            </w:r>
          </w:p>
        </w:tc>
        <w:tc>
          <w:tcPr>
            <w:tcW w:w="1186" w:type="dxa"/>
          </w:tcPr>
          <w:p w14:paraId="506723B2" w14:textId="77777777" w:rsidR="006F6125" w:rsidRPr="0051140E" w:rsidRDefault="006F6125" w:rsidP="006F6125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098</w:t>
            </w:r>
          </w:p>
        </w:tc>
        <w:tc>
          <w:tcPr>
            <w:tcW w:w="1381" w:type="dxa"/>
          </w:tcPr>
          <w:p w14:paraId="1FD14B38" w14:textId="77777777" w:rsidR="006F6125" w:rsidRPr="0051140E" w:rsidRDefault="006F6125" w:rsidP="006F6125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97</w:t>
            </w:r>
          </w:p>
        </w:tc>
      </w:tr>
      <w:tr w:rsidR="0051140E" w:rsidRPr="0051140E" w14:paraId="14381FAB" w14:textId="77777777" w:rsidTr="006F6125">
        <w:tc>
          <w:tcPr>
            <w:tcW w:w="1397" w:type="dxa"/>
          </w:tcPr>
          <w:p w14:paraId="081AC627" w14:textId="77777777" w:rsidR="006F6125" w:rsidRPr="0051140E" w:rsidRDefault="006F6125" w:rsidP="006F6125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New comorbidity</w:t>
            </w:r>
          </w:p>
        </w:tc>
        <w:tc>
          <w:tcPr>
            <w:tcW w:w="1186" w:type="dxa"/>
          </w:tcPr>
          <w:p w14:paraId="06308C3B" w14:textId="77777777" w:rsidR="006F6125" w:rsidRPr="0051140E" w:rsidRDefault="006F6125" w:rsidP="006F6125">
            <w:pPr>
              <w:rPr>
                <w:color w:val="000000" w:themeColor="text1"/>
              </w:rPr>
            </w:pPr>
          </w:p>
        </w:tc>
        <w:tc>
          <w:tcPr>
            <w:tcW w:w="1299" w:type="dxa"/>
          </w:tcPr>
          <w:p w14:paraId="0F80608B" w14:textId="77777777" w:rsidR="006F6125" w:rsidRPr="0051140E" w:rsidRDefault="006F6125" w:rsidP="006F6125">
            <w:pPr>
              <w:rPr>
                <w:color w:val="000000" w:themeColor="text1"/>
              </w:rPr>
            </w:pPr>
          </w:p>
        </w:tc>
        <w:tc>
          <w:tcPr>
            <w:tcW w:w="1186" w:type="dxa"/>
          </w:tcPr>
          <w:p w14:paraId="4B04754F" w14:textId="77777777" w:rsidR="006F6125" w:rsidRPr="0051140E" w:rsidRDefault="006F6125" w:rsidP="006F6125">
            <w:pPr>
              <w:rPr>
                <w:color w:val="000000" w:themeColor="text1"/>
              </w:rPr>
            </w:pPr>
          </w:p>
        </w:tc>
        <w:tc>
          <w:tcPr>
            <w:tcW w:w="1381" w:type="dxa"/>
          </w:tcPr>
          <w:p w14:paraId="0515361D" w14:textId="77777777" w:rsidR="006F6125" w:rsidRPr="0051140E" w:rsidRDefault="006F6125" w:rsidP="006F6125">
            <w:pPr>
              <w:rPr>
                <w:color w:val="000000" w:themeColor="text1"/>
              </w:rPr>
            </w:pPr>
          </w:p>
        </w:tc>
        <w:tc>
          <w:tcPr>
            <w:tcW w:w="1186" w:type="dxa"/>
          </w:tcPr>
          <w:p w14:paraId="19C9A4EB" w14:textId="77777777" w:rsidR="006F6125" w:rsidRPr="0051140E" w:rsidRDefault="006F6125" w:rsidP="006F6125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135</w:t>
            </w:r>
          </w:p>
        </w:tc>
        <w:tc>
          <w:tcPr>
            <w:tcW w:w="1381" w:type="dxa"/>
          </w:tcPr>
          <w:p w14:paraId="67C88F8E" w14:textId="77777777" w:rsidR="006F6125" w:rsidRPr="0051140E" w:rsidRDefault="006F6125" w:rsidP="006F6125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139</w:t>
            </w:r>
          </w:p>
        </w:tc>
      </w:tr>
      <w:tr w:rsidR="0051140E" w:rsidRPr="0051140E" w14:paraId="0D2B8ADB" w14:textId="77777777" w:rsidTr="006F6125">
        <w:tc>
          <w:tcPr>
            <w:tcW w:w="1397" w:type="dxa"/>
          </w:tcPr>
          <w:p w14:paraId="482397DF" w14:textId="77777777" w:rsidR="006F6125" w:rsidRPr="0051140E" w:rsidRDefault="006F6125" w:rsidP="006F6125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onstant</w:t>
            </w:r>
          </w:p>
        </w:tc>
        <w:tc>
          <w:tcPr>
            <w:tcW w:w="1186" w:type="dxa"/>
          </w:tcPr>
          <w:p w14:paraId="18861B0F" w14:textId="77777777" w:rsidR="006F6125" w:rsidRPr="0051140E" w:rsidRDefault="006F6125" w:rsidP="006F6125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556</w:t>
            </w:r>
          </w:p>
        </w:tc>
        <w:tc>
          <w:tcPr>
            <w:tcW w:w="1299" w:type="dxa"/>
          </w:tcPr>
          <w:p w14:paraId="6BC8C824" w14:textId="77777777" w:rsidR="006F6125" w:rsidRPr="0051140E" w:rsidRDefault="006F6125" w:rsidP="006F6125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195**</w:t>
            </w:r>
          </w:p>
        </w:tc>
        <w:tc>
          <w:tcPr>
            <w:tcW w:w="1186" w:type="dxa"/>
          </w:tcPr>
          <w:p w14:paraId="10B3080A" w14:textId="77777777" w:rsidR="006F6125" w:rsidRPr="0051140E" w:rsidRDefault="006F6125" w:rsidP="006F6125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628</w:t>
            </w:r>
          </w:p>
        </w:tc>
        <w:tc>
          <w:tcPr>
            <w:tcW w:w="1381" w:type="dxa"/>
          </w:tcPr>
          <w:p w14:paraId="3F481DF5" w14:textId="77777777" w:rsidR="006F6125" w:rsidRPr="0051140E" w:rsidRDefault="006F6125" w:rsidP="006F6125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202**</w:t>
            </w:r>
          </w:p>
        </w:tc>
        <w:tc>
          <w:tcPr>
            <w:tcW w:w="1186" w:type="dxa"/>
          </w:tcPr>
          <w:p w14:paraId="4CB20DEE" w14:textId="77777777" w:rsidR="006F6125" w:rsidRPr="0051140E" w:rsidRDefault="006F6125" w:rsidP="006F6125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631</w:t>
            </w:r>
          </w:p>
        </w:tc>
        <w:tc>
          <w:tcPr>
            <w:tcW w:w="1381" w:type="dxa"/>
          </w:tcPr>
          <w:p w14:paraId="65CD39B4" w14:textId="77777777" w:rsidR="006F6125" w:rsidRPr="0051140E" w:rsidRDefault="006F6125" w:rsidP="006F6125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220**</w:t>
            </w:r>
          </w:p>
        </w:tc>
      </w:tr>
      <w:tr w:rsidR="006F6125" w:rsidRPr="0051140E" w14:paraId="35DCEE4A" w14:textId="77777777" w:rsidTr="006F6125">
        <w:tc>
          <w:tcPr>
            <w:tcW w:w="1397" w:type="dxa"/>
          </w:tcPr>
          <w:p w14:paraId="5A7AAC94" w14:textId="77777777" w:rsidR="006F6125" w:rsidRPr="0051140E" w:rsidRDefault="006F6125" w:rsidP="006F6125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Observations</w:t>
            </w:r>
          </w:p>
        </w:tc>
        <w:tc>
          <w:tcPr>
            <w:tcW w:w="1186" w:type="dxa"/>
          </w:tcPr>
          <w:p w14:paraId="2F3B8C5F" w14:textId="77777777" w:rsidR="006F6125" w:rsidRPr="0051140E" w:rsidRDefault="006F6125" w:rsidP="006F6125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2620</w:t>
            </w:r>
          </w:p>
        </w:tc>
        <w:tc>
          <w:tcPr>
            <w:tcW w:w="1299" w:type="dxa"/>
          </w:tcPr>
          <w:p w14:paraId="1A84F3DA" w14:textId="77777777" w:rsidR="006F6125" w:rsidRPr="0051140E" w:rsidRDefault="006F6125" w:rsidP="006F6125">
            <w:pPr>
              <w:rPr>
                <w:color w:val="000000" w:themeColor="text1"/>
              </w:rPr>
            </w:pPr>
          </w:p>
        </w:tc>
        <w:tc>
          <w:tcPr>
            <w:tcW w:w="1186" w:type="dxa"/>
          </w:tcPr>
          <w:p w14:paraId="798BB5C7" w14:textId="77777777" w:rsidR="006F6125" w:rsidRPr="0051140E" w:rsidRDefault="006F6125" w:rsidP="006F6125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2620</w:t>
            </w:r>
          </w:p>
        </w:tc>
        <w:tc>
          <w:tcPr>
            <w:tcW w:w="1381" w:type="dxa"/>
          </w:tcPr>
          <w:p w14:paraId="7FC98D59" w14:textId="77777777" w:rsidR="006F6125" w:rsidRPr="0051140E" w:rsidRDefault="006F6125" w:rsidP="006F6125">
            <w:pPr>
              <w:rPr>
                <w:color w:val="000000" w:themeColor="text1"/>
              </w:rPr>
            </w:pPr>
          </w:p>
        </w:tc>
        <w:tc>
          <w:tcPr>
            <w:tcW w:w="1186" w:type="dxa"/>
          </w:tcPr>
          <w:p w14:paraId="72408B7C" w14:textId="77777777" w:rsidR="006F6125" w:rsidRPr="0051140E" w:rsidRDefault="006F6125" w:rsidP="006F6125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2094</w:t>
            </w:r>
          </w:p>
        </w:tc>
        <w:tc>
          <w:tcPr>
            <w:tcW w:w="1381" w:type="dxa"/>
          </w:tcPr>
          <w:p w14:paraId="31341380" w14:textId="77777777" w:rsidR="006F6125" w:rsidRPr="0051140E" w:rsidRDefault="006F6125" w:rsidP="006F6125">
            <w:pPr>
              <w:rPr>
                <w:color w:val="000000" w:themeColor="text1"/>
              </w:rPr>
            </w:pPr>
          </w:p>
        </w:tc>
      </w:tr>
    </w:tbl>
    <w:p w14:paraId="77AE7016" w14:textId="77777777" w:rsidR="00E533AC" w:rsidRPr="0051140E" w:rsidRDefault="00E533AC" w:rsidP="00056CA5">
      <w:pPr>
        <w:rPr>
          <w:i/>
          <w:iCs/>
          <w:color w:val="000000" w:themeColor="text1"/>
          <w:sz w:val="18"/>
          <w:szCs w:val="18"/>
        </w:rPr>
      </w:pPr>
    </w:p>
    <w:p w14:paraId="7A0EE8B6" w14:textId="77777777" w:rsidR="00E533AC" w:rsidRPr="0051140E" w:rsidRDefault="00E533AC">
      <w:pPr>
        <w:rPr>
          <w:i/>
          <w:iCs/>
          <w:color w:val="000000" w:themeColor="text1"/>
          <w:sz w:val="18"/>
          <w:szCs w:val="18"/>
        </w:rPr>
      </w:pPr>
      <w:r w:rsidRPr="0051140E">
        <w:rPr>
          <w:i/>
          <w:iCs/>
          <w:color w:val="000000" w:themeColor="text1"/>
          <w:sz w:val="18"/>
          <w:szCs w:val="18"/>
        </w:rPr>
        <w:br w:type="page"/>
      </w:r>
    </w:p>
    <w:p w14:paraId="29027D8A" w14:textId="431B63B7" w:rsidR="00E533AC" w:rsidRPr="0051140E" w:rsidRDefault="00E533AC" w:rsidP="00E533AC">
      <w:pPr>
        <w:pStyle w:val="Caption"/>
        <w:keepNext/>
        <w:rPr>
          <w:color w:val="000000" w:themeColor="text1"/>
        </w:rPr>
      </w:pPr>
      <w:r w:rsidRPr="0051140E">
        <w:rPr>
          <w:color w:val="000000" w:themeColor="text1"/>
        </w:rPr>
        <w:t>Table S</w:t>
      </w:r>
      <w:r w:rsidR="009D233B" w:rsidRPr="0051140E">
        <w:rPr>
          <w:color w:val="000000" w:themeColor="text1"/>
        </w:rPr>
        <w:t>9</w:t>
      </w:r>
      <w:r w:rsidRPr="0051140E">
        <w:rPr>
          <w:color w:val="000000" w:themeColor="text1"/>
        </w:rPr>
        <w:t>: Regression estimates predicting change in EQ-5D conditional on changes in BMI between baseline and 3 months, an ordinary least squares model without imputation of missing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7"/>
        <w:gridCol w:w="1186"/>
        <w:gridCol w:w="1381"/>
        <w:gridCol w:w="1186"/>
        <w:gridCol w:w="1381"/>
        <w:gridCol w:w="1186"/>
        <w:gridCol w:w="1299"/>
      </w:tblGrid>
      <w:tr w:rsidR="0051140E" w:rsidRPr="0051140E" w14:paraId="70203B3E" w14:textId="77777777" w:rsidTr="00125D2A">
        <w:tc>
          <w:tcPr>
            <w:tcW w:w="1397" w:type="dxa"/>
          </w:tcPr>
          <w:p w14:paraId="5F96CE81" w14:textId="77777777" w:rsidR="00125D2A" w:rsidRPr="0051140E" w:rsidRDefault="00125D2A" w:rsidP="00125D2A">
            <w:pPr>
              <w:rPr>
                <w:color w:val="000000" w:themeColor="text1"/>
              </w:rPr>
            </w:pPr>
          </w:p>
        </w:tc>
        <w:tc>
          <w:tcPr>
            <w:tcW w:w="2567" w:type="dxa"/>
            <w:gridSpan w:val="2"/>
          </w:tcPr>
          <w:p w14:paraId="377D0D9F" w14:textId="77777777" w:rsidR="00125D2A" w:rsidRPr="0051140E" w:rsidRDefault="00125D2A" w:rsidP="00125D2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Linear relationship</w:t>
            </w:r>
          </w:p>
        </w:tc>
        <w:tc>
          <w:tcPr>
            <w:tcW w:w="2567" w:type="dxa"/>
            <w:gridSpan w:val="2"/>
          </w:tcPr>
          <w:p w14:paraId="53804FAC" w14:textId="77777777" w:rsidR="00125D2A" w:rsidRPr="0051140E" w:rsidRDefault="00125D2A" w:rsidP="00125D2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 xml:space="preserve">Asymmetric relationship </w:t>
            </w:r>
          </w:p>
        </w:tc>
        <w:tc>
          <w:tcPr>
            <w:tcW w:w="2485" w:type="dxa"/>
            <w:gridSpan w:val="2"/>
          </w:tcPr>
          <w:p w14:paraId="7C7D5B30" w14:textId="77777777" w:rsidR="00125D2A" w:rsidRPr="0051140E" w:rsidRDefault="00125D2A" w:rsidP="00125D2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Multi-morbidity score</w:t>
            </w:r>
          </w:p>
        </w:tc>
      </w:tr>
      <w:tr w:rsidR="0051140E" w:rsidRPr="0051140E" w14:paraId="69E59732" w14:textId="77777777" w:rsidTr="00125D2A">
        <w:tc>
          <w:tcPr>
            <w:tcW w:w="1397" w:type="dxa"/>
          </w:tcPr>
          <w:p w14:paraId="1F8DAEA3" w14:textId="77777777" w:rsidR="00E533AC" w:rsidRPr="0051140E" w:rsidRDefault="00E533AC" w:rsidP="008D0474">
            <w:pPr>
              <w:rPr>
                <w:color w:val="000000" w:themeColor="text1"/>
              </w:rPr>
            </w:pPr>
          </w:p>
        </w:tc>
        <w:tc>
          <w:tcPr>
            <w:tcW w:w="1186" w:type="dxa"/>
          </w:tcPr>
          <w:p w14:paraId="19717976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oefficient estimate</w:t>
            </w:r>
          </w:p>
        </w:tc>
        <w:tc>
          <w:tcPr>
            <w:tcW w:w="1381" w:type="dxa"/>
          </w:tcPr>
          <w:p w14:paraId="314D59F7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Standard error</w:t>
            </w:r>
          </w:p>
        </w:tc>
        <w:tc>
          <w:tcPr>
            <w:tcW w:w="1186" w:type="dxa"/>
          </w:tcPr>
          <w:p w14:paraId="7F81381C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oefficient Estimate</w:t>
            </w:r>
          </w:p>
        </w:tc>
        <w:tc>
          <w:tcPr>
            <w:tcW w:w="1381" w:type="dxa"/>
          </w:tcPr>
          <w:p w14:paraId="1B529325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Standard error</w:t>
            </w:r>
          </w:p>
        </w:tc>
        <w:tc>
          <w:tcPr>
            <w:tcW w:w="1186" w:type="dxa"/>
          </w:tcPr>
          <w:p w14:paraId="49E3A76A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oefficient Estimate</w:t>
            </w:r>
          </w:p>
        </w:tc>
        <w:tc>
          <w:tcPr>
            <w:tcW w:w="1299" w:type="dxa"/>
          </w:tcPr>
          <w:p w14:paraId="3D9A7775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Standard error</w:t>
            </w:r>
          </w:p>
        </w:tc>
      </w:tr>
      <w:tr w:rsidR="0051140E" w:rsidRPr="0051140E" w14:paraId="520B5D58" w14:textId="77777777" w:rsidTr="00125D2A">
        <w:tc>
          <w:tcPr>
            <w:tcW w:w="1397" w:type="dxa"/>
          </w:tcPr>
          <w:p w14:paraId="27E6553F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hange in BMI</w:t>
            </w:r>
          </w:p>
        </w:tc>
        <w:tc>
          <w:tcPr>
            <w:tcW w:w="1186" w:type="dxa"/>
          </w:tcPr>
          <w:p w14:paraId="4A6123EF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085478</w:t>
            </w:r>
          </w:p>
        </w:tc>
        <w:tc>
          <w:tcPr>
            <w:tcW w:w="1381" w:type="dxa"/>
          </w:tcPr>
          <w:p w14:paraId="0BAC5DB2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38534*</w:t>
            </w:r>
          </w:p>
        </w:tc>
        <w:tc>
          <w:tcPr>
            <w:tcW w:w="1186" w:type="dxa"/>
          </w:tcPr>
          <w:p w14:paraId="6E932F48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086352</w:t>
            </w:r>
          </w:p>
        </w:tc>
        <w:tc>
          <w:tcPr>
            <w:tcW w:w="1381" w:type="dxa"/>
          </w:tcPr>
          <w:p w14:paraId="1F89D126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142025</w:t>
            </w:r>
          </w:p>
        </w:tc>
        <w:tc>
          <w:tcPr>
            <w:tcW w:w="1186" w:type="dxa"/>
          </w:tcPr>
          <w:p w14:paraId="0529592E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100374</w:t>
            </w:r>
          </w:p>
        </w:tc>
        <w:tc>
          <w:tcPr>
            <w:tcW w:w="1299" w:type="dxa"/>
          </w:tcPr>
          <w:p w14:paraId="1E4ED9EF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155688</w:t>
            </w:r>
          </w:p>
        </w:tc>
      </w:tr>
      <w:tr w:rsidR="0051140E" w:rsidRPr="0051140E" w14:paraId="1CE45EEF" w14:textId="77777777" w:rsidTr="00125D2A">
        <w:tc>
          <w:tcPr>
            <w:tcW w:w="1397" w:type="dxa"/>
          </w:tcPr>
          <w:p w14:paraId="1908E9AA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 xml:space="preserve">Change in BMI during weight loss </w:t>
            </w:r>
          </w:p>
        </w:tc>
        <w:tc>
          <w:tcPr>
            <w:tcW w:w="1186" w:type="dxa"/>
          </w:tcPr>
          <w:p w14:paraId="05F8D96E" w14:textId="77777777" w:rsidR="00E533AC" w:rsidRPr="0051140E" w:rsidRDefault="00E533AC" w:rsidP="008D0474">
            <w:pPr>
              <w:rPr>
                <w:color w:val="000000" w:themeColor="text1"/>
              </w:rPr>
            </w:pPr>
          </w:p>
        </w:tc>
        <w:tc>
          <w:tcPr>
            <w:tcW w:w="1381" w:type="dxa"/>
          </w:tcPr>
          <w:p w14:paraId="36BA0D0E" w14:textId="77777777" w:rsidR="00E533AC" w:rsidRPr="0051140E" w:rsidRDefault="00E533AC" w:rsidP="008D0474">
            <w:pPr>
              <w:rPr>
                <w:color w:val="000000" w:themeColor="text1"/>
              </w:rPr>
            </w:pPr>
          </w:p>
        </w:tc>
        <w:tc>
          <w:tcPr>
            <w:tcW w:w="1186" w:type="dxa"/>
          </w:tcPr>
          <w:p w14:paraId="1A939F7D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00975</w:t>
            </w:r>
          </w:p>
        </w:tc>
        <w:tc>
          <w:tcPr>
            <w:tcW w:w="1381" w:type="dxa"/>
          </w:tcPr>
          <w:p w14:paraId="2C5A4A3D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156016</w:t>
            </w:r>
          </w:p>
        </w:tc>
        <w:tc>
          <w:tcPr>
            <w:tcW w:w="1186" w:type="dxa"/>
          </w:tcPr>
          <w:p w14:paraId="1EDED91C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005704</w:t>
            </w:r>
          </w:p>
        </w:tc>
        <w:tc>
          <w:tcPr>
            <w:tcW w:w="1299" w:type="dxa"/>
          </w:tcPr>
          <w:p w14:paraId="663BBD91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170702</w:t>
            </w:r>
          </w:p>
        </w:tc>
      </w:tr>
      <w:tr w:rsidR="0051140E" w:rsidRPr="0051140E" w14:paraId="76DAB51E" w14:textId="77777777" w:rsidTr="00125D2A">
        <w:trPr>
          <w:trHeight w:val="70"/>
        </w:trPr>
        <w:tc>
          <w:tcPr>
            <w:tcW w:w="1397" w:type="dxa"/>
          </w:tcPr>
          <w:p w14:paraId="001AC8F3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Baseline EQ-5D</w:t>
            </w:r>
          </w:p>
        </w:tc>
        <w:tc>
          <w:tcPr>
            <w:tcW w:w="1186" w:type="dxa"/>
          </w:tcPr>
          <w:p w14:paraId="1E9BC8C1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1990933</w:t>
            </w:r>
          </w:p>
        </w:tc>
        <w:tc>
          <w:tcPr>
            <w:tcW w:w="1381" w:type="dxa"/>
          </w:tcPr>
          <w:p w14:paraId="5971499D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346093***</w:t>
            </w:r>
          </w:p>
        </w:tc>
        <w:tc>
          <w:tcPr>
            <w:tcW w:w="1186" w:type="dxa"/>
          </w:tcPr>
          <w:p w14:paraId="6A21E86B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199096</w:t>
            </w:r>
          </w:p>
        </w:tc>
        <w:tc>
          <w:tcPr>
            <w:tcW w:w="1381" w:type="dxa"/>
          </w:tcPr>
          <w:p w14:paraId="31DE4FA7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34676***</w:t>
            </w:r>
          </w:p>
        </w:tc>
        <w:tc>
          <w:tcPr>
            <w:tcW w:w="1186" w:type="dxa"/>
          </w:tcPr>
          <w:p w14:paraId="38A27A08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1879938</w:t>
            </w:r>
          </w:p>
        </w:tc>
        <w:tc>
          <w:tcPr>
            <w:tcW w:w="1299" w:type="dxa"/>
          </w:tcPr>
          <w:p w14:paraId="4C305FDE" w14:textId="77777777" w:rsidR="00E533AC" w:rsidRPr="0051140E" w:rsidRDefault="00E533AC" w:rsidP="008D0474">
            <w:pPr>
              <w:tabs>
                <w:tab w:val="left" w:pos="795"/>
              </w:tabs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36588</w:t>
            </w:r>
          </w:p>
        </w:tc>
      </w:tr>
      <w:tr w:rsidR="0051140E" w:rsidRPr="0051140E" w14:paraId="5C53FB11" w14:textId="77777777" w:rsidTr="00125D2A">
        <w:tc>
          <w:tcPr>
            <w:tcW w:w="1397" w:type="dxa"/>
          </w:tcPr>
          <w:p w14:paraId="3F632833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12 week intervention</w:t>
            </w:r>
          </w:p>
        </w:tc>
        <w:tc>
          <w:tcPr>
            <w:tcW w:w="1186" w:type="dxa"/>
          </w:tcPr>
          <w:p w14:paraId="5A0A005F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105339</w:t>
            </w:r>
          </w:p>
        </w:tc>
        <w:tc>
          <w:tcPr>
            <w:tcW w:w="1381" w:type="dxa"/>
          </w:tcPr>
          <w:p w14:paraId="4CBD202A" w14:textId="77777777" w:rsidR="00E533AC" w:rsidRPr="0051140E" w:rsidRDefault="00E533AC" w:rsidP="008D0474">
            <w:pPr>
              <w:tabs>
                <w:tab w:val="left" w:pos="750"/>
              </w:tabs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173355</w:t>
            </w:r>
          </w:p>
        </w:tc>
        <w:tc>
          <w:tcPr>
            <w:tcW w:w="1186" w:type="dxa"/>
          </w:tcPr>
          <w:p w14:paraId="0E87DB6E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105385</w:t>
            </w:r>
          </w:p>
        </w:tc>
        <w:tc>
          <w:tcPr>
            <w:tcW w:w="1381" w:type="dxa"/>
          </w:tcPr>
          <w:p w14:paraId="0CF9BB38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173181</w:t>
            </w:r>
          </w:p>
        </w:tc>
        <w:tc>
          <w:tcPr>
            <w:tcW w:w="1186" w:type="dxa"/>
          </w:tcPr>
          <w:p w14:paraId="639005EB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123252</w:t>
            </w:r>
          </w:p>
        </w:tc>
        <w:tc>
          <w:tcPr>
            <w:tcW w:w="1299" w:type="dxa"/>
          </w:tcPr>
          <w:p w14:paraId="273FF984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178847</w:t>
            </w:r>
          </w:p>
        </w:tc>
      </w:tr>
      <w:tr w:rsidR="0051140E" w:rsidRPr="0051140E" w14:paraId="4ABBCF81" w14:textId="77777777" w:rsidTr="00125D2A">
        <w:tc>
          <w:tcPr>
            <w:tcW w:w="1397" w:type="dxa"/>
          </w:tcPr>
          <w:p w14:paraId="1CD3AB45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52 week intervention</w:t>
            </w:r>
          </w:p>
        </w:tc>
        <w:tc>
          <w:tcPr>
            <w:tcW w:w="1186" w:type="dxa"/>
          </w:tcPr>
          <w:p w14:paraId="7F5E45B6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02561</w:t>
            </w:r>
          </w:p>
        </w:tc>
        <w:tc>
          <w:tcPr>
            <w:tcW w:w="1381" w:type="dxa"/>
          </w:tcPr>
          <w:p w14:paraId="5EA55A8A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172037</w:t>
            </w:r>
          </w:p>
        </w:tc>
        <w:tc>
          <w:tcPr>
            <w:tcW w:w="1186" w:type="dxa"/>
          </w:tcPr>
          <w:p w14:paraId="088F510E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02585</w:t>
            </w:r>
          </w:p>
        </w:tc>
        <w:tc>
          <w:tcPr>
            <w:tcW w:w="1381" w:type="dxa"/>
          </w:tcPr>
          <w:p w14:paraId="7D252F4B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171853</w:t>
            </w:r>
          </w:p>
        </w:tc>
        <w:tc>
          <w:tcPr>
            <w:tcW w:w="1186" w:type="dxa"/>
          </w:tcPr>
          <w:p w14:paraId="16944CB4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029039</w:t>
            </w:r>
          </w:p>
        </w:tc>
        <w:tc>
          <w:tcPr>
            <w:tcW w:w="1299" w:type="dxa"/>
          </w:tcPr>
          <w:p w14:paraId="524F63FD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179345</w:t>
            </w:r>
          </w:p>
        </w:tc>
      </w:tr>
      <w:tr w:rsidR="0051140E" w:rsidRPr="0051140E" w14:paraId="5CF79CEA" w14:textId="77777777" w:rsidTr="00125D2A">
        <w:tc>
          <w:tcPr>
            <w:tcW w:w="1397" w:type="dxa"/>
          </w:tcPr>
          <w:p w14:paraId="2214659A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New comorbidity</w:t>
            </w:r>
          </w:p>
        </w:tc>
        <w:tc>
          <w:tcPr>
            <w:tcW w:w="1186" w:type="dxa"/>
          </w:tcPr>
          <w:p w14:paraId="038A8157" w14:textId="77777777" w:rsidR="00E533AC" w:rsidRPr="0051140E" w:rsidRDefault="00E533AC" w:rsidP="008D0474">
            <w:pPr>
              <w:rPr>
                <w:color w:val="000000" w:themeColor="text1"/>
              </w:rPr>
            </w:pPr>
          </w:p>
        </w:tc>
        <w:tc>
          <w:tcPr>
            <w:tcW w:w="1381" w:type="dxa"/>
          </w:tcPr>
          <w:p w14:paraId="7390A983" w14:textId="77777777" w:rsidR="00E533AC" w:rsidRPr="0051140E" w:rsidRDefault="00E533AC" w:rsidP="008D0474">
            <w:pPr>
              <w:rPr>
                <w:color w:val="000000" w:themeColor="text1"/>
              </w:rPr>
            </w:pPr>
          </w:p>
        </w:tc>
        <w:tc>
          <w:tcPr>
            <w:tcW w:w="1186" w:type="dxa"/>
          </w:tcPr>
          <w:p w14:paraId="0FC40EAA" w14:textId="77777777" w:rsidR="00E533AC" w:rsidRPr="0051140E" w:rsidRDefault="00E533AC" w:rsidP="008D0474">
            <w:pPr>
              <w:rPr>
                <w:color w:val="000000" w:themeColor="text1"/>
              </w:rPr>
            </w:pPr>
          </w:p>
        </w:tc>
        <w:tc>
          <w:tcPr>
            <w:tcW w:w="1381" w:type="dxa"/>
          </w:tcPr>
          <w:p w14:paraId="6F733DD6" w14:textId="77777777" w:rsidR="00E533AC" w:rsidRPr="0051140E" w:rsidRDefault="00E533AC" w:rsidP="008D0474">
            <w:pPr>
              <w:rPr>
                <w:color w:val="000000" w:themeColor="text1"/>
              </w:rPr>
            </w:pPr>
          </w:p>
        </w:tc>
        <w:tc>
          <w:tcPr>
            <w:tcW w:w="1186" w:type="dxa"/>
          </w:tcPr>
          <w:p w14:paraId="33182FC8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748193</w:t>
            </w:r>
          </w:p>
        </w:tc>
        <w:tc>
          <w:tcPr>
            <w:tcW w:w="1299" w:type="dxa"/>
          </w:tcPr>
          <w:p w14:paraId="41EDDB01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322583</w:t>
            </w:r>
          </w:p>
        </w:tc>
      </w:tr>
      <w:tr w:rsidR="0051140E" w:rsidRPr="0051140E" w14:paraId="460BF921" w14:textId="77777777" w:rsidTr="00125D2A">
        <w:tc>
          <w:tcPr>
            <w:tcW w:w="1397" w:type="dxa"/>
          </w:tcPr>
          <w:p w14:paraId="224B97E6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onstant</w:t>
            </w:r>
          </w:p>
        </w:tc>
        <w:tc>
          <w:tcPr>
            <w:tcW w:w="1186" w:type="dxa"/>
          </w:tcPr>
          <w:p w14:paraId="490F12B1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1456491</w:t>
            </w:r>
          </w:p>
        </w:tc>
        <w:tc>
          <w:tcPr>
            <w:tcW w:w="1381" w:type="dxa"/>
          </w:tcPr>
          <w:p w14:paraId="624CFCB8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347517***</w:t>
            </w:r>
          </w:p>
        </w:tc>
        <w:tc>
          <w:tcPr>
            <w:tcW w:w="1186" w:type="dxa"/>
          </w:tcPr>
          <w:p w14:paraId="3E8818AD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1456701</w:t>
            </w:r>
          </w:p>
        </w:tc>
        <w:tc>
          <w:tcPr>
            <w:tcW w:w="1381" w:type="dxa"/>
          </w:tcPr>
          <w:p w14:paraId="06278C07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354021***</w:t>
            </w:r>
          </w:p>
        </w:tc>
        <w:tc>
          <w:tcPr>
            <w:tcW w:w="1186" w:type="dxa"/>
          </w:tcPr>
          <w:p w14:paraId="3633A097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1332814</w:t>
            </w:r>
          </w:p>
        </w:tc>
        <w:tc>
          <w:tcPr>
            <w:tcW w:w="1299" w:type="dxa"/>
          </w:tcPr>
          <w:p w14:paraId="75A49599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371545</w:t>
            </w:r>
          </w:p>
        </w:tc>
      </w:tr>
      <w:tr w:rsidR="00E533AC" w:rsidRPr="0051140E" w14:paraId="384056DA" w14:textId="77777777" w:rsidTr="00125D2A">
        <w:tc>
          <w:tcPr>
            <w:tcW w:w="1397" w:type="dxa"/>
          </w:tcPr>
          <w:p w14:paraId="54614C37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Observations</w:t>
            </w:r>
          </w:p>
        </w:tc>
        <w:tc>
          <w:tcPr>
            <w:tcW w:w="1186" w:type="dxa"/>
          </w:tcPr>
          <w:p w14:paraId="33B5C308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883</w:t>
            </w:r>
          </w:p>
        </w:tc>
        <w:tc>
          <w:tcPr>
            <w:tcW w:w="1381" w:type="dxa"/>
          </w:tcPr>
          <w:p w14:paraId="5F07D6B5" w14:textId="77777777" w:rsidR="00E533AC" w:rsidRPr="0051140E" w:rsidRDefault="00E533AC" w:rsidP="008D0474">
            <w:pPr>
              <w:rPr>
                <w:color w:val="000000" w:themeColor="text1"/>
              </w:rPr>
            </w:pPr>
          </w:p>
        </w:tc>
        <w:tc>
          <w:tcPr>
            <w:tcW w:w="1186" w:type="dxa"/>
          </w:tcPr>
          <w:p w14:paraId="4AC4BE90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883</w:t>
            </w:r>
          </w:p>
        </w:tc>
        <w:tc>
          <w:tcPr>
            <w:tcW w:w="1381" w:type="dxa"/>
          </w:tcPr>
          <w:p w14:paraId="78CF67DC" w14:textId="77777777" w:rsidR="00E533AC" w:rsidRPr="0051140E" w:rsidRDefault="00E533AC" w:rsidP="008D0474">
            <w:pPr>
              <w:rPr>
                <w:color w:val="000000" w:themeColor="text1"/>
              </w:rPr>
            </w:pPr>
          </w:p>
        </w:tc>
        <w:tc>
          <w:tcPr>
            <w:tcW w:w="1186" w:type="dxa"/>
          </w:tcPr>
          <w:p w14:paraId="47D0630D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802</w:t>
            </w:r>
          </w:p>
        </w:tc>
        <w:tc>
          <w:tcPr>
            <w:tcW w:w="1299" w:type="dxa"/>
          </w:tcPr>
          <w:p w14:paraId="2074B494" w14:textId="77777777" w:rsidR="00E533AC" w:rsidRPr="0051140E" w:rsidRDefault="00E533AC" w:rsidP="008D0474">
            <w:pPr>
              <w:rPr>
                <w:color w:val="000000" w:themeColor="text1"/>
              </w:rPr>
            </w:pPr>
          </w:p>
        </w:tc>
      </w:tr>
    </w:tbl>
    <w:p w14:paraId="1750AECE" w14:textId="77777777" w:rsidR="00A8194B" w:rsidRPr="0051140E" w:rsidRDefault="00A8194B" w:rsidP="00056CA5">
      <w:pPr>
        <w:rPr>
          <w:i/>
          <w:iCs/>
          <w:color w:val="000000" w:themeColor="text1"/>
          <w:sz w:val="18"/>
          <w:szCs w:val="18"/>
        </w:rPr>
      </w:pPr>
    </w:p>
    <w:p w14:paraId="4866DE36" w14:textId="77777777" w:rsidR="00CF0BD1" w:rsidRPr="0051140E" w:rsidRDefault="00CF0BD1">
      <w:pPr>
        <w:rPr>
          <w:i/>
          <w:iCs/>
          <w:color w:val="000000" w:themeColor="text1"/>
          <w:sz w:val="18"/>
          <w:szCs w:val="18"/>
        </w:rPr>
      </w:pPr>
      <w:r w:rsidRPr="0051140E">
        <w:rPr>
          <w:color w:val="000000" w:themeColor="text1"/>
        </w:rPr>
        <w:br w:type="page"/>
      </w:r>
    </w:p>
    <w:p w14:paraId="0D4EE4DD" w14:textId="410DC5B7" w:rsidR="00E533AC" w:rsidRPr="0051140E" w:rsidRDefault="00E533AC" w:rsidP="00E533AC">
      <w:pPr>
        <w:pStyle w:val="Caption"/>
        <w:keepNext/>
        <w:rPr>
          <w:color w:val="000000" w:themeColor="text1"/>
        </w:rPr>
      </w:pPr>
      <w:r w:rsidRPr="0051140E">
        <w:rPr>
          <w:color w:val="000000" w:themeColor="text1"/>
        </w:rPr>
        <w:t>Table S</w:t>
      </w:r>
      <w:r w:rsidR="009D233B" w:rsidRPr="0051140E">
        <w:rPr>
          <w:color w:val="000000" w:themeColor="text1"/>
        </w:rPr>
        <w:t>10</w:t>
      </w:r>
      <w:r w:rsidRPr="0051140E">
        <w:rPr>
          <w:color w:val="000000" w:themeColor="text1"/>
        </w:rPr>
        <w:t>: Regression estimates predicting change in EQ-5D conditional on changes in BMI between 3 months and 12 months, an ordinary least squares model without imputation of missing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7"/>
        <w:gridCol w:w="1186"/>
        <w:gridCol w:w="1299"/>
        <w:gridCol w:w="1186"/>
        <w:gridCol w:w="1381"/>
        <w:gridCol w:w="1186"/>
        <w:gridCol w:w="1381"/>
      </w:tblGrid>
      <w:tr w:rsidR="0051140E" w:rsidRPr="0051140E" w14:paraId="40F7BA6C" w14:textId="77777777" w:rsidTr="00125D2A">
        <w:tc>
          <w:tcPr>
            <w:tcW w:w="1397" w:type="dxa"/>
          </w:tcPr>
          <w:p w14:paraId="26AEA577" w14:textId="77777777" w:rsidR="00125D2A" w:rsidRPr="0051140E" w:rsidRDefault="00125D2A" w:rsidP="00125D2A">
            <w:pPr>
              <w:rPr>
                <w:color w:val="000000" w:themeColor="text1"/>
              </w:rPr>
            </w:pPr>
          </w:p>
        </w:tc>
        <w:tc>
          <w:tcPr>
            <w:tcW w:w="2485" w:type="dxa"/>
            <w:gridSpan w:val="2"/>
          </w:tcPr>
          <w:p w14:paraId="150E7C08" w14:textId="77777777" w:rsidR="00125D2A" w:rsidRPr="0051140E" w:rsidRDefault="00125D2A" w:rsidP="00125D2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Linear relationship</w:t>
            </w:r>
          </w:p>
        </w:tc>
        <w:tc>
          <w:tcPr>
            <w:tcW w:w="2567" w:type="dxa"/>
            <w:gridSpan w:val="2"/>
          </w:tcPr>
          <w:p w14:paraId="67B9026A" w14:textId="77777777" w:rsidR="00125D2A" w:rsidRPr="0051140E" w:rsidRDefault="00125D2A" w:rsidP="00125D2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 xml:space="preserve">Asymmetric relationship </w:t>
            </w:r>
          </w:p>
        </w:tc>
        <w:tc>
          <w:tcPr>
            <w:tcW w:w="2567" w:type="dxa"/>
            <w:gridSpan w:val="2"/>
          </w:tcPr>
          <w:p w14:paraId="3F9E8F99" w14:textId="77777777" w:rsidR="00125D2A" w:rsidRPr="0051140E" w:rsidRDefault="00125D2A" w:rsidP="00125D2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Multi-morbidity score</w:t>
            </w:r>
          </w:p>
        </w:tc>
      </w:tr>
      <w:tr w:rsidR="0051140E" w:rsidRPr="0051140E" w14:paraId="01B81C7F" w14:textId="77777777" w:rsidTr="00125D2A">
        <w:tc>
          <w:tcPr>
            <w:tcW w:w="1397" w:type="dxa"/>
          </w:tcPr>
          <w:p w14:paraId="7AB792E7" w14:textId="77777777" w:rsidR="00E533AC" w:rsidRPr="0051140E" w:rsidRDefault="00E533AC" w:rsidP="008D0474">
            <w:pPr>
              <w:rPr>
                <w:color w:val="000000" w:themeColor="text1"/>
              </w:rPr>
            </w:pPr>
          </w:p>
        </w:tc>
        <w:tc>
          <w:tcPr>
            <w:tcW w:w="1186" w:type="dxa"/>
          </w:tcPr>
          <w:p w14:paraId="6F8BA7AB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oefficient estimate</w:t>
            </w:r>
          </w:p>
        </w:tc>
        <w:tc>
          <w:tcPr>
            <w:tcW w:w="1299" w:type="dxa"/>
          </w:tcPr>
          <w:p w14:paraId="5BAC3FC8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Standard error</w:t>
            </w:r>
          </w:p>
        </w:tc>
        <w:tc>
          <w:tcPr>
            <w:tcW w:w="1186" w:type="dxa"/>
          </w:tcPr>
          <w:p w14:paraId="7A17D4D0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oefficient Estimate</w:t>
            </w:r>
          </w:p>
        </w:tc>
        <w:tc>
          <w:tcPr>
            <w:tcW w:w="1381" w:type="dxa"/>
          </w:tcPr>
          <w:p w14:paraId="7F4C24BF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Standard error</w:t>
            </w:r>
          </w:p>
        </w:tc>
        <w:tc>
          <w:tcPr>
            <w:tcW w:w="1186" w:type="dxa"/>
          </w:tcPr>
          <w:p w14:paraId="272AB6E3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oefficient Estimate</w:t>
            </w:r>
          </w:p>
        </w:tc>
        <w:tc>
          <w:tcPr>
            <w:tcW w:w="1381" w:type="dxa"/>
          </w:tcPr>
          <w:p w14:paraId="2CB6F3EA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Standard error</w:t>
            </w:r>
          </w:p>
        </w:tc>
      </w:tr>
      <w:tr w:rsidR="0051140E" w:rsidRPr="0051140E" w14:paraId="3B989DCB" w14:textId="77777777" w:rsidTr="00125D2A">
        <w:tc>
          <w:tcPr>
            <w:tcW w:w="1397" w:type="dxa"/>
          </w:tcPr>
          <w:p w14:paraId="0F29E85D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hange in BMI</w:t>
            </w:r>
          </w:p>
        </w:tc>
        <w:tc>
          <w:tcPr>
            <w:tcW w:w="1186" w:type="dxa"/>
          </w:tcPr>
          <w:p w14:paraId="55C4026A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126899</w:t>
            </w:r>
          </w:p>
        </w:tc>
        <w:tc>
          <w:tcPr>
            <w:tcW w:w="1299" w:type="dxa"/>
          </w:tcPr>
          <w:p w14:paraId="5B9D8A0D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316***</w:t>
            </w:r>
          </w:p>
        </w:tc>
        <w:tc>
          <w:tcPr>
            <w:tcW w:w="1186" w:type="dxa"/>
          </w:tcPr>
          <w:p w14:paraId="45C603FE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347316</w:t>
            </w:r>
          </w:p>
        </w:tc>
        <w:tc>
          <w:tcPr>
            <w:tcW w:w="1381" w:type="dxa"/>
          </w:tcPr>
          <w:p w14:paraId="5893F6FF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90914***</w:t>
            </w:r>
          </w:p>
        </w:tc>
        <w:tc>
          <w:tcPr>
            <w:tcW w:w="1186" w:type="dxa"/>
          </w:tcPr>
          <w:p w14:paraId="3F7778AB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402923</w:t>
            </w:r>
          </w:p>
        </w:tc>
        <w:tc>
          <w:tcPr>
            <w:tcW w:w="1381" w:type="dxa"/>
          </w:tcPr>
          <w:p w14:paraId="655CFE67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93968***</w:t>
            </w:r>
          </w:p>
        </w:tc>
      </w:tr>
      <w:tr w:rsidR="0051140E" w:rsidRPr="0051140E" w14:paraId="71766072" w14:textId="77777777" w:rsidTr="00125D2A">
        <w:tc>
          <w:tcPr>
            <w:tcW w:w="1397" w:type="dxa"/>
          </w:tcPr>
          <w:p w14:paraId="68EA4F8F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 xml:space="preserve">Change in BMI during weight loss </w:t>
            </w:r>
          </w:p>
        </w:tc>
        <w:tc>
          <w:tcPr>
            <w:tcW w:w="1186" w:type="dxa"/>
          </w:tcPr>
          <w:p w14:paraId="7FFB007B" w14:textId="77777777" w:rsidR="00E533AC" w:rsidRPr="0051140E" w:rsidRDefault="00E533AC" w:rsidP="008D0474">
            <w:pPr>
              <w:rPr>
                <w:color w:val="000000" w:themeColor="text1"/>
              </w:rPr>
            </w:pPr>
          </w:p>
        </w:tc>
        <w:tc>
          <w:tcPr>
            <w:tcW w:w="1299" w:type="dxa"/>
          </w:tcPr>
          <w:p w14:paraId="5B4E5F39" w14:textId="77777777" w:rsidR="00E533AC" w:rsidRPr="0051140E" w:rsidRDefault="00E533AC" w:rsidP="008D0474">
            <w:pPr>
              <w:rPr>
                <w:color w:val="000000" w:themeColor="text1"/>
              </w:rPr>
            </w:pPr>
          </w:p>
        </w:tc>
        <w:tc>
          <w:tcPr>
            <w:tcW w:w="1186" w:type="dxa"/>
          </w:tcPr>
          <w:p w14:paraId="68A80750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303357</w:t>
            </w:r>
          </w:p>
        </w:tc>
        <w:tc>
          <w:tcPr>
            <w:tcW w:w="1381" w:type="dxa"/>
          </w:tcPr>
          <w:p w14:paraId="112D80B3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110727**</w:t>
            </w:r>
          </w:p>
        </w:tc>
        <w:tc>
          <w:tcPr>
            <w:tcW w:w="1186" w:type="dxa"/>
          </w:tcPr>
          <w:p w14:paraId="19AF1771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41066</w:t>
            </w:r>
          </w:p>
        </w:tc>
        <w:tc>
          <w:tcPr>
            <w:tcW w:w="1381" w:type="dxa"/>
          </w:tcPr>
          <w:p w14:paraId="6D22F74E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117312**</w:t>
            </w:r>
          </w:p>
        </w:tc>
      </w:tr>
      <w:tr w:rsidR="0051140E" w:rsidRPr="0051140E" w14:paraId="7DAA695C" w14:textId="77777777" w:rsidTr="00125D2A">
        <w:trPr>
          <w:trHeight w:val="70"/>
        </w:trPr>
        <w:tc>
          <w:tcPr>
            <w:tcW w:w="1397" w:type="dxa"/>
          </w:tcPr>
          <w:p w14:paraId="655EF205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Baseline EQ-5D</w:t>
            </w:r>
          </w:p>
        </w:tc>
        <w:tc>
          <w:tcPr>
            <w:tcW w:w="1186" w:type="dxa"/>
          </w:tcPr>
          <w:p w14:paraId="0677865B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492589</w:t>
            </w:r>
          </w:p>
        </w:tc>
        <w:tc>
          <w:tcPr>
            <w:tcW w:w="1299" w:type="dxa"/>
          </w:tcPr>
          <w:p w14:paraId="326A110C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366256</w:t>
            </w:r>
          </w:p>
        </w:tc>
        <w:tc>
          <w:tcPr>
            <w:tcW w:w="1186" w:type="dxa"/>
          </w:tcPr>
          <w:p w14:paraId="2A1CD7D8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536354</w:t>
            </w:r>
          </w:p>
        </w:tc>
        <w:tc>
          <w:tcPr>
            <w:tcW w:w="1381" w:type="dxa"/>
          </w:tcPr>
          <w:p w14:paraId="2F91552F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362043</w:t>
            </w:r>
          </w:p>
        </w:tc>
        <w:tc>
          <w:tcPr>
            <w:tcW w:w="1186" w:type="dxa"/>
          </w:tcPr>
          <w:p w14:paraId="757DAC23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349476</w:t>
            </w:r>
          </w:p>
        </w:tc>
        <w:tc>
          <w:tcPr>
            <w:tcW w:w="1381" w:type="dxa"/>
          </w:tcPr>
          <w:p w14:paraId="7141A02A" w14:textId="77777777" w:rsidR="00E533AC" w:rsidRPr="0051140E" w:rsidRDefault="00E533AC" w:rsidP="008D0474">
            <w:pPr>
              <w:tabs>
                <w:tab w:val="left" w:pos="795"/>
              </w:tabs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382704</w:t>
            </w:r>
          </w:p>
        </w:tc>
      </w:tr>
      <w:tr w:rsidR="0051140E" w:rsidRPr="0051140E" w14:paraId="02E81440" w14:textId="77777777" w:rsidTr="00125D2A">
        <w:tc>
          <w:tcPr>
            <w:tcW w:w="1397" w:type="dxa"/>
          </w:tcPr>
          <w:p w14:paraId="0D98E33D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52 week intervention</w:t>
            </w:r>
          </w:p>
        </w:tc>
        <w:tc>
          <w:tcPr>
            <w:tcW w:w="1186" w:type="dxa"/>
          </w:tcPr>
          <w:p w14:paraId="3D525588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187821</w:t>
            </w:r>
          </w:p>
        </w:tc>
        <w:tc>
          <w:tcPr>
            <w:tcW w:w="1299" w:type="dxa"/>
          </w:tcPr>
          <w:p w14:paraId="1AA808FE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136278</w:t>
            </w:r>
          </w:p>
        </w:tc>
        <w:tc>
          <w:tcPr>
            <w:tcW w:w="1186" w:type="dxa"/>
          </w:tcPr>
          <w:p w14:paraId="3B6DAFCC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182335</w:t>
            </w:r>
          </w:p>
        </w:tc>
        <w:tc>
          <w:tcPr>
            <w:tcW w:w="1381" w:type="dxa"/>
          </w:tcPr>
          <w:p w14:paraId="79FDEF6F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135418</w:t>
            </w:r>
          </w:p>
        </w:tc>
        <w:tc>
          <w:tcPr>
            <w:tcW w:w="1186" w:type="dxa"/>
          </w:tcPr>
          <w:p w14:paraId="1DD77CB9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096345</w:t>
            </w:r>
          </w:p>
        </w:tc>
        <w:tc>
          <w:tcPr>
            <w:tcW w:w="1381" w:type="dxa"/>
          </w:tcPr>
          <w:p w14:paraId="6ED8815F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143521</w:t>
            </w:r>
          </w:p>
        </w:tc>
      </w:tr>
      <w:tr w:rsidR="0051140E" w:rsidRPr="0051140E" w14:paraId="27986766" w14:textId="77777777" w:rsidTr="00125D2A">
        <w:tc>
          <w:tcPr>
            <w:tcW w:w="1397" w:type="dxa"/>
          </w:tcPr>
          <w:p w14:paraId="1C5D7CBF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New comorbidity</w:t>
            </w:r>
          </w:p>
        </w:tc>
        <w:tc>
          <w:tcPr>
            <w:tcW w:w="1186" w:type="dxa"/>
          </w:tcPr>
          <w:p w14:paraId="49876648" w14:textId="77777777" w:rsidR="00E533AC" w:rsidRPr="0051140E" w:rsidRDefault="00E533AC" w:rsidP="008D0474">
            <w:pPr>
              <w:rPr>
                <w:color w:val="000000" w:themeColor="text1"/>
              </w:rPr>
            </w:pPr>
          </w:p>
        </w:tc>
        <w:tc>
          <w:tcPr>
            <w:tcW w:w="1299" w:type="dxa"/>
          </w:tcPr>
          <w:p w14:paraId="6A6BC028" w14:textId="77777777" w:rsidR="00E533AC" w:rsidRPr="0051140E" w:rsidRDefault="00E533AC" w:rsidP="008D0474">
            <w:pPr>
              <w:rPr>
                <w:color w:val="000000" w:themeColor="text1"/>
              </w:rPr>
            </w:pPr>
          </w:p>
        </w:tc>
        <w:tc>
          <w:tcPr>
            <w:tcW w:w="1186" w:type="dxa"/>
          </w:tcPr>
          <w:p w14:paraId="42B79CDE" w14:textId="77777777" w:rsidR="00E533AC" w:rsidRPr="0051140E" w:rsidRDefault="00E533AC" w:rsidP="008D0474">
            <w:pPr>
              <w:rPr>
                <w:color w:val="000000" w:themeColor="text1"/>
              </w:rPr>
            </w:pPr>
          </w:p>
        </w:tc>
        <w:tc>
          <w:tcPr>
            <w:tcW w:w="1381" w:type="dxa"/>
          </w:tcPr>
          <w:p w14:paraId="1909BE6D" w14:textId="77777777" w:rsidR="00E533AC" w:rsidRPr="0051140E" w:rsidRDefault="00E533AC" w:rsidP="008D0474">
            <w:pPr>
              <w:rPr>
                <w:color w:val="000000" w:themeColor="text1"/>
              </w:rPr>
            </w:pPr>
          </w:p>
        </w:tc>
        <w:tc>
          <w:tcPr>
            <w:tcW w:w="1186" w:type="dxa"/>
          </w:tcPr>
          <w:p w14:paraId="25DB23E8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499464</w:t>
            </w:r>
          </w:p>
        </w:tc>
        <w:tc>
          <w:tcPr>
            <w:tcW w:w="1381" w:type="dxa"/>
          </w:tcPr>
          <w:p w14:paraId="62FD399F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222252</w:t>
            </w:r>
          </w:p>
        </w:tc>
      </w:tr>
      <w:tr w:rsidR="0051140E" w:rsidRPr="0051140E" w14:paraId="5E68E46E" w14:textId="77777777" w:rsidTr="00125D2A">
        <w:tc>
          <w:tcPr>
            <w:tcW w:w="1397" w:type="dxa"/>
          </w:tcPr>
          <w:p w14:paraId="1CC37758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onstant</w:t>
            </w:r>
          </w:p>
        </w:tc>
        <w:tc>
          <w:tcPr>
            <w:tcW w:w="1186" w:type="dxa"/>
          </w:tcPr>
          <w:p w14:paraId="11C622CB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311221</w:t>
            </w:r>
          </w:p>
        </w:tc>
        <w:tc>
          <w:tcPr>
            <w:tcW w:w="1299" w:type="dxa"/>
          </w:tcPr>
          <w:p w14:paraId="79318595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331221</w:t>
            </w:r>
          </w:p>
        </w:tc>
        <w:tc>
          <w:tcPr>
            <w:tcW w:w="1186" w:type="dxa"/>
          </w:tcPr>
          <w:p w14:paraId="7BDE9C09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551857</w:t>
            </w:r>
          </w:p>
        </w:tc>
        <w:tc>
          <w:tcPr>
            <w:tcW w:w="1381" w:type="dxa"/>
          </w:tcPr>
          <w:p w14:paraId="26150FAA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331751</w:t>
            </w:r>
          </w:p>
        </w:tc>
        <w:tc>
          <w:tcPr>
            <w:tcW w:w="1186" w:type="dxa"/>
          </w:tcPr>
          <w:p w14:paraId="1106B31E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416395</w:t>
            </w:r>
          </w:p>
        </w:tc>
        <w:tc>
          <w:tcPr>
            <w:tcW w:w="1381" w:type="dxa"/>
          </w:tcPr>
          <w:p w14:paraId="49124EE1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347009</w:t>
            </w:r>
          </w:p>
        </w:tc>
      </w:tr>
      <w:tr w:rsidR="00E533AC" w:rsidRPr="0051140E" w14:paraId="6C33830C" w14:textId="77777777" w:rsidTr="00125D2A">
        <w:tc>
          <w:tcPr>
            <w:tcW w:w="1397" w:type="dxa"/>
          </w:tcPr>
          <w:p w14:paraId="79102FDE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Observations</w:t>
            </w:r>
          </w:p>
        </w:tc>
        <w:tc>
          <w:tcPr>
            <w:tcW w:w="1186" w:type="dxa"/>
          </w:tcPr>
          <w:p w14:paraId="7D0944AA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654</w:t>
            </w:r>
          </w:p>
        </w:tc>
        <w:tc>
          <w:tcPr>
            <w:tcW w:w="1299" w:type="dxa"/>
          </w:tcPr>
          <w:p w14:paraId="679C390C" w14:textId="77777777" w:rsidR="00E533AC" w:rsidRPr="0051140E" w:rsidRDefault="00E533AC" w:rsidP="008D0474">
            <w:pPr>
              <w:rPr>
                <w:color w:val="000000" w:themeColor="text1"/>
              </w:rPr>
            </w:pPr>
          </w:p>
        </w:tc>
        <w:tc>
          <w:tcPr>
            <w:tcW w:w="1186" w:type="dxa"/>
          </w:tcPr>
          <w:p w14:paraId="6F4574F9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654</w:t>
            </w:r>
          </w:p>
        </w:tc>
        <w:tc>
          <w:tcPr>
            <w:tcW w:w="1381" w:type="dxa"/>
          </w:tcPr>
          <w:p w14:paraId="56A558B6" w14:textId="77777777" w:rsidR="00E533AC" w:rsidRPr="0051140E" w:rsidRDefault="00E533AC" w:rsidP="008D0474">
            <w:pPr>
              <w:rPr>
                <w:color w:val="000000" w:themeColor="text1"/>
              </w:rPr>
            </w:pPr>
          </w:p>
        </w:tc>
        <w:tc>
          <w:tcPr>
            <w:tcW w:w="1186" w:type="dxa"/>
          </w:tcPr>
          <w:p w14:paraId="20491975" w14:textId="77777777" w:rsidR="00E533AC" w:rsidRPr="0051140E" w:rsidRDefault="00E533AC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802</w:t>
            </w:r>
          </w:p>
        </w:tc>
        <w:tc>
          <w:tcPr>
            <w:tcW w:w="1381" w:type="dxa"/>
          </w:tcPr>
          <w:p w14:paraId="2F626117" w14:textId="77777777" w:rsidR="00E533AC" w:rsidRPr="0051140E" w:rsidRDefault="00E533AC" w:rsidP="008D0474">
            <w:pPr>
              <w:rPr>
                <w:color w:val="000000" w:themeColor="text1"/>
              </w:rPr>
            </w:pPr>
          </w:p>
        </w:tc>
      </w:tr>
    </w:tbl>
    <w:p w14:paraId="0F375F72" w14:textId="77777777" w:rsidR="00E533AC" w:rsidRPr="0051140E" w:rsidRDefault="00E533AC" w:rsidP="00E533AC">
      <w:pPr>
        <w:rPr>
          <w:i/>
          <w:iCs/>
          <w:color w:val="000000" w:themeColor="text1"/>
          <w:sz w:val="18"/>
          <w:szCs w:val="18"/>
        </w:rPr>
      </w:pPr>
    </w:p>
    <w:p w14:paraId="5A554419" w14:textId="77777777" w:rsidR="00053D63" w:rsidRPr="0051140E" w:rsidRDefault="00053D63">
      <w:pPr>
        <w:rPr>
          <w:i/>
          <w:iCs/>
          <w:color w:val="000000" w:themeColor="text1"/>
          <w:sz w:val="18"/>
          <w:szCs w:val="18"/>
        </w:rPr>
      </w:pPr>
      <w:r w:rsidRPr="0051140E">
        <w:rPr>
          <w:color w:val="000000" w:themeColor="text1"/>
        </w:rPr>
        <w:br w:type="page"/>
      </w:r>
    </w:p>
    <w:p w14:paraId="142248F4" w14:textId="57FDB9A4" w:rsidR="00053D63" w:rsidRPr="0051140E" w:rsidRDefault="00053D63" w:rsidP="00053D63">
      <w:pPr>
        <w:pStyle w:val="Caption"/>
        <w:keepNext/>
        <w:rPr>
          <w:color w:val="000000" w:themeColor="text1"/>
        </w:rPr>
      </w:pPr>
      <w:r w:rsidRPr="0051140E">
        <w:rPr>
          <w:color w:val="000000" w:themeColor="text1"/>
        </w:rPr>
        <w:t>Table S</w:t>
      </w:r>
      <w:r w:rsidR="00FA76E8" w:rsidRPr="0051140E">
        <w:rPr>
          <w:color w:val="000000" w:themeColor="text1"/>
        </w:rPr>
        <w:t>1</w:t>
      </w:r>
      <w:r w:rsidR="009D233B" w:rsidRPr="0051140E">
        <w:rPr>
          <w:color w:val="000000" w:themeColor="text1"/>
        </w:rPr>
        <w:t>1:</w:t>
      </w:r>
      <w:r w:rsidRPr="0051140E">
        <w:rPr>
          <w:color w:val="000000" w:themeColor="text1"/>
        </w:rPr>
        <w:t xml:space="preserve"> Regression estimates predicting change in EQ-5D conditional on changes in BMI between 12 months and 24 months, an ordinary least squares model without imputation of missing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7"/>
        <w:gridCol w:w="1186"/>
        <w:gridCol w:w="1299"/>
        <w:gridCol w:w="1186"/>
        <w:gridCol w:w="1381"/>
        <w:gridCol w:w="1186"/>
        <w:gridCol w:w="1381"/>
      </w:tblGrid>
      <w:tr w:rsidR="0051140E" w:rsidRPr="0051140E" w14:paraId="6C4919BE" w14:textId="77777777" w:rsidTr="00053D63">
        <w:tc>
          <w:tcPr>
            <w:tcW w:w="1397" w:type="dxa"/>
          </w:tcPr>
          <w:p w14:paraId="02557244" w14:textId="77777777" w:rsidR="00125D2A" w:rsidRPr="0051140E" w:rsidRDefault="00125D2A" w:rsidP="00125D2A">
            <w:pPr>
              <w:rPr>
                <w:color w:val="000000" w:themeColor="text1"/>
              </w:rPr>
            </w:pPr>
          </w:p>
        </w:tc>
        <w:tc>
          <w:tcPr>
            <w:tcW w:w="2485" w:type="dxa"/>
            <w:gridSpan w:val="2"/>
          </w:tcPr>
          <w:p w14:paraId="230D41F8" w14:textId="77777777" w:rsidR="00125D2A" w:rsidRPr="0051140E" w:rsidRDefault="00125D2A" w:rsidP="00125D2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Linear relationship</w:t>
            </w:r>
          </w:p>
        </w:tc>
        <w:tc>
          <w:tcPr>
            <w:tcW w:w="2567" w:type="dxa"/>
            <w:gridSpan w:val="2"/>
          </w:tcPr>
          <w:p w14:paraId="4EA88177" w14:textId="77777777" w:rsidR="00125D2A" w:rsidRPr="0051140E" w:rsidRDefault="00125D2A" w:rsidP="00125D2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 xml:space="preserve">Asymmetric relationship </w:t>
            </w:r>
          </w:p>
        </w:tc>
        <w:tc>
          <w:tcPr>
            <w:tcW w:w="2567" w:type="dxa"/>
            <w:gridSpan w:val="2"/>
          </w:tcPr>
          <w:p w14:paraId="317B8FD1" w14:textId="77777777" w:rsidR="00125D2A" w:rsidRPr="0051140E" w:rsidRDefault="00125D2A" w:rsidP="00125D2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Multi-morbidity score</w:t>
            </w:r>
          </w:p>
        </w:tc>
      </w:tr>
      <w:tr w:rsidR="0051140E" w:rsidRPr="0051140E" w14:paraId="42E51964" w14:textId="77777777" w:rsidTr="00053D63">
        <w:tc>
          <w:tcPr>
            <w:tcW w:w="1397" w:type="dxa"/>
          </w:tcPr>
          <w:p w14:paraId="4B6D7F8A" w14:textId="77777777" w:rsidR="00053D63" w:rsidRPr="0051140E" w:rsidRDefault="00053D63" w:rsidP="008D0474">
            <w:pPr>
              <w:rPr>
                <w:color w:val="000000" w:themeColor="text1"/>
              </w:rPr>
            </w:pPr>
          </w:p>
        </w:tc>
        <w:tc>
          <w:tcPr>
            <w:tcW w:w="1186" w:type="dxa"/>
          </w:tcPr>
          <w:p w14:paraId="42C2B22A" w14:textId="77777777" w:rsidR="00053D63" w:rsidRPr="0051140E" w:rsidRDefault="00053D63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oefficient estimate</w:t>
            </w:r>
          </w:p>
        </w:tc>
        <w:tc>
          <w:tcPr>
            <w:tcW w:w="1299" w:type="dxa"/>
          </w:tcPr>
          <w:p w14:paraId="4239D7B7" w14:textId="77777777" w:rsidR="00053D63" w:rsidRPr="0051140E" w:rsidRDefault="00053D63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Standard error</w:t>
            </w:r>
          </w:p>
        </w:tc>
        <w:tc>
          <w:tcPr>
            <w:tcW w:w="1186" w:type="dxa"/>
          </w:tcPr>
          <w:p w14:paraId="401554E2" w14:textId="77777777" w:rsidR="00053D63" w:rsidRPr="0051140E" w:rsidRDefault="00053D63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oefficient Estimate</w:t>
            </w:r>
          </w:p>
        </w:tc>
        <w:tc>
          <w:tcPr>
            <w:tcW w:w="1381" w:type="dxa"/>
          </w:tcPr>
          <w:p w14:paraId="0D662DEF" w14:textId="77777777" w:rsidR="00053D63" w:rsidRPr="0051140E" w:rsidRDefault="00053D63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Standard error</w:t>
            </w:r>
          </w:p>
        </w:tc>
        <w:tc>
          <w:tcPr>
            <w:tcW w:w="1186" w:type="dxa"/>
          </w:tcPr>
          <w:p w14:paraId="23FCD669" w14:textId="77777777" w:rsidR="00053D63" w:rsidRPr="0051140E" w:rsidRDefault="00053D63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oefficient Estimate</w:t>
            </w:r>
          </w:p>
        </w:tc>
        <w:tc>
          <w:tcPr>
            <w:tcW w:w="1381" w:type="dxa"/>
          </w:tcPr>
          <w:p w14:paraId="35BA308B" w14:textId="77777777" w:rsidR="00053D63" w:rsidRPr="0051140E" w:rsidRDefault="00053D63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Standard error</w:t>
            </w:r>
          </w:p>
        </w:tc>
      </w:tr>
      <w:tr w:rsidR="0051140E" w:rsidRPr="0051140E" w14:paraId="7FAE2A00" w14:textId="77777777" w:rsidTr="00053D63">
        <w:tc>
          <w:tcPr>
            <w:tcW w:w="1397" w:type="dxa"/>
          </w:tcPr>
          <w:p w14:paraId="6A0BE373" w14:textId="77777777" w:rsidR="00053D63" w:rsidRPr="0051140E" w:rsidRDefault="00053D63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hange in BMI</w:t>
            </w:r>
          </w:p>
        </w:tc>
        <w:tc>
          <w:tcPr>
            <w:tcW w:w="1186" w:type="dxa"/>
          </w:tcPr>
          <w:p w14:paraId="65218F9D" w14:textId="77777777" w:rsidR="00053D63" w:rsidRPr="0051140E" w:rsidRDefault="00053D63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051288</w:t>
            </w:r>
          </w:p>
        </w:tc>
        <w:tc>
          <w:tcPr>
            <w:tcW w:w="1299" w:type="dxa"/>
          </w:tcPr>
          <w:p w14:paraId="538F55E5" w14:textId="77777777" w:rsidR="00053D63" w:rsidRPr="0051140E" w:rsidRDefault="00053D63" w:rsidP="00053D63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4437</w:t>
            </w:r>
          </w:p>
        </w:tc>
        <w:tc>
          <w:tcPr>
            <w:tcW w:w="1186" w:type="dxa"/>
          </w:tcPr>
          <w:p w14:paraId="3CDF268E" w14:textId="77777777" w:rsidR="00053D63" w:rsidRPr="0051140E" w:rsidRDefault="00053D63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060967</w:t>
            </w:r>
          </w:p>
        </w:tc>
        <w:tc>
          <w:tcPr>
            <w:tcW w:w="1381" w:type="dxa"/>
          </w:tcPr>
          <w:p w14:paraId="57D6F2CC" w14:textId="77777777" w:rsidR="00053D63" w:rsidRPr="0051140E" w:rsidRDefault="00053D63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73039</w:t>
            </w:r>
          </w:p>
        </w:tc>
        <w:tc>
          <w:tcPr>
            <w:tcW w:w="1186" w:type="dxa"/>
          </w:tcPr>
          <w:p w14:paraId="6C2D5473" w14:textId="77777777" w:rsidR="00053D63" w:rsidRPr="0051140E" w:rsidRDefault="00053D63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127359</w:t>
            </w:r>
          </w:p>
        </w:tc>
        <w:tc>
          <w:tcPr>
            <w:tcW w:w="1381" w:type="dxa"/>
          </w:tcPr>
          <w:p w14:paraId="220D9F8A" w14:textId="77777777" w:rsidR="00053D63" w:rsidRPr="0051140E" w:rsidRDefault="00053D63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91479</w:t>
            </w:r>
          </w:p>
        </w:tc>
      </w:tr>
      <w:tr w:rsidR="0051140E" w:rsidRPr="0051140E" w14:paraId="17F98C4A" w14:textId="77777777" w:rsidTr="00053D63">
        <w:tc>
          <w:tcPr>
            <w:tcW w:w="1397" w:type="dxa"/>
          </w:tcPr>
          <w:p w14:paraId="578E3D08" w14:textId="77777777" w:rsidR="00053D63" w:rsidRPr="0051140E" w:rsidRDefault="00053D63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 xml:space="preserve">Change in BMI during weight loss </w:t>
            </w:r>
          </w:p>
        </w:tc>
        <w:tc>
          <w:tcPr>
            <w:tcW w:w="1186" w:type="dxa"/>
          </w:tcPr>
          <w:p w14:paraId="06C83FA4" w14:textId="77777777" w:rsidR="00053D63" w:rsidRPr="0051140E" w:rsidRDefault="00053D63" w:rsidP="008D0474">
            <w:pPr>
              <w:rPr>
                <w:color w:val="000000" w:themeColor="text1"/>
              </w:rPr>
            </w:pPr>
          </w:p>
        </w:tc>
        <w:tc>
          <w:tcPr>
            <w:tcW w:w="1299" w:type="dxa"/>
          </w:tcPr>
          <w:p w14:paraId="4B3E20FD" w14:textId="77777777" w:rsidR="00053D63" w:rsidRPr="0051140E" w:rsidRDefault="00053D63" w:rsidP="008D0474">
            <w:pPr>
              <w:rPr>
                <w:color w:val="000000" w:themeColor="text1"/>
              </w:rPr>
            </w:pPr>
          </w:p>
        </w:tc>
        <w:tc>
          <w:tcPr>
            <w:tcW w:w="1186" w:type="dxa"/>
          </w:tcPr>
          <w:p w14:paraId="29845C68" w14:textId="77777777" w:rsidR="00053D63" w:rsidRPr="0051140E" w:rsidRDefault="00053D63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25769</w:t>
            </w:r>
          </w:p>
        </w:tc>
        <w:tc>
          <w:tcPr>
            <w:tcW w:w="1381" w:type="dxa"/>
          </w:tcPr>
          <w:p w14:paraId="55D9DB18" w14:textId="77777777" w:rsidR="00053D63" w:rsidRPr="0051140E" w:rsidRDefault="00053D63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115537</w:t>
            </w:r>
          </w:p>
        </w:tc>
        <w:tc>
          <w:tcPr>
            <w:tcW w:w="1186" w:type="dxa"/>
          </w:tcPr>
          <w:p w14:paraId="21B71557" w14:textId="77777777" w:rsidR="00053D63" w:rsidRPr="0051140E" w:rsidRDefault="00053D63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60741</w:t>
            </w:r>
          </w:p>
        </w:tc>
        <w:tc>
          <w:tcPr>
            <w:tcW w:w="1381" w:type="dxa"/>
          </w:tcPr>
          <w:p w14:paraId="07BA7A7C" w14:textId="77777777" w:rsidR="00053D63" w:rsidRPr="0051140E" w:rsidRDefault="00053D63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1374</w:t>
            </w:r>
          </w:p>
        </w:tc>
      </w:tr>
      <w:tr w:rsidR="0051140E" w:rsidRPr="0051140E" w14:paraId="6F606D1E" w14:textId="77777777" w:rsidTr="00053D63">
        <w:trPr>
          <w:trHeight w:val="70"/>
        </w:trPr>
        <w:tc>
          <w:tcPr>
            <w:tcW w:w="1397" w:type="dxa"/>
          </w:tcPr>
          <w:p w14:paraId="5B87B0EC" w14:textId="77777777" w:rsidR="00053D63" w:rsidRPr="0051140E" w:rsidRDefault="00053D63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Baseline EQ-5D</w:t>
            </w:r>
          </w:p>
        </w:tc>
        <w:tc>
          <w:tcPr>
            <w:tcW w:w="1186" w:type="dxa"/>
          </w:tcPr>
          <w:p w14:paraId="7F9B36DB" w14:textId="77777777" w:rsidR="00053D63" w:rsidRPr="0051140E" w:rsidRDefault="00053D63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114966</w:t>
            </w:r>
          </w:p>
        </w:tc>
        <w:tc>
          <w:tcPr>
            <w:tcW w:w="1299" w:type="dxa"/>
          </w:tcPr>
          <w:p w14:paraId="009469B2" w14:textId="77777777" w:rsidR="00053D63" w:rsidRPr="0051140E" w:rsidRDefault="00053D63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454527</w:t>
            </w:r>
          </w:p>
        </w:tc>
        <w:tc>
          <w:tcPr>
            <w:tcW w:w="1186" w:type="dxa"/>
          </w:tcPr>
          <w:p w14:paraId="58A78823" w14:textId="77777777" w:rsidR="00053D63" w:rsidRPr="0051140E" w:rsidRDefault="00053D63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123995</w:t>
            </w:r>
          </w:p>
        </w:tc>
        <w:tc>
          <w:tcPr>
            <w:tcW w:w="1381" w:type="dxa"/>
          </w:tcPr>
          <w:p w14:paraId="2E1E8294" w14:textId="77777777" w:rsidR="00053D63" w:rsidRPr="0051140E" w:rsidRDefault="00053D63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462575</w:t>
            </w:r>
          </w:p>
        </w:tc>
        <w:tc>
          <w:tcPr>
            <w:tcW w:w="1186" w:type="dxa"/>
          </w:tcPr>
          <w:p w14:paraId="6384413A" w14:textId="77777777" w:rsidR="00053D63" w:rsidRPr="0051140E" w:rsidRDefault="00053D63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297833</w:t>
            </w:r>
          </w:p>
        </w:tc>
        <w:tc>
          <w:tcPr>
            <w:tcW w:w="1381" w:type="dxa"/>
          </w:tcPr>
          <w:p w14:paraId="63C749A0" w14:textId="77777777" w:rsidR="00053D63" w:rsidRPr="0051140E" w:rsidRDefault="00053D63" w:rsidP="008D0474">
            <w:pPr>
              <w:tabs>
                <w:tab w:val="left" w:pos="795"/>
              </w:tabs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527576</w:t>
            </w:r>
          </w:p>
        </w:tc>
      </w:tr>
      <w:tr w:rsidR="0051140E" w:rsidRPr="0051140E" w14:paraId="1A12E58F" w14:textId="77777777" w:rsidTr="00053D63">
        <w:tc>
          <w:tcPr>
            <w:tcW w:w="1397" w:type="dxa"/>
          </w:tcPr>
          <w:p w14:paraId="61470A9D" w14:textId="77777777" w:rsidR="00053D63" w:rsidRPr="0051140E" w:rsidRDefault="00053D63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New comorbidity</w:t>
            </w:r>
          </w:p>
        </w:tc>
        <w:tc>
          <w:tcPr>
            <w:tcW w:w="1186" w:type="dxa"/>
          </w:tcPr>
          <w:p w14:paraId="7D6F0678" w14:textId="77777777" w:rsidR="00053D63" w:rsidRPr="0051140E" w:rsidRDefault="00053D63" w:rsidP="008D0474">
            <w:pPr>
              <w:rPr>
                <w:color w:val="000000" w:themeColor="text1"/>
              </w:rPr>
            </w:pPr>
          </w:p>
        </w:tc>
        <w:tc>
          <w:tcPr>
            <w:tcW w:w="1299" w:type="dxa"/>
          </w:tcPr>
          <w:p w14:paraId="275816D7" w14:textId="77777777" w:rsidR="00053D63" w:rsidRPr="0051140E" w:rsidRDefault="00053D63" w:rsidP="008D0474">
            <w:pPr>
              <w:rPr>
                <w:color w:val="000000" w:themeColor="text1"/>
              </w:rPr>
            </w:pPr>
          </w:p>
        </w:tc>
        <w:tc>
          <w:tcPr>
            <w:tcW w:w="1186" w:type="dxa"/>
          </w:tcPr>
          <w:p w14:paraId="797109A6" w14:textId="77777777" w:rsidR="00053D63" w:rsidRPr="0051140E" w:rsidRDefault="00053D63" w:rsidP="008D0474">
            <w:pPr>
              <w:rPr>
                <w:color w:val="000000" w:themeColor="text1"/>
              </w:rPr>
            </w:pPr>
          </w:p>
        </w:tc>
        <w:tc>
          <w:tcPr>
            <w:tcW w:w="1381" w:type="dxa"/>
          </w:tcPr>
          <w:p w14:paraId="008C1374" w14:textId="77777777" w:rsidR="00053D63" w:rsidRPr="0051140E" w:rsidRDefault="00053D63" w:rsidP="008D0474">
            <w:pPr>
              <w:rPr>
                <w:color w:val="000000" w:themeColor="text1"/>
              </w:rPr>
            </w:pPr>
          </w:p>
        </w:tc>
        <w:tc>
          <w:tcPr>
            <w:tcW w:w="1186" w:type="dxa"/>
          </w:tcPr>
          <w:p w14:paraId="18D2FD38" w14:textId="77777777" w:rsidR="00053D63" w:rsidRPr="0051140E" w:rsidRDefault="00053D63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289961</w:t>
            </w:r>
          </w:p>
        </w:tc>
        <w:tc>
          <w:tcPr>
            <w:tcW w:w="1381" w:type="dxa"/>
          </w:tcPr>
          <w:p w14:paraId="71490A09" w14:textId="77777777" w:rsidR="00053D63" w:rsidRPr="0051140E" w:rsidRDefault="00053D63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391737</w:t>
            </w:r>
          </w:p>
        </w:tc>
      </w:tr>
      <w:tr w:rsidR="0051140E" w:rsidRPr="0051140E" w14:paraId="46ACF70B" w14:textId="77777777" w:rsidTr="00053D63">
        <w:tc>
          <w:tcPr>
            <w:tcW w:w="1397" w:type="dxa"/>
          </w:tcPr>
          <w:p w14:paraId="61FD5891" w14:textId="77777777" w:rsidR="00053D63" w:rsidRPr="0051140E" w:rsidRDefault="00053D63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onstant</w:t>
            </w:r>
          </w:p>
        </w:tc>
        <w:tc>
          <w:tcPr>
            <w:tcW w:w="1186" w:type="dxa"/>
          </w:tcPr>
          <w:p w14:paraId="4F3BA6AA" w14:textId="77777777" w:rsidR="00053D63" w:rsidRPr="0051140E" w:rsidRDefault="00053D63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006003</w:t>
            </w:r>
          </w:p>
        </w:tc>
        <w:tc>
          <w:tcPr>
            <w:tcW w:w="1299" w:type="dxa"/>
          </w:tcPr>
          <w:p w14:paraId="3E75A87E" w14:textId="77777777" w:rsidR="00053D63" w:rsidRPr="0051140E" w:rsidRDefault="00053D63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394418</w:t>
            </w:r>
          </w:p>
        </w:tc>
        <w:tc>
          <w:tcPr>
            <w:tcW w:w="1186" w:type="dxa"/>
          </w:tcPr>
          <w:p w14:paraId="42CDB05B" w14:textId="77777777" w:rsidR="00053D63" w:rsidRPr="0051140E" w:rsidRDefault="00053D63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17086</w:t>
            </w:r>
          </w:p>
        </w:tc>
        <w:tc>
          <w:tcPr>
            <w:tcW w:w="1381" w:type="dxa"/>
          </w:tcPr>
          <w:p w14:paraId="67F370F1" w14:textId="77777777" w:rsidR="00053D63" w:rsidRPr="0051140E" w:rsidRDefault="00053D63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425787</w:t>
            </w:r>
          </w:p>
        </w:tc>
        <w:tc>
          <w:tcPr>
            <w:tcW w:w="1186" w:type="dxa"/>
          </w:tcPr>
          <w:p w14:paraId="0140BE3F" w14:textId="77777777" w:rsidR="00053D63" w:rsidRPr="0051140E" w:rsidRDefault="00053D63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219941</w:t>
            </w:r>
          </w:p>
        </w:tc>
        <w:tc>
          <w:tcPr>
            <w:tcW w:w="1381" w:type="dxa"/>
          </w:tcPr>
          <w:p w14:paraId="2BCF318F" w14:textId="77777777" w:rsidR="00053D63" w:rsidRPr="0051140E" w:rsidRDefault="00053D63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48324</w:t>
            </w:r>
          </w:p>
        </w:tc>
      </w:tr>
      <w:tr w:rsidR="00053D63" w:rsidRPr="0051140E" w14:paraId="52097980" w14:textId="77777777" w:rsidTr="00053D63">
        <w:tc>
          <w:tcPr>
            <w:tcW w:w="1397" w:type="dxa"/>
          </w:tcPr>
          <w:p w14:paraId="748E39E5" w14:textId="77777777" w:rsidR="00053D63" w:rsidRPr="0051140E" w:rsidRDefault="00053D63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Observations</w:t>
            </w:r>
          </w:p>
        </w:tc>
        <w:tc>
          <w:tcPr>
            <w:tcW w:w="1186" w:type="dxa"/>
          </w:tcPr>
          <w:p w14:paraId="0F500712" w14:textId="77777777" w:rsidR="00053D63" w:rsidRPr="0051140E" w:rsidRDefault="00053D63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606</w:t>
            </w:r>
          </w:p>
        </w:tc>
        <w:tc>
          <w:tcPr>
            <w:tcW w:w="1299" w:type="dxa"/>
          </w:tcPr>
          <w:p w14:paraId="0C2C0134" w14:textId="77777777" w:rsidR="00053D63" w:rsidRPr="0051140E" w:rsidRDefault="00053D63" w:rsidP="008D0474">
            <w:pPr>
              <w:rPr>
                <w:color w:val="000000" w:themeColor="text1"/>
              </w:rPr>
            </w:pPr>
          </w:p>
        </w:tc>
        <w:tc>
          <w:tcPr>
            <w:tcW w:w="1186" w:type="dxa"/>
          </w:tcPr>
          <w:p w14:paraId="0F36DC32" w14:textId="77777777" w:rsidR="00053D63" w:rsidRPr="0051140E" w:rsidRDefault="00053D63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606</w:t>
            </w:r>
          </w:p>
        </w:tc>
        <w:tc>
          <w:tcPr>
            <w:tcW w:w="1381" w:type="dxa"/>
          </w:tcPr>
          <w:p w14:paraId="46AA1566" w14:textId="77777777" w:rsidR="00053D63" w:rsidRPr="0051140E" w:rsidRDefault="00053D63" w:rsidP="008D0474">
            <w:pPr>
              <w:rPr>
                <w:color w:val="000000" w:themeColor="text1"/>
              </w:rPr>
            </w:pPr>
          </w:p>
        </w:tc>
        <w:tc>
          <w:tcPr>
            <w:tcW w:w="1186" w:type="dxa"/>
          </w:tcPr>
          <w:p w14:paraId="0603BC7B" w14:textId="77777777" w:rsidR="00053D63" w:rsidRPr="0051140E" w:rsidRDefault="00053D63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404</w:t>
            </w:r>
          </w:p>
        </w:tc>
        <w:tc>
          <w:tcPr>
            <w:tcW w:w="1381" w:type="dxa"/>
          </w:tcPr>
          <w:p w14:paraId="586266AA" w14:textId="77777777" w:rsidR="00053D63" w:rsidRPr="0051140E" w:rsidRDefault="00053D63" w:rsidP="008D0474">
            <w:pPr>
              <w:rPr>
                <w:color w:val="000000" w:themeColor="text1"/>
              </w:rPr>
            </w:pPr>
          </w:p>
        </w:tc>
      </w:tr>
    </w:tbl>
    <w:p w14:paraId="5086F300" w14:textId="77777777" w:rsidR="00E533AC" w:rsidRPr="0051140E" w:rsidRDefault="00E533AC" w:rsidP="00056CA5">
      <w:pPr>
        <w:rPr>
          <w:i/>
          <w:iCs/>
          <w:color w:val="000000" w:themeColor="text1"/>
          <w:sz w:val="18"/>
          <w:szCs w:val="18"/>
        </w:rPr>
      </w:pPr>
    </w:p>
    <w:p w14:paraId="7D073432" w14:textId="77777777" w:rsidR="00CF0BD1" w:rsidRPr="0051140E" w:rsidRDefault="00CF0BD1">
      <w:pPr>
        <w:rPr>
          <w:i/>
          <w:iCs/>
          <w:color w:val="000000" w:themeColor="text1"/>
          <w:sz w:val="18"/>
          <w:szCs w:val="18"/>
        </w:rPr>
      </w:pPr>
      <w:r w:rsidRPr="0051140E">
        <w:rPr>
          <w:color w:val="000000" w:themeColor="text1"/>
        </w:rPr>
        <w:br w:type="page"/>
      </w:r>
    </w:p>
    <w:p w14:paraId="6425161F" w14:textId="2D67AA90" w:rsidR="00CE343A" w:rsidRPr="0051140E" w:rsidRDefault="00CE343A" w:rsidP="00CE343A">
      <w:pPr>
        <w:pStyle w:val="Caption"/>
        <w:keepNext/>
        <w:rPr>
          <w:color w:val="000000" w:themeColor="text1"/>
        </w:rPr>
      </w:pPr>
      <w:r w:rsidRPr="0051140E">
        <w:rPr>
          <w:color w:val="000000" w:themeColor="text1"/>
        </w:rPr>
        <w:t>Table S</w:t>
      </w:r>
      <w:r w:rsidR="000B3828" w:rsidRPr="0051140E">
        <w:rPr>
          <w:color w:val="000000" w:themeColor="text1"/>
        </w:rPr>
        <w:t>1</w:t>
      </w:r>
      <w:r w:rsidR="009D233B" w:rsidRPr="0051140E">
        <w:rPr>
          <w:color w:val="000000" w:themeColor="text1"/>
        </w:rPr>
        <w:t>2</w:t>
      </w:r>
      <w:r w:rsidRPr="0051140E">
        <w:rPr>
          <w:color w:val="000000" w:themeColor="text1"/>
        </w:rPr>
        <w:t xml:space="preserve">: Regression estimates predicting change in EQ-5D conditional on changes in BMI between </w:t>
      </w:r>
      <w:r w:rsidR="009D233B" w:rsidRPr="0051140E">
        <w:rPr>
          <w:color w:val="000000" w:themeColor="text1"/>
        </w:rPr>
        <w:t>24</w:t>
      </w:r>
      <w:r w:rsidRPr="0051140E">
        <w:rPr>
          <w:color w:val="000000" w:themeColor="text1"/>
        </w:rPr>
        <w:t xml:space="preserve"> months and </w:t>
      </w:r>
      <w:r w:rsidR="009D233B" w:rsidRPr="0051140E">
        <w:rPr>
          <w:color w:val="000000" w:themeColor="text1"/>
        </w:rPr>
        <w:t>60</w:t>
      </w:r>
      <w:r w:rsidRPr="0051140E">
        <w:rPr>
          <w:color w:val="000000" w:themeColor="text1"/>
        </w:rPr>
        <w:t xml:space="preserve"> months, an ordinary least squares model without imputation of missing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7"/>
        <w:gridCol w:w="1186"/>
        <w:gridCol w:w="1381"/>
        <w:gridCol w:w="1186"/>
        <w:gridCol w:w="1340"/>
        <w:gridCol w:w="1186"/>
        <w:gridCol w:w="1340"/>
      </w:tblGrid>
      <w:tr w:rsidR="0051140E" w:rsidRPr="0051140E" w14:paraId="2C6B9415" w14:textId="77777777" w:rsidTr="00125D2A">
        <w:tc>
          <w:tcPr>
            <w:tcW w:w="1397" w:type="dxa"/>
          </w:tcPr>
          <w:p w14:paraId="7DCE9C44" w14:textId="77777777" w:rsidR="00125D2A" w:rsidRPr="0051140E" w:rsidRDefault="00125D2A" w:rsidP="00125D2A">
            <w:pPr>
              <w:rPr>
                <w:color w:val="000000" w:themeColor="text1"/>
              </w:rPr>
            </w:pPr>
          </w:p>
        </w:tc>
        <w:tc>
          <w:tcPr>
            <w:tcW w:w="2567" w:type="dxa"/>
            <w:gridSpan w:val="2"/>
          </w:tcPr>
          <w:p w14:paraId="7A4DEA50" w14:textId="77777777" w:rsidR="00125D2A" w:rsidRPr="0051140E" w:rsidRDefault="00125D2A" w:rsidP="00125D2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Linear relationship</w:t>
            </w:r>
          </w:p>
        </w:tc>
        <w:tc>
          <w:tcPr>
            <w:tcW w:w="2526" w:type="dxa"/>
            <w:gridSpan w:val="2"/>
          </w:tcPr>
          <w:p w14:paraId="1A230AF5" w14:textId="77777777" w:rsidR="00125D2A" w:rsidRPr="0051140E" w:rsidRDefault="00125D2A" w:rsidP="00125D2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 xml:space="preserve">Asymmetric relationship </w:t>
            </w:r>
          </w:p>
        </w:tc>
        <w:tc>
          <w:tcPr>
            <w:tcW w:w="2526" w:type="dxa"/>
            <w:gridSpan w:val="2"/>
          </w:tcPr>
          <w:p w14:paraId="4D681146" w14:textId="77777777" w:rsidR="00125D2A" w:rsidRPr="0051140E" w:rsidRDefault="00125D2A" w:rsidP="00125D2A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Multi-morbidity score</w:t>
            </w:r>
          </w:p>
        </w:tc>
      </w:tr>
      <w:tr w:rsidR="0051140E" w:rsidRPr="0051140E" w14:paraId="00D1932A" w14:textId="77777777" w:rsidTr="00125D2A">
        <w:tc>
          <w:tcPr>
            <w:tcW w:w="1397" w:type="dxa"/>
          </w:tcPr>
          <w:p w14:paraId="361CA174" w14:textId="77777777" w:rsidR="00CE343A" w:rsidRPr="0051140E" w:rsidRDefault="00CE343A" w:rsidP="008D0474">
            <w:pPr>
              <w:rPr>
                <w:color w:val="000000" w:themeColor="text1"/>
              </w:rPr>
            </w:pPr>
          </w:p>
        </w:tc>
        <w:tc>
          <w:tcPr>
            <w:tcW w:w="1186" w:type="dxa"/>
          </w:tcPr>
          <w:p w14:paraId="036A9EFC" w14:textId="77777777" w:rsidR="00CE343A" w:rsidRPr="0051140E" w:rsidRDefault="00CE343A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oefficient estimate</w:t>
            </w:r>
          </w:p>
        </w:tc>
        <w:tc>
          <w:tcPr>
            <w:tcW w:w="1381" w:type="dxa"/>
          </w:tcPr>
          <w:p w14:paraId="2C61D3BC" w14:textId="77777777" w:rsidR="00CE343A" w:rsidRPr="0051140E" w:rsidRDefault="00CE343A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Standard error</w:t>
            </w:r>
          </w:p>
        </w:tc>
        <w:tc>
          <w:tcPr>
            <w:tcW w:w="1186" w:type="dxa"/>
          </w:tcPr>
          <w:p w14:paraId="400490E3" w14:textId="77777777" w:rsidR="00CE343A" w:rsidRPr="0051140E" w:rsidRDefault="00CE343A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oefficient Estimate</w:t>
            </w:r>
          </w:p>
        </w:tc>
        <w:tc>
          <w:tcPr>
            <w:tcW w:w="1340" w:type="dxa"/>
          </w:tcPr>
          <w:p w14:paraId="0A373A25" w14:textId="77777777" w:rsidR="00CE343A" w:rsidRPr="0051140E" w:rsidRDefault="00CE343A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Standard error</w:t>
            </w:r>
          </w:p>
        </w:tc>
        <w:tc>
          <w:tcPr>
            <w:tcW w:w="1186" w:type="dxa"/>
          </w:tcPr>
          <w:p w14:paraId="03BE6394" w14:textId="77777777" w:rsidR="00CE343A" w:rsidRPr="0051140E" w:rsidRDefault="00CE343A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oefficient Estimate</w:t>
            </w:r>
          </w:p>
        </w:tc>
        <w:tc>
          <w:tcPr>
            <w:tcW w:w="1340" w:type="dxa"/>
          </w:tcPr>
          <w:p w14:paraId="39FED8D7" w14:textId="77777777" w:rsidR="00CE343A" w:rsidRPr="0051140E" w:rsidRDefault="00CE343A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Standard error</w:t>
            </w:r>
          </w:p>
        </w:tc>
      </w:tr>
      <w:tr w:rsidR="0051140E" w:rsidRPr="0051140E" w14:paraId="2FBA624C" w14:textId="77777777" w:rsidTr="00125D2A">
        <w:tc>
          <w:tcPr>
            <w:tcW w:w="1397" w:type="dxa"/>
          </w:tcPr>
          <w:p w14:paraId="03076AAF" w14:textId="77777777" w:rsidR="00CE343A" w:rsidRPr="0051140E" w:rsidRDefault="00CE343A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hange in BMI</w:t>
            </w:r>
          </w:p>
        </w:tc>
        <w:tc>
          <w:tcPr>
            <w:tcW w:w="1186" w:type="dxa"/>
          </w:tcPr>
          <w:p w14:paraId="4E94666F" w14:textId="77777777" w:rsidR="00CE343A" w:rsidRPr="0051140E" w:rsidRDefault="00CE343A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141776</w:t>
            </w:r>
          </w:p>
        </w:tc>
        <w:tc>
          <w:tcPr>
            <w:tcW w:w="1381" w:type="dxa"/>
          </w:tcPr>
          <w:p w14:paraId="2E2A91C4" w14:textId="77777777" w:rsidR="00CE343A" w:rsidRPr="0051140E" w:rsidRDefault="00CE343A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36893***</w:t>
            </w:r>
          </w:p>
        </w:tc>
        <w:tc>
          <w:tcPr>
            <w:tcW w:w="1186" w:type="dxa"/>
          </w:tcPr>
          <w:p w14:paraId="3226EAD7" w14:textId="77777777" w:rsidR="00CE343A" w:rsidRPr="0051140E" w:rsidRDefault="00CE343A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113142</w:t>
            </w:r>
          </w:p>
        </w:tc>
        <w:tc>
          <w:tcPr>
            <w:tcW w:w="1340" w:type="dxa"/>
          </w:tcPr>
          <w:p w14:paraId="1A0BFD65" w14:textId="77777777" w:rsidR="00CE343A" w:rsidRPr="0051140E" w:rsidRDefault="00CE343A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63081</w:t>
            </w:r>
          </w:p>
        </w:tc>
        <w:tc>
          <w:tcPr>
            <w:tcW w:w="1186" w:type="dxa"/>
          </w:tcPr>
          <w:p w14:paraId="5904C383" w14:textId="77777777" w:rsidR="00CE343A" w:rsidRPr="0051140E" w:rsidRDefault="00CE343A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085062</w:t>
            </w:r>
          </w:p>
        </w:tc>
        <w:tc>
          <w:tcPr>
            <w:tcW w:w="1340" w:type="dxa"/>
          </w:tcPr>
          <w:p w14:paraId="26CD5ECB" w14:textId="77777777" w:rsidR="00CE343A" w:rsidRPr="0051140E" w:rsidRDefault="00CE343A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093483</w:t>
            </w:r>
          </w:p>
        </w:tc>
      </w:tr>
      <w:tr w:rsidR="0051140E" w:rsidRPr="0051140E" w14:paraId="0135AED5" w14:textId="77777777" w:rsidTr="00125D2A">
        <w:tc>
          <w:tcPr>
            <w:tcW w:w="1397" w:type="dxa"/>
          </w:tcPr>
          <w:p w14:paraId="1C59BB34" w14:textId="77777777" w:rsidR="00CE343A" w:rsidRPr="0051140E" w:rsidRDefault="00CE343A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 xml:space="preserve">Change in BMI during weight loss </w:t>
            </w:r>
          </w:p>
        </w:tc>
        <w:tc>
          <w:tcPr>
            <w:tcW w:w="1186" w:type="dxa"/>
          </w:tcPr>
          <w:p w14:paraId="396F7935" w14:textId="77777777" w:rsidR="00CE343A" w:rsidRPr="0051140E" w:rsidRDefault="00CE343A" w:rsidP="008D0474">
            <w:pPr>
              <w:rPr>
                <w:color w:val="000000" w:themeColor="text1"/>
              </w:rPr>
            </w:pPr>
          </w:p>
        </w:tc>
        <w:tc>
          <w:tcPr>
            <w:tcW w:w="1381" w:type="dxa"/>
          </w:tcPr>
          <w:p w14:paraId="0489AC64" w14:textId="77777777" w:rsidR="00CE343A" w:rsidRPr="0051140E" w:rsidRDefault="00CE343A" w:rsidP="008D0474">
            <w:pPr>
              <w:rPr>
                <w:color w:val="000000" w:themeColor="text1"/>
              </w:rPr>
            </w:pPr>
          </w:p>
        </w:tc>
        <w:tc>
          <w:tcPr>
            <w:tcW w:w="1186" w:type="dxa"/>
          </w:tcPr>
          <w:p w14:paraId="30A72C68" w14:textId="77777777" w:rsidR="00CE343A" w:rsidRPr="0051140E" w:rsidRDefault="00CE343A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054561</w:t>
            </w:r>
          </w:p>
        </w:tc>
        <w:tc>
          <w:tcPr>
            <w:tcW w:w="1340" w:type="dxa"/>
          </w:tcPr>
          <w:p w14:paraId="185F4E7A" w14:textId="77777777" w:rsidR="00CE343A" w:rsidRPr="0051140E" w:rsidRDefault="00CE343A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105102</w:t>
            </w:r>
          </w:p>
        </w:tc>
        <w:tc>
          <w:tcPr>
            <w:tcW w:w="1186" w:type="dxa"/>
          </w:tcPr>
          <w:p w14:paraId="1B5256BE" w14:textId="77777777" w:rsidR="00CE343A" w:rsidRPr="0051140E" w:rsidRDefault="00CE343A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0983</w:t>
            </w:r>
          </w:p>
        </w:tc>
        <w:tc>
          <w:tcPr>
            <w:tcW w:w="1340" w:type="dxa"/>
          </w:tcPr>
          <w:p w14:paraId="40D6883F" w14:textId="77777777" w:rsidR="00CE343A" w:rsidRPr="0051140E" w:rsidRDefault="00CE343A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145668</w:t>
            </w:r>
          </w:p>
        </w:tc>
      </w:tr>
      <w:tr w:rsidR="0051140E" w:rsidRPr="0051140E" w14:paraId="26EC3223" w14:textId="77777777" w:rsidTr="00125D2A">
        <w:trPr>
          <w:trHeight w:val="70"/>
        </w:trPr>
        <w:tc>
          <w:tcPr>
            <w:tcW w:w="1397" w:type="dxa"/>
          </w:tcPr>
          <w:p w14:paraId="0380E1F9" w14:textId="77777777" w:rsidR="00CE343A" w:rsidRPr="0051140E" w:rsidRDefault="00CE343A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Baseline EQ-5D</w:t>
            </w:r>
          </w:p>
        </w:tc>
        <w:tc>
          <w:tcPr>
            <w:tcW w:w="1186" w:type="dxa"/>
          </w:tcPr>
          <w:p w14:paraId="0269B09B" w14:textId="77777777" w:rsidR="00CE343A" w:rsidRPr="0051140E" w:rsidRDefault="00CE343A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180882</w:t>
            </w:r>
          </w:p>
        </w:tc>
        <w:tc>
          <w:tcPr>
            <w:tcW w:w="1381" w:type="dxa"/>
          </w:tcPr>
          <w:p w14:paraId="2BA8CA30" w14:textId="77777777" w:rsidR="00CE343A" w:rsidRPr="0051140E" w:rsidRDefault="00CE343A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654184</w:t>
            </w:r>
          </w:p>
        </w:tc>
        <w:tc>
          <w:tcPr>
            <w:tcW w:w="1186" w:type="dxa"/>
          </w:tcPr>
          <w:p w14:paraId="05615D86" w14:textId="77777777" w:rsidR="00CE343A" w:rsidRPr="0051140E" w:rsidRDefault="00CE343A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142631</w:t>
            </w:r>
          </w:p>
        </w:tc>
        <w:tc>
          <w:tcPr>
            <w:tcW w:w="1340" w:type="dxa"/>
          </w:tcPr>
          <w:p w14:paraId="034D9AAD" w14:textId="77777777" w:rsidR="00CE343A" w:rsidRPr="0051140E" w:rsidRDefault="00CE343A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672411</w:t>
            </w:r>
          </w:p>
        </w:tc>
        <w:tc>
          <w:tcPr>
            <w:tcW w:w="1186" w:type="dxa"/>
          </w:tcPr>
          <w:p w14:paraId="53338CC7" w14:textId="77777777" w:rsidR="00CE343A" w:rsidRPr="0051140E" w:rsidRDefault="00CE343A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233002</w:t>
            </w:r>
          </w:p>
        </w:tc>
        <w:tc>
          <w:tcPr>
            <w:tcW w:w="1340" w:type="dxa"/>
          </w:tcPr>
          <w:p w14:paraId="7BAC9565" w14:textId="77777777" w:rsidR="00CE343A" w:rsidRPr="0051140E" w:rsidRDefault="00CE343A" w:rsidP="008D0474">
            <w:pPr>
              <w:tabs>
                <w:tab w:val="left" w:pos="795"/>
              </w:tabs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788636</w:t>
            </w:r>
          </w:p>
        </w:tc>
      </w:tr>
      <w:tr w:rsidR="0051140E" w:rsidRPr="0051140E" w14:paraId="1FA64B35" w14:textId="77777777" w:rsidTr="00125D2A">
        <w:tc>
          <w:tcPr>
            <w:tcW w:w="1397" w:type="dxa"/>
          </w:tcPr>
          <w:p w14:paraId="4E4C38AA" w14:textId="77777777" w:rsidR="00CE343A" w:rsidRPr="0051140E" w:rsidRDefault="00CE343A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New comorbidity</w:t>
            </w:r>
          </w:p>
        </w:tc>
        <w:tc>
          <w:tcPr>
            <w:tcW w:w="1186" w:type="dxa"/>
          </w:tcPr>
          <w:p w14:paraId="5D26A454" w14:textId="77777777" w:rsidR="00CE343A" w:rsidRPr="0051140E" w:rsidRDefault="00CE343A" w:rsidP="008D0474">
            <w:pPr>
              <w:rPr>
                <w:color w:val="000000" w:themeColor="text1"/>
              </w:rPr>
            </w:pPr>
          </w:p>
        </w:tc>
        <w:tc>
          <w:tcPr>
            <w:tcW w:w="1381" w:type="dxa"/>
          </w:tcPr>
          <w:p w14:paraId="2E7B0ACD" w14:textId="77777777" w:rsidR="00CE343A" w:rsidRPr="0051140E" w:rsidRDefault="00CE343A" w:rsidP="008D0474">
            <w:pPr>
              <w:rPr>
                <w:color w:val="000000" w:themeColor="text1"/>
              </w:rPr>
            </w:pPr>
          </w:p>
        </w:tc>
        <w:tc>
          <w:tcPr>
            <w:tcW w:w="1186" w:type="dxa"/>
          </w:tcPr>
          <w:p w14:paraId="415A1D9C" w14:textId="77777777" w:rsidR="00CE343A" w:rsidRPr="0051140E" w:rsidRDefault="00CE343A" w:rsidP="008D0474">
            <w:pPr>
              <w:rPr>
                <w:color w:val="000000" w:themeColor="text1"/>
              </w:rPr>
            </w:pPr>
          </w:p>
        </w:tc>
        <w:tc>
          <w:tcPr>
            <w:tcW w:w="1340" w:type="dxa"/>
          </w:tcPr>
          <w:p w14:paraId="392EB9EC" w14:textId="77777777" w:rsidR="00CE343A" w:rsidRPr="0051140E" w:rsidRDefault="00CE343A" w:rsidP="008D0474">
            <w:pPr>
              <w:rPr>
                <w:color w:val="000000" w:themeColor="text1"/>
              </w:rPr>
            </w:pPr>
          </w:p>
        </w:tc>
        <w:tc>
          <w:tcPr>
            <w:tcW w:w="1186" w:type="dxa"/>
          </w:tcPr>
          <w:p w14:paraId="509F5AD1" w14:textId="77777777" w:rsidR="00CE343A" w:rsidRPr="0051140E" w:rsidRDefault="00CE343A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275252</w:t>
            </w:r>
          </w:p>
        </w:tc>
        <w:tc>
          <w:tcPr>
            <w:tcW w:w="1340" w:type="dxa"/>
          </w:tcPr>
          <w:p w14:paraId="0C6BD3BA" w14:textId="77777777" w:rsidR="00CE343A" w:rsidRPr="0051140E" w:rsidRDefault="00CE343A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231056</w:t>
            </w:r>
          </w:p>
        </w:tc>
      </w:tr>
      <w:tr w:rsidR="0051140E" w:rsidRPr="0051140E" w14:paraId="03D5012E" w14:textId="77777777" w:rsidTr="00125D2A">
        <w:tc>
          <w:tcPr>
            <w:tcW w:w="1397" w:type="dxa"/>
          </w:tcPr>
          <w:p w14:paraId="499FF26A" w14:textId="77777777" w:rsidR="00CE343A" w:rsidRPr="0051140E" w:rsidRDefault="00CE343A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Constant</w:t>
            </w:r>
          </w:p>
        </w:tc>
        <w:tc>
          <w:tcPr>
            <w:tcW w:w="1186" w:type="dxa"/>
          </w:tcPr>
          <w:p w14:paraId="1823B543" w14:textId="77777777" w:rsidR="00CE343A" w:rsidRPr="0051140E" w:rsidRDefault="00CE343A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100208</w:t>
            </w:r>
          </w:p>
        </w:tc>
        <w:tc>
          <w:tcPr>
            <w:tcW w:w="1381" w:type="dxa"/>
          </w:tcPr>
          <w:p w14:paraId="2CED7C45" w14:textId="77777777" w:rsidR="00CE343A" w:rsidRPr="0051140E" w:rsidRDefault="00CE343A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583003</w:t>
            </w:r>
          </w:p>
        </w:tc>
        <w:tc>
          <w:tcPr>
            <w:tcW w:w="1186" w:type="dxa"/>
          </w:tcPr>
          <w:p w14:paraId="2DC52DFF" w14:textId="77777777" w:rsidR="00CE343A" w:rsidRPr="0051140E" w:rsidRDefault="00CE343A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188504</w:t>
            </w:r>
          </w:p>
        </w:tc>
        <w:tc>
          <w:tcPr>
            <w:tcW w:w="1340" w:type="dxa"/>
          </w:tcPr>
          <w:p w14:paraId="00825BB1" w14:textId="77777777" w:rsidR="00CE343A" w:rsidRPr="0051140E" w:rsidRDefault="00CE343A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425787</w:t>
            </w:r>
          </w:p>
        </w:tc>
        <w:tc>
          <w:tcPr>
            <w:tcW w:w="1186" w:type="dxa"/>
          </w:tcPr>
          <w:p w14:paraId="240456CA" w14:textId="77777777" w:rsidR="00CE343A" w:rsidRPr="0051140E" w:rsidRDefault="00CE343A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-.0514079</w:t>
            </w:r>
          </w:p>
        </w:tc>
        <w:tc>
          <w:tcPr>
            <w:tcW w:w="1340" w:type="dxa"/>
          </w:tcPr>
          <w:p w14:paraId="558253C8" w14:textId="77777777" w:rsidR="00CE343A" w:rsidRPr="0051140E" w:rsidRDefault="00CE343A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.0745132</w:t>
            </w:r>
          </w:p>
        </w:tc>
      </w:tr>
      <w:tr w:rsidR="00CE343A" w:rsidRPr="0051140E" w14:paraId="0350011E" w14:textId="77777777" w:rsidTr="00125D2A">
        <w:tc>
          <w:tcPr>
            <w:tcW w:w="1397" w:type="dxa"/>
          </w:tcPr>
          <w:p w14:paraId="1D9AF185" w14:textId="77777777" w:rsidR="00CE343A" w:rsidRPr="0051140E" w:rsidRDefault="00CE343A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Observations</w:t>
            </w:r>
          </w:p>
        </w:tc>
        <w:tc>
          <w:tcPr>
            <w:tcW w:w="1186" w:type="dxa"/>
          </w:tcPr>
          <w:p w14:paraId="5C302A72" w14:textId="77777777" w:rsidR="00CE343A" w:rsidRPr="0051140E" w:rsidRDefault="00CE343A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473</w:t>
            </w:r>
          </w:p>
        </w:tc>
        <w:tc>
          <w:tcPr>
            <w:tcW w:w="1381" w:type="dxa"/>
          </w:tcPr>
          <w:p w14:paraId="3ED93AEB" w14:textId="77777777" w:rsidR="00CE343A" w:rsidRPr="0051140E" w:rsidRDefault="00CE343A" w:rsidP="008D0474">
            <w:pPr>
              <w:rPr>
                <w:color w:val="000000" w:themeColor="text1"/>
              </w:rPr>
            </w:pPr>
          </w:p>
        </w:tc>
        <w:tc>
          <w:tcPr>
            <w:tcW w:w="1186" w:type="dxa"/>
          </w:tcPr>
          <w:p w14:paraId="2EB62B9A" w14:textId="77777777" w:rsidR="00CE343A" w:rsidRPr="0051140E" w:rsidRDefault="00CE343A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473</w:t>
            </w:r>
          </w:p>
        </w:tc>
        <w:tc>
          <w:tcPr>
            <w:tcW w:w="1340" w:type="dxa"/>
          </w:tcPr>
          <w:p w14:paraId="1DB391CF" w14:textId="77777777" w:rsidR="00CE343A" w:rsidRPr="0051140E" w:rsidRDefault="00CE343A" w:rsidP="008D0474">
            <w:pPr>
              <w:rPr>
                <w:color w:val="000000" w:themeColor="text1"/>
              </w:rPr>
            </w:pPr>
          </w:p>
        </w:tc>
        <w:tc>
          <w:tcPr>
            <w:tcW w:w="1186" w:type="dxa"/>
          </w:tcPr>
          <w:p w14:paraId="0CED6408" w14:textId="77777777" w:rsidR="00CE343A" w:rsidRPr="0051140E" w:rsidRDefault="00CE343A" w:rsidP="008D0474">
            <w:pPr>
              <w:rPr>
                <w:color w:val="000000" w:themeColor="text1"/>
              </w:rPr>
            </w:pPr>
            <w:r w:rsidRPr="0051140E">
              <w:rPr>
                <w:color w:val="000000" w:themeColor="text1"/>
              </w:rPr>
              <w:t>336</w:t>
            </w:r>
          </w:p>
        </w:tc>
        <w:tc>
          <w:tcPr>
            <w:tcW w:w="1340" w:type="dxa"/>
          </w:tcPr>
          <w:p w14:paraId="0A23325E" w14:textId="77777777" w:rsidR="00CE343A" w:rsidRPr="0051140E" w:rsidRDefault="00CE343A" w:rsidP="008D0474">
            <w:pPr>
              <w:rPr>
                <w:color w:val="000000" w:themeColor="text1"/>
              </w:rPr>
            </w:pPr>
          </w:p>
        </w:tc>
      </w:tr>
    </w:tbl>
    <w:p w14:paraId="2F477B85" w14:textId="77777777" w:rsidR="00CE343A" w:rsidRPr="0051140E" w:rsidRDefault="00CE343A" w:rsidP="00056CA5">
      <w:pPr>
        <w:rPr>
          <w:i/>
          <w:iCs/>
          <w:color w:val="000000" w:themeColor="text1"/>
          <w:sz w:val="18"/>
          <w:szCs w:val="18"/>
        </w:rPr>
      </w:pPr>
    </w:p>
    <w:sectPr w:rsidR="00CE343A" w:rsidRPr="0051140E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628DD4" w14:textId="77777777" w:rsidR="00C0197F" w:rsidRDefault="00C0197F" w:rsidP="00C0197F">
      <w:pPr>
        <w:spacing w:after="0" w:line="240" w:lineRule="auto"/>
      </w:pPr>
      <w:r>
        <w:separator/>
      </w:r>
    </w:p>
  </w:endnote>
  <w:endnote w:type="continuationSeparator" w:id="0">
    <w:p w14:paraId="267D3B95" w14:textId="77777777" w:rsidR="00C0197F" w:rsidRDefault="00C0197F" w:rsidP="00C019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835469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96C5F1" w14:textId="7853DBB4" w:rsidR="00C0197F" w:rsidRDefault="00C019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61DD20" w14:textId="77777777" w:rsidR="00C0197F" w:rsidRDefault="00C019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E31341" w14:textId="77777777" w:rsidR="00C0197F" w:rsidRDefault="00C0197F" w:rsidP="00C0197F">
      <w:pPr>
        <w:spacing w:after="0" w:line="240" w:lineRule="auto"/>
      </w:pPr>
      <w:r>
        <w:separator/>
      </w:r>
    </w:p>
  </w:footnote>
  <w:footnote w:type="continuationSeparator" w:id="0">
    <w:p w14:paraId="1DBDCD45" w14:textId="77777777" w:rsidR="00C0197F" w:rsidRDefault="00C0197F" w:rsidP="00C019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29B"/>
    <w:rsid w:val="0000229B"/>
    <w:rsid w:val="00053D63"/>
    <w:rsid w:val="00056CA5"/>
    <w:rsid w:val="000B3828"/>
    <w:rsid w:val="00125D2A"/>
    <w:rsid w:val="002420FD"/>
    <w:rsid w:val="002C4BED"/>
    <w:rsid w:val="0030194D"/>
    <w:rsid w:val="0051140E"/>
    <w:rsid w:val="00582BAA"/>
    <w:rsid w:val="006F6125"/>
    <w:rsid w:val="007256B2"/>
    <w:rsid w:val="008D0474"/>
    <w:rsid w:val="0090501C"/>
    <w:rsid w:val="009D233B"/>
    <w:rsid w:val="00A12FCD"/>
    <w:rsid w:val="00A72422"/>
    <w:rsid w:val="00A8194B"/>
    <w:rsid w:val="00C0197F"/>
    <w:rsid w:val="00CB3E4F"/>
    <w:rsid w:val="00CE343A"/>
    <w:rsid w:val="00CF0BD1"/>
    <w:rsid w:val="00CF65DD"/>
    <w:rsid w:val="00D63AA4"/>
    <w:rsid w:val="00DD3130"/>
    <w:rsid w:val="00DE50B3"/>
    <w:rsid w:val="00E533AC"/>
    <w:rsid w:val="00E7076D"/>
    <w:rsid w:val="00FA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A7939"/>
  <w15:chartTrackingRefBased/>
  <w15:docId w15:val="{0807703F-82DC-419D-B320-B41C4E2EA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194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19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22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F65D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8194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8194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C019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197F"/>
  </w:style>
  <w:style w:type="paragraph" w:styleId="Footer">
    <w:name w:val="footer"/>
    <w:basedOn w:val="Normal"/>
    <w:link w:val="FooterChar"/>
    <w:uiPriority w:val="99"/>
    <w:unhideWhenUsed/>
    <w:rsid w:val="00C019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19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505</Words>
  <Characters>858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10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y Breeze</dc:creator>
  <cp:keywords/>
  <dc:description/>
  <cp:lastModifiedBy>Madoomitha P.</cp:lastModifiedBy>
  <cp:revision>7</cp:revision>
  <dcterms:created xsi:type="dcterms:W3CDTF">2022-05-04T08:28:00Z</dcterms:created>
  <dcterms:modified xsi:type="dcterms:W3CDTF">2022-07-03T20:54:00Z</dcterms:modified>
</cp:coreProperties>
</file>